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123BE" w14:textId="05342B59" w:rsidR="005A7182" w:rsidRPr="00257B4D" w:rsidRDefault="005A7182">
      <w:pPr>
        <w:rPr>
          <w:b/>
          <w:bCs/>
          <w:lang w:val="en-US"/>
        </w:rPr>
      </w:pPr>
      <w:r w:rsidRPr="00CC67EA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1</w:t>
      </w:r>
      <w:r w:rsidRPr="00CC67EA">
        <w:rPr>
          <w:rFonts w:ascii="Arial" w:hAnsi="Arial" w:cs="Arial"/>
          <w:b/>
          <w:bCs/>
          <w:lang w:val="en-US"/>
        </w:rPr>
        <w:t xml:space="preserve">. </w:t>
      </w:r>
      <w:r w:rsidR="00257B4D" w:rsidRPr="00257B4D">
        <w:rPr>
          <w:rFonts w:ascii="Arial" w:hAnsi="Arial" w:cs="Arial"/>
          <w:b/>
          <w:bCs/>
          <w:lang w:val="en-US"/>
        </w:rPr>
        <w:t>Statistical results for each kinematic parameter from the three-way repeated measures ANOVA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067"/>
        <w:gridCol w:w="1021"/>
        <w:gridCol w:w="1124"/>
        <w:gridCol w:w="1148"/>
        <w:gridCol w:w="1092"/>
        <w:gridCol w:w="1195"/>
        <w:gridCol w:w="998"/>
      </w:tblGrid>
      <w:tr w:rsidR="003853DF" w:rsidRPr="003853DF" w14:paraId="349BC278" w14:textId="7E382C33" w:rsidTr="005A7182">
        <w:tc>
          <w:tcPr>
            <w:tcW w:w="1417" w:type="dxa"/>
            <w:vAlign w:val="center"/>
          </w:tcPr>
          <w:p w14:paraId="2356BA56" w14:textId="77777777" w:rsidR="003853DF" w:rsidRPr="005A7182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vAlign w:val="center"/>
          </w:tcPr>
          <w:p w14:paraId="513747E3" w14:textId="77777777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50CDB6B7" w14:textId="4C814CE2" w:rsidR="003853DF" w:rsidRPr="003853DF" w:rsidRDefault="003853DF" w:rsidP="005A71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4" w:type="dxa"/>
            <w:vAlign w:val="center"/>
          </w:tcPr>
          <w:p w14:paraId="7EE76FDB" w14:textId="176F5584" w:rsidR="003853DF" w:rsidRPr="003853DF" w:rsidRDefault="003853DF" w:rsidP="005A71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rror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8" w:type="dxa"/>
            <w:vAlign w:val="center"/>
          </w:tcPr>
          <w:p w14:paraId="0FBB1B8C" w14:textId="25307382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2" w:type="dxa"/>
            <w:vAlign w:val="center"/>
          </w:tcPr>
          <w:p w14:paraId="181C8E6C" w14:textId="36BE690F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3853DF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95" w:type="dxa"/>
            <w:vAlign w:val="center"/>
          </w:tcPr>
          <w:p w14:paraId="1A90806E" w14:textId="05D3BB92" w:rsidR="003853DF" w:rsidRPr="003853DF" w:rsidRDefault="003853DF" w:rsidP="005A71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artial Eta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998" w:type="dxa"/>
            <w:vAlign w:val="center"/>
          </w:tcPr>
          <w:p w14:paraId="4C04AA8B" w14:textId="3E3EE3A6" w:rsidR="003853DF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en’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f</w:t>
            </w:r>
          </w:p>
        </w:tc>
      </w:tr>
      <w:tr w:rsidR="005A7182" w:rsidRPr="004F6D3A" w14:paraId="004008DB" w14:textId="6A0F86D0" w:rsidTr="005A7182">
        <w:tc>
          <w:tcPr>
            <w:tcW w:w="9062" w:type="dxa"/>
            <w:gridSpan w:val="8"/>
            <w:vAlign w:val="center"/>
          </w:tcPr>
          <w:p w14:paraId="70B3BE1D" w14:textId="052040B6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A718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Kinematics</w:t>
            </w:r>
          </w:p>
        </w:tc>
      </w:tr>
      <w:tr w:rsidR="003853DF" w:rsidRPr="004F6D3A" w14:paraId="6BDE8110" w14:textId="3A915599" w:rsidTr="005A7182">
        <w:tc>
          <w:tcPr>
            <w:tcW w:w="1417" w:type="dxa"/>
            <w:vMerge w:val="restart"/>
            <w:vAlign w:val="center"/>
          </w:tcPr>
          <w:p w14:paraId="43849C76" w14:textId="2BF67446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ovement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ation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7" w:type="dxa"/>
            <w:vAlign w:val="center"/>
          </w:tcPr>
          <w:p w14:paraId="517326C5" w14:textId="28D773ED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49A32D7B" w14:textId="6C87246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1414A054" w14:textId="178CBDC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7657656B" w14:textId="0D58D82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1092" w:type="dxa"/>
            <w:vAlign w:val="center"/>
          </w:tcPr>
          <w:p w14:paraId="11DAAED6" w14:textId="246922B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0D72100D" w14:textId="70668CF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98" w:type="dxa"/>
            <w:vAlign w:val="center"/>
          </w:tcPr>
          <w:p w14:paraId="748D9A2F" w14:textId="35819052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3853DF" w:rsidRPr="004F6D3A" w14:paraId="1A169A83" w14:textId="7760E17A" w:rsidTr="005A7182">
        <w:tc>
          <w:tcPr>
            <w:tcW w:w="1417" w:type="dxa"/>
            <w:vMerge/>
            <w:vAlign w:val="center"/>
          </w:tcPr>
          <w:p w14:paraId="56804C82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3040C0B" w14:textId="2939E30D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1D4EBC4B" w14:textId="2CC839F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709A48DC" w14:textId="1864CD8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9EA01ED" w14:textId="6E2DF6E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092" w:type="dxa"/>
            <w:vAlign w:val="center"/>
          </w:tcPr>
          <w:p w14:paraId="5158D16A" w14:textId="7466F37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95" w:type="dxa"/>
            <w:vAlign w:val="center"/>
          </w:tcPr>
          <w:p w14:paraId="5766B40F" w14:textId="2C96B80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vAlign w:val="center"/>
          </w:tcPr>
          <w:p w14:paraId="5AB6EE72" w14:textId="468A6A1D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3853DF" w:rsidRPr="004F6D3A" w14:paraId="3A8C5806" w14:textId="36E65F42" w:rsidTr="005A7182">
        <w:tc>
          <w:tcPr>
            <w:tcW w:w="1417" w:type="dxa"/>
            <w:vMerge/>
            <w:vAlign w:val="center"/>
          </w:tcPr>
          <w:p w14:paraId="70325F1D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777DF55" w14:textId="2D1ECD5E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2CBFAD33" w14:textId="11B96D6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506457E4" w14:textId="11A71BF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348CA1EB" w14:textId="52E82C1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947.16</w:t>
            </w:r>
          </w:p>
        </w:tc>
        <w:tc>
          <w:tcPr>
            <w:tcW w:w="1092" w:type="dxa"/>
            <w:vAlign w:val="center"/>
          </w:tcPr>
          <w:p w14:paraId="122C70EB" w14:textId="2FEF6C8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4DF491DB" w14:textId="0F22730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8" w:type="dxa"/>
            <w:vAlign w:val="center"/>
          </w:tcPr>
          <w:p w14:paraId="3EE14AA2" w14:textId="4715A996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4.49</w:t>
            </w:r>
          </w:p>
        </w:tc>
      </w:tr>
      <w:tr w:rsidR="003853DF" w:rsidRPr="004F6D3A" w14:paraId="4689EF95" w14:textId="63F8F2A7" w:rsidTr="005A7182">
        <w:tc>
          <w:tcPr>
            <w:tcW w:w="1417" w:type="dxa"/>
            <w:vMerge/>
            <w:vAlign w:val="center"/>
          </w:tcPr>
          <w:p w14:paraId="3519B360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6033182" w14:textId="37A35EB5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338F1494" w14:textId="1175221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1124" w:type="dxa"/>
            <w:vAlign w:val="center"/>
          </w:tcPr>
          <w:p w14:paraId="13154F21" w14:textId="55A8B79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4.43</w:t>
            </w:r>
          </w:p>
        </w:tc>
        <w:tc>
          <w:tcPr>
            <w:tcW w:w="1148" w:type="dxa"/>
            <w:vAlign w:val="center"/>
          </w:tcPr>
          <w:p w14:paraId="338964E7" w14:textId="4499399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092" w:type="dxa"/>
            <w:vAlign w:val="center"/>
          </w:tcPr>
          <w:p w14:paraId="38F0C96F" w14:textId="4543F04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086C8729" w14:textId="5A6504F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8" w:type="dxa"/>
            <w:vAlign w:val="center"/>
          </w:tcPr>
          <w:p w14:paraId="6081EDA6" w14:textId="2517AB2C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3853DF" w:rsidRPr="004F6D3A" w14:paraId="210EA61C" w14:textId="7386D23E" w:rsidTr="005A7182">
        <w:tc>
          <w:tcPr>
            <w:tcW w:w="1417" w:type="dxa"/>
            <w:vMerge/>
            <w:vAlign w:val="center"/>
          </w:tcPr>
          <w:p w14:paraId="34B9101B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AABA1A4" w14:textId="707C74A2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6564F581" w14:textId="7193632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6D2B4966" w14:textId="3E50F77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30ABD1B4" w14:textId="4333422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92" w:type="dxa"/>
            <w:vAlign w:val="center"/>
          </w:tcPr>
          <w:p w14:paraId="4A98C5C6" w14:textId="207E113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95" w:type="dxa"/>
            <w:vAlign w:val="center"/>
          </w:tcPr>
          <w:p w14:paraId="61E81F89" w14:textId="1F680BA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163C85AB" w14:textId="180E7BFF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3853DF" w:rsidRPr="004F6D3A" w14:paraId="18A1DE7E" w14:textId="2AE0AF63" w:rsidTr="005A7182">
        <w:tc>
          <w:tcPr>
            <w:tcW w:w="1417" w:type="dxa"/>
            <w:vMerge/>
            <w:vAlign w:val="center"/>
          </w:tcPr>
          <w:p w14:paraId="4A0743C2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3BF3D2D" w14:textId="7594E6BA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2A9A96B4" w14:textId="6C64699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7944971" w14:textId="63331DE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ED2238E" w14:textId="3B0FA16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1092" w:type="dxa"/>
            <w:vAlign w:val="center"/>
          </w:tcPr>
          <w:p w14:paraId="3EAADE92" w14:textId="61AFCED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95" w:type="dxa"/>
            <w:vAlign w:val="center"/>
          </w:tcPr>
          <w:p w14:paraId="3C2954AA" w14:textId="30A034C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vAlign w:val="center"/>
          </w:tcPr>
          <w:p w14:paraId="08B540A2" w14:textId="7EB7A446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3853DF" w:rsidRPr="004F6D3A" w14:paraId="3652E8EB" w14:textId="2C7D4E42" w:rsidTr="005A7182">
        <w:tc>
          <w:tcPr>
            <w:tcW w:w="1417" w:type="dxa"/>
            <w:vMerge/>
            <w:vAlign w:val="center"/>
          </w:tcPr>
          <w:p w14:paraId="14E14E5C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287D6F2" w14:textId="0D158220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504DCC3E" w14:textId="0D2DB23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3A1478E" w14:textId="2D1A780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6D42F50A" w14:textId="6B7B065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92" w:type="dxa"/>
            <w:vAlign w:val="center"/>
          </w:tcPr>
          <w:p w14:paraId="3CBF7466" w14:textId="69AF567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95" w:type="dxa"/>
            <w:vAlign w:val="center"/>
          </w:tcPr>
          <w:p w14:paraId="17E138F6" w14:textId="06947CF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5E3017C9" w14:textId="66260BEF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5A7182" w:rsidRPr="004F6D3A" w14:paraId="6C83C5E7" w14:textId="760D63BE" w:rsidTr="00BD45AD">
        <w:tc>
          <w:tcPr>
            <w:tcW w:w="9062" w:type="dxa"/>
            <w:gridSpan w:val="8"/>
            <w:vAlign w:val="center"/>
          </w:tcPr>
          <w:p w14:paraId="7AB8552C" w14:textId="77777777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A7182" w:rsidRPr="004F6D3A" w14:paraId="429AB424" w14:textId="0CA88195" w:rsidTr="005A7182">
        <w:tc>
          <w:tcPr>
            <w:tcW w:w="9062" w:type="dxa"/>
            <w:gridSpan w:val="8"/>
            <w:vAlign w:val="center"/>
          </w:tcPr>
          <w:p w14:paraId="377FE9B3" w14:textId="571F39F4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A7182">
              <w:rPr>
                <w:rFonts w:ascii="Arial" w:hAnsi="Arial" w:cs="Arial"/>
                <w:b/>
                <w:bCs/>
                <w:sz w:val="20"/>
                <w:szCs w:val="20"/>
              </w:rPr>
              <w:t>Reach</w:t>
            </w:r>
            <w:proofErr w:type="spellEnd"/>
            <w:r w:rsidRPr="005A71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ynamics</w:t>
            </w:r>
          </w:p>
        </w:tc>
      </w:tr>
      <w:tr w:rsidR="003853DF" w:rsidRPr="004F6D3A" w14:paraId="0CDF0D98" w14:textId="41355730" w:rsidTr="005A7182">
        <w:tc>
          <w:tcPr>
            <w:tcW w:w="1417" w:type="dxa"/>
            <w:vMerge w:val="restart"/>
            <w:vAlign w:val="center"/>
          </w:tcPr>
          <w:p w14:paraId="3EFFE607" w14:textId="1C130774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locity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m/s)</w:t>
            </w:r>
          </w:p>
        </w:tc>
        <w:tc>
          <w:tcPr>
            <w:tcW w:w="1067" w:type="dxa"/>
            <w:vAlign w:val="center"/>
          </w:tcPr>
          <w:p w14:paraId="7A2873DB" w14:textId="3B8827DD" w:rsidR="003853DF" w:rsidRPr="005A7182" w:rsidRDefault="003853DF" w:rsidP="005A71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7CF19D2E" w14:textId="2AF580E6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124" w:type="dxa"/>
            <w:vAlign w:val="center"/>
          </w:tcPr>
          <w:p w14:paraId="5C27DB08" w14:textId="7ADBE9A3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3.24</w:t>
            </w:r>
          </w:p>
        </w:tc>
        <w:tc>
          <w:tcPr>
            <w:tcW w:w="1148" w:type="dxa"/>
            <w:vAlign w:val="center"/>
          </w:tcPr>
          <w:p w14:paraId="000A9C59" w14:textId="2DC92DAC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1092" w:type="dxa"/>
            <w:vAlign w:val="center"/>
          </w:tcPr>
          <w:p w14:paraId="321CBF06" w14:textId="3E45AB63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13D927F8" w14:textId="798B21FA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98" w:type="dxa"/>
            <w:vAlign w:val="center"/>
          </w:tcPr>
          <w:p w14:paraId="365E9A24" w14:textId="5784C7BD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3853DF" w:rsidRPr="004F6D3A" w14:paraId="354EA427" w14:textId="664C186A" w:rsidTr="005A7182">
        <w:tc>
          <w:tcPr>
            <w:tcW w:w="1417" w:type="dxa"/>
            <w:vMerge/>
            <w:vAlign w:val="center"/>
          </w:tcPr>
          <w:p w14:paraId="3E250DAA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E89F5BF" w14:textId="3FF72CB9" w:rsidR="003853DF" w:rsidRPr="005A7182" w:rsidRDefault="003853DF" w:rsidP="005A71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7DA562B2" w14:textId="03D5D772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CC83D5A" w14:textId="2BB35A9D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38E674BF" w14:textId="3C5093E7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92" w:type="dxa"/>
            <w:vAlign w:val="center"/>
          </w:tcPr>
          <w:p w14:paraId="7C198F10" w14:textId="0A07FF3B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95" w:type="dxa"/>
            <w:vAlign w:val="center"/>
          </w:tcPr>
          <w:p w14:paraId="7B92442E" w14:textId="2FE8F436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10518356" w14:textId="1BEF854A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3853DF" w:rsidRPr="004F6D3A" w14:paraId="754E9334" w14:textId="22283224" w:rsidTr="005A7182">
        <w:tc>
          <w:tcPr>
            <w:tcW w:w="1417" w:type="dxa"/>
            <w:vMerge/>
            <w:vAlign w:val="center"/>
          </w:tcPr>
          <w:p w14:paraId="4CDF2842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81859F9" w14:textId="30A01CCD" w:rsidR="003853DF" w:rsidRPr="005A7182" w:rsidRDefault="003853DF" w:rsidP="005A71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494071CF" w14:textId="37821A2B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85AEF8F" w14:textId="53BB4AA5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3A52739" w14:textId="4820EAFF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486.94</w:t>
            </w:r>
          </w:p>
        </w:tc>
        <w:tc>
          <w:tcPr>
            <w:tcW w:w="1092" w:type="dxa"/>
            <w:vAlign w:val="center"/>
          </w:tcPr>
          <w:p w14:paraId="51DEB396" w14:textId="16691B33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679C6153" w14:textId="50E435C5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8" w:type="dxa"/>
            <w:vAlign w:val="center"/>
          </w:tcPr>
          <w:p w14:paraId="7B1855E2" w14:textId="4ED92360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5.62</w:t>
            </w:r>
          </w:p>
        </w:tc>
      </w:tr>
      <w:tr w:rsidR="003853DF" w:rsidRPr="004F6D3A" w14:paraId="3179E75A" w14:textId="6FA3B1E4" w:rsidTr="005A7182">
        <w:tc>
          <w:tcPr>
            <w:tcW w:w="1417" w:type="dxa"/>
            <w:vMerge/>
            <w:vAlign w:val="center"/>
          </w:tcPr>
          <w:p w14:paraId="3B192591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EC2F0C2" w14:textId="4F286D96" w:rsidR="003853DF" w:rsidRPr="005A7182" w:rsidRDefault="003853DF" w:rsidP="005A71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279B2E73" w14:textId="0A834630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124" w:type="dxa"/>
            <w:vAlign w:val="center"/>
          </w:tcPr>
          <w:p w14:paraId="0751C1CE" w14:textId="4C941A93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1.11</w:t>
            </w:r>
          </w:p>
        </w:tc>
        <w:tc>
          <w:tcPr>
            <w:tcW w:w="1148" w:type="dxa"/>
            <w:vAlign w:val="center"/>
          </w:tcPr>
          <w:p w14:paraId="6684AF03" w14:textId="01578690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92" w:type="dxa"/>
            <w:vAlign w:val="center"/>
          </w:tcPr>
          <w:p w14:paraId="0B3AE241" w14:textId="318D268B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95" w:type="dxa"/>
            <w:vAlign w:val="center"/>
          </w:tcPr>
          <w:p w14:paraId="6D069B1F" w14:textId="6920FDFB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75EC5C27" w14:textId="7B2EFC41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3853DF" w:rsidRPr="004F6D3A" w14:paraId="52491178" w14:textId="07984CC4" w:rsidTr="005A7182">
        <w:tc>
          <w:tcPr>
            <w:tcW w:w="1417" w:type="dxa"/>
            <w:vMerge/>
            <w:vAlign w:val="center"/>
          </w:tcPr>
          <w:p w14:paraId="40CA462D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AF2F28F" w14:textId="280DAAA8" w:rsidR="003853DF" w:rsidRPr="005A7182" w:rsidRDefault="003853DF" w:rsidP="005A71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455012FE" w14:textId="779B58AB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BF57936" w14:textId="75CE6E84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0337C56B" w14:textId="4A55091B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92" w:type="dxa"/>
            <w:vAlign w:val="center"/>
          </w:tcPr>
          <w:p w14:paraId="0D9D4136" w14:textId="4D4598C3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95" w:type="dxa"/>
            <w:vAlign w:val="center"/>
          </w:tcPr>
          <w:p w14:paraId="64DB75F5" w14:textId="2CC12957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78C5B3C5" w14:textId="54903669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3853DF" w:rsidRPr="004F6D3A" w14:paraId="3AA772B7" w14:textId="538E9216" w:rsidTr="005A7182">
        <w:tc>
          <w:tcPr>
            <w:tcW w:w="1417" w:type="dxa"/>
            <w:vMerge/>
            <w:vAlign w:val="center"/>
          </w:tcPr>
          <w:p w14:paraId="74CEACE1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7CB18BE" w14:textId="2150C427" w:rsidR="003853DF" w:rsidRPr="005A7182" w:rsidRDefault="003853DF" w:rsidP="005A71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0581052C" w14:textId="3770E54D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1B01BC9" w14:textId="4EE4706C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1C26CDB5" w14:textId="6C20697C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92" w:type="dxa"/>
            <w:vAlign w:val="center"/>
          </w:tcPr>
          <w:p w14:paraId="17AE4A82" w14:textId="4CB6BCD3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95" w:type="dxa"/>
            <w:vAlign w:val="center"/>
          </w:tcPr>
          <w:p w14:paraId="146D2815" w14:textId="7E98EDB5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8" w:type="dxa"/>
            <w:vAlign w:val="center"/>
          </w:tcPr>
          <w:p w14:paraId="1F874A35" w14:textId="3B842A18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853DF" w:rsidRPr="004F6D3A" w14:paraId="1CE5620F" w14:textId="2436A288" w:rsidTr="005A7182">
        <w:tc>
          <w:tcPr>
            <w:tcW w:w="1417" w:type="dxa"/>
            <w:vMerge/>
            <w:vAlign w:val="center"/>
          </w:tcPr>
          <w:p w14:paraId="29EBE14A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92E97C4" w14:textId="0B2DDA6A" w:rsidR="003853DF" w:rsidRPr="005A7182" w:rsidRDefault="003853DF" w:rsidP="005A71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6B8129C5" w14:textId="7BBE6808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52C562A" w14:textId="5D837962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0F25CCE" w14:textId="511FC2E6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92" w:type="dxa"/>
            <w:vAlign w:val="center"/>
          </w:tcPr>
          <w:p w14:paraId="0CDF129F" w14:textId="64D1C3F9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95" w:type="dxa"/>
            <w:vAlign w:val="center"/>
          </w:tcPr>
          <w:p w14:paraId="64DA11AF" w14:textId="726464B3" w:rsidR="003853DF" w:rsidRPr="003853DF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5F05F5A0" w14:textId="584FAD4A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3853DF" w:rsidRPr="004F6D3A" w14:paraId="19EFCB9E" w14:textId="02ACDA23" w:rsidTr="005A7182">
        <w:tc>
          <w:tcPr>
            <w:tcW w:w="1417" w:type="dxa"/>
            <w:vMerge w:val="restart"/>
            <w:vAlign w:val="center"/>
          </w:tcPr>
          <w:p w14:paraId="7E5AC24F" w14:textId="57820B05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eak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locity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m/s)</w:t>
            </w:r>
          </w:p>
        </w:tc>
        <w:tc>
          <w:tcPr>
            <w:tcW w:w="1067" w:type="dxa"/>
            <w:vAlign w:val="center"/>
          </w:tcPr>
          <w:p w14:paraId="7ADD59E4" w14:textId="5FEF37BC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18CE7026" w14:textId="0C29F54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42B12012" w14:textId="266B914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0282A35" w14:textId="3D0C23C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092" w:type="dxa"/>
            <w:vAlign w:val="center"/>
          </w:tcPr>
          <w:p w14:paraId="3FE7FAA9" w14:textId="751F3AE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41880334" w14:textId="527F512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vAlign w:val="center"/>
          </w:tcPr>
          <w:p w14:paraId="3C39307B" w14:textId="58F2F09D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3853DF" w:rsidRPr="004F6D3A" w14:paraId="1A29CA1E" w14:textId="7905A843" w:rsidTr="005A7182">
        <w:tc>
          <w:tcPr>
            <w:tcW w:w="1417" w:type="dxa"/>
            <w:vMerge/>
            <w:vAlign w:val="center"/>
          </w:tcPr>
          <w:p w14:paraId="1F632B31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A7CB285" w14:textId="031D2C00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5CD9693D" w14:textId="1E39497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1BA72998" w14:textId="649484A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76F37D4A" w14:textId="4D13AFC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92" w:type="dxa"/>
            <w:vAlign w:val="center"/>
          </w:tcPr>
          <w:p w14:paraId="761A6E40" w14:textId="73FFD99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95" w:type="dxa"/>
            <w:vAlign w:val="center"/>
          </w:tcPr>
          <w:p w14:paraId="6F047C84" w14:textId="34441A3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8" w:type="dxa"/>
            <w:vAlign w:val="center"/>
          </w:tcPr>
          <w:p w14:paraId="6915116B" w14:textId="7B059405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3853DF" w:rsidRPr="004F6D3A" w14:paraId="584AF600" w14:textId="684A121B" w:rsidTr="005A7182">
        <w:tc>
          <w:tcPr>
            <w:tcW w:w="1417" w:type="dxa"/>
            <w:vMerge/>
            <w:vAlign w:val="center"/>
          </w:tcPr>
          <w:p w14:paraId="503BA59B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B4D1ACE" w14:textId="31B1C5EB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780A0F19" w14:textId="5A58375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34F2301D" w14:textId="5C42073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4A2C9017" w14:textId="0BB5468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860.08</w:t>
            </w:r>
          </w:p>
        </w:tc>
        <w:tc>
          <w:tcPr>
            <w:tcW w:w="1092" w:type="dxa"/>
            <w:vAlign w:val="center"/>
          </w:tcPr>
          <w:p w14:paraId="2AA0AE1B" w14:textId="74BB529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7143FCED" w14:textId="0FC11BA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8" w:type="dxa"/>
            <w:vAlign w:val="center"/>
          </w:tcPr>
          <w:p w14:paraId="7CA586A6" w14:textId="200C6D9E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4.28</w:t>
            </w:r>
          </w:p>
        </w:tc>
      </w:tr>
      <w:tr w:rsidR="003853DF" w:rsidRPr="004F6D3A" w14:paraId="6166E9CF" w14:textId="752B7D45" w:rsidTr="005A7182">
        <w:tc>
          <w:tcPr>
            <w:tcW w:w="1417" w:type="dxa"/>
            <w:vMerge/>
            <w:vAlign w:val="center"/>
          </w:tcPr>
          <w:p w14:paraId="4ECC390A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BB502B6" w14:textId="0DD497C7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3A35BDEF" w14:textId="45580DD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3AC44E0B" w14:textId="6697485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17F2DC22" w14:textId="3622D97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92" w:type="dxa"/>
            <w:vAlign w:val="center"/>
          </w:tcPr>
          <w:p w14:paraId="5AF3B98D" w14:textId="07E80FF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95" w:type="dxa"/>
            <w:vAlign w:val="center"/>
          </w:tcPr>
          <w:p w14:paraId="53222EB6" w14:textId="13CC250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2071C0B8" w14:textId="17D60C29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3853DF" w:rsidRPr="004F6D3A" w14:paraId="3994EBEE" w14:textId="46FB280A" w:rsidTr="005A7182">
        <w:tc>
          <w:tcPr>
            <w:tcW w:w="1417" w:type="dxa"/>
            <w:vMerge/>
            <w:vAlign w:val="center"/>
          </w:tcPr>
          <w:p w14:paraId="4424A768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D370843" w14:textId="328B8417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5344D71E" w14:textId="0854C3A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12FD7F81" w14:textId="5A43FFA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2113708" w14:textId="53CFAC8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92" w:type="dxa"/>
            <w:vAlign w:val="center"/>
          </w:tcPr>
          <w:p w14:paraId="0978E61B" w14:textId="29A95E4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95" w:type="dxa"/>
            <w:vAlign w:val="center"/>
          </w:tcPr>
          <w:p w14:paraId="7E20561F" w14:textId="543171C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2C3BCF44" w14:textId="099D387F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3853DF" w:rsidRPr="004F6D3A" w14:paraId="02FAA96C" w14:textId="0D8B300F" w:rsidTr="005A7182">
        <w:tc>
          <w:tcPr>
            <w:tcW w:w="1417" w:type="dxa"/>
            <w:vMerge/>
            <w:vAlign w:val="center"/>
          </w:tcPr>
          <w:p w14:paraId="212BEF4A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D87BDF4" w14:textId="3AF70C67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4B8F0BD6" w14:textId="4844867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9C5F48C" w14:textId="4E8BF40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4A43769A" w14:textId="6ED0201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92" w:type="dxa"/>
            <w:vAlign w:val="center"/>
          </w:tcPr>
          <w:p w14:paraId="1929C053" w14:textId="134BEED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95" w:type="dxa"/>
            <w:vAlign w:val="center"/>
          </w:tcPr>
          <w:p w14:paraId="71C3E37A" w14:textId="488B22D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8" w:type="dxa"/>
            <w:vAlign w:val="center"/>
          </w:tcPr>
          <w:p w14:paraId="2FBF6673" w14:textId="6F8D0B11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3853DF" w:rsidRPr="004F6D3A" w14:paraId="6E81B59D" w14:textId="5CCA09B1" w:rsidTr="005A7182">
        <w:tc>
          <w:tcPr>
            <w:tcW w:w="1417" w:type="dxa"/>
            <w:vMerge/>
            <w:vAlign w:val="center"/>
          </w:tcPr>
          <w:p w14:paraId="65424F80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BF0D558" w14:textId="39ACAF36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21355468" w14:textId="63F4F1E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15F3DF8B" w14:textId="4A67240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47D38F18" w14:textId="4B0EED0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92" w:type="dxa"/>
            <w:vAlign w:val="center"/>
          </w:tcPr>
          <w:p w14:paraId="1A255D05" w14:textId="50296F1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95" w:type="dxa"/>
            <w:vAlign w:val="center"/>
          </w:tcPr>
          <w:p w14:paraId="266E3F5E" w14:textId="48D3A03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8" w:type="dxa"/>
            <w:vAlign w:val="center"/>
          </w:tcPr>
          <w:p w14:paraId="4DE2A2D1" w14:textId="10EE8E74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3853DF" w:rsidRPr="004F6D3A" w14:paraId="19561BED" w14:textId="0A8D0BC3" w:rsidTr="005A7182">
        <w:tc>
          <w:tcPr>
            <w:tcW w:w="1417" w:type="dxa"/>
            <w:vMerge w:val="restart"/>
            <w:vAlign w:val="center"/>
          </w:tcPr>
          <w:p w14:paraId="01213848" w14:textId="5704DD6D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eak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eleration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m/s</w:t>
            </w: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7" w:type="dxa"/>
            <w:vAlign w:val="center"/>
          </w:tcPr>
          <w:p w14:paraId="7278D987" w14:textId="18CB79EB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213DF2CD" w14:textId="135C2BF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609870EC" w14:textId="4F2C6A3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5330EE64" w14:textId="19788BF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092" w:type="dxa"/>
            <w:vAlign w:val="center"/>
          </w:tcPr>
          <w:p w14:paraId="1736584F" w14:textId="187A05E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95" w:type="dxa"/>
            <w:vAlign w:val="center"/>
          </w:tcPr>
          <w:p w14:paraId="1AE68A58" w14:textId="6F29416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8" w:type="dxa"/>
            <w:vAlign w:val="center"/>
          </w:tcPr>
          <w:p w14:paraId="6008F787" w14:textId="712F4157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3853DF" w:rsidRPr="004F6D3A" w14:paraId="313E8C6A" w14:textId="530CDF04" w:rsidTr="005A7182">
        <w:tc>
          <w:tcPr>
            <w:tcW w:w="1417" w:type="dxa"/>
            <w:vMerge/>
            <w:vAlign w:val="center"/>
          </w:tcPr>
          <w:p w14:paraId="177A114A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0F61495" w14:textId="45E10E48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3B8063A8" w14:textId="6A86EE8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77C0177" w14:textId="17A86A9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7B511F79" w14:textId="5C39A78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092" w:type="dxa"/>
            <w:vAlign w:val="center"/>
          </w:tcPr>
          <w:p w14:paraId="72315EB6" w14:textId="6A31498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95" w:type="dxa"/>
            <w:vAlign w:val="center"/>
          </w:tcPr>
          <w:p w14:paraId="6B0B72C3" w14:textId="3CA552F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vAlign w:val="center"/>
          </w:tcPr>
          <w:p w14:paraId="2FD488A7" w14:textId="3CEA8D42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3853DF" w:rsidRPr="004F6D3A" w14:paraId="514C2C65" w14:textId="078B2D3D" w:rsidTr="005A7182">
        <w:tc>
          <w:tcPr>
            <w:tcW w:w="1417" w:type="dxa"/>
            <w:vMerge/>
            <w:vAlign w:val="center"/>
          </w:tcPr>
          <w:p w14:paraId="479D95CD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388A468" w14:textId="323912E2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2C17CF79" w14:textId="6578B9B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287F1672" w14:textId="735585E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2E8CE3D0" w14:textId="2115FE2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5.19</w:t>
            </w:r>
          </w:p>
        </w:tc>
        <w:tc>
          <w:tcPr>
            <w:tcW w:w="1092" w:type="dxa"/>
            <w:vAlign w:val="center"/>
          </w:tcPr>
          <w:p w14:paraId="6E0C7894" w14:textId="48D59A2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6F7AB3AF" w14:textId="64264F6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98" w:type="dxa"/>
            <w:vAlign w:val="center"/>
          </w:tcPr>
          <w:p w14:paraId="015323FA" w14:textId="0D39F120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3853DF" w:rsidRPr="004F6D3A" w14:paraId="7182A18D" w14:textId="6D97E4BE" w:rsidTr="005A7182">
        <w:tc>
          <w:tcPr>
            <w:tcW w:w="1417" w:type="dxa"/>
            <w:vMerge/>
            <w:vAlign w:val="center"/>
          </w:tcPr>
          <w:p w14:paraId="72500737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331B1BC" w14:textId="5BF71EA8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247C2A60" w14:textId="28A9AF2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4A727DBE" w14:textId="1598A50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54EBCD7" w14:textId="58E9E86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92" w:type="dxa"/>
            <w:vAlign w:val="center"/>
          </w:tcPr>
          <w:p w14:paraId="58AF3D46" w14:textId="5B0F410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95" w:type="dxa"/>
            <w:vAlign w:val="center"/>
          </w:tcPr>
          <w:p w14:paraId="55CE96F9" w14:textId="2E09CA2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772F2C55" w14:textId="02E40B6E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3853DF" w:rsidRPr="004F6D3A" w14:paraId="34F9F26B" w14:textId="67C4A00E" w:rsidTr="005A7182">
        <w:tc>
          <w:tcPr>
            <w:tcW w:w="1417" w:type="dxa"/>
            <w:vMerge/>
            <w:vAlign w:val="center"/>
          </w:tcPr>
          <w:p w14:paraId="3B7C88EC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39D9263" w14:textId="6602C34B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3F05B2D6" w14:textId="284DB1C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8AA9189" w14:textId="63A1272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29E0DC9" w14:textId="06EF00D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92" w:type="dxa"/>
            <w:vAlign w:val="center"/>
          </w:tcPr>
          <w:p w14:paraId="2483A9C5" w14:textId="2C59791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95" w:type="dxa"/>
            <w:vAlign w:val="center"/>
          </w:tcPr>
          <w:p w14:paraId="6A14A48F" w14:textId="5C36E9F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7D3D1791" w14:textId="01973449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3853DF" w:rsidRPr="004F6D3A" w14:paraId="75D7C850" w14:textId="2BBE17C1" w:rsidTr="005A7182">
        <w:tc>
          <w:tcPr>
            <w:tcW w:w="1417" w:type="dxa"/>
            <w:vMerge/>
            <w:vAlign w:val="center"/>
          </w:tcPr>
          <w:p w14:paraId="73D5BEFF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A0D2B74" w14:textId="3AE837A8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1648F3DC" w14:textId="5480745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7BFF5EC" w14:textId="6F63F32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A4A1EA5" w14:textId="75419DC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92" w:type="dxa"/>
            <w:vAlign w:val="center"/>
          </w:tcPr>
          <w:p w14:paraId="38869DD2" w14:textId="17C9696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95" w:type="dxa"/>
            <w:vAlign w:val="center"/>
          </w:tcPr>
          <w:p w14:paraId="1F616120" w14:textId="06D1D3D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36A2072E" w14:textId="20BD8647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3853DF" w:rsidRPr="004F6D3A" w14:paraId="631954E2" w14:textId="00FA2ECE" w:rsidTr="005A7182">
        <w:tc>
          <w:tcPr>
            <w:tcW w:w="1417" w:type="dxa"/>
            <w:vMerge/>
            <w:vAlign w:val="center"/>
          </w:tcPr>
          <w:p w14:paraId="722C8E09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251DB8B" w14:textId="0480D696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0960291C" w14:textId="7F68EAC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124" w:type="dxa"/>
            <w:vAlign w:val="center"/>
          </w:tcPr>
          <w:p w14:paraId="4915C0D5" w14:textId="0780BE6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3.28</w:t>
            </w:r>
          </w:p>
        </w:tc>
        <w:tc>
          <w:tcPr>
            <w:tcW w:w="1148" w:type="dxa"/>
            <w:vAlign w:val="center"/>
          </w:tcPr>
          <w:p w14:paraId="629384EB" w14:textId="32756AF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92" w:type="dxa"/>
            <w:vAlign w:val="center"/>
          </w:tcPr>
          <w:p w14:paraId="505F0788" w14:textId="40EE75D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95" w:type="dxa"/>
            <w:vAlign w:val="center"/>
          </w:tcPr>
          <w:p w14:paraId="68B0D647" w14:textId="163CC4E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8" w:type="dxa"/>
            <w:vAlign w:val="center"/>
          </w:tcPr>
          <w:p w14:paraId="18E24611" w14:textId="21D50D48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3853DF" w:rsidRPr="004F6D3A" w14:paraId="76D6773F" w14:textId="3BA6BA9E" w:rsidTr="005A7182">
        <w:tc>
          <w:tcPr>
            <w:tcW w:w="1417" w:type="dxa"/>
            <w:vMerge w:val="restart"/>
            <w:vAlign w:val="center"/>
          </w:tcPr>
          <w:p w14:paraId="5DDA3BF0" w14:textId="48BC200E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eak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eleration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m/s2)</w:t>
            </w:r>
          </w:p>
        </w:tc>
        <w:tc>
          <w:tcPr>
            <w:tcW w:w="1067" w:type="dxa"/>
            <w:vAlign w:val="center"/>
          </w:tcPr>
          <w:p w14:paraId="183A5E3A" w14:textId="07E7D3E0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123D8A19" w14:textId="2280D4A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DE7AF4E" w14:textId="4E66B23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1C3D3574" w14:textId="3E60089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092" w:type="dxa"/>
            <w:vAlign w:val="center"/>
          </w:tcPr>
          <w:p w14:paraId="73386F1D" w14:textId="0C3C9FF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95" w:type="dxa"/>
            <w:vAlign w:val="center"/>
          </w:tcPr>
          <w:p w14:paraId="570BB2C8" w14:textId="7AE8A8B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vAlign w:val="center"/>
          </w:tcPr>
          <w:p w14:paraId="06520679" w14:textId="6D7EF7FC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3853DF" w:rsidRPr="004F6D3A" w14:paraId="23BD4252" w14:textId="13CEFB45" w:rsidTr="005A7182">
        <w:tc>
          <w:tcPr>
            <w:tcW w:w="1417" w:type="dxa"/>
            <w:vMerge/>
            <w:vAlign w:val="center"/>
          </w:tcPr>
          <w:p w14:paraId="1CA9AEDD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4A61B3E" w14:textId="3ADF41B3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636FF3E3" w14:textId="6935667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58EC278D" w14:textId="56648D9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76B62F20" w14:textId="72DB737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92" w:type="dxa"/>
            <w:vAlign w:val="center"/>
          </w:tcPr>
          <w:p w14:paraId="463AD5D6" w14:textId="02A57F6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95" w:type="dxa"/>
            <w:vAlign w:val="center"/>
          </w:tcPr>
          <w:p w14:paraId="5A2A4C48" w14:textId="1338A26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068A3919" w14:textId="3AFC748F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3853DF" w:rsidRPr="004F6D3A" w14:paraId="30945FAD" w14:textId="7FBD1BF1" w:rsidTr="005A7182">
        <w:tc>
          <w:tcPr>
            <w:tcW w:w="1417" w:type="dxa"/>
            <w:vMerge/>
            <w:vAlign w:val="center"/>
          </w:tcPr>
          <w:p w14:paraId="2EA6074D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272E1B3" w14:textId="6753A58D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7C4969DD" w14:textId="7FA2626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276F3B52" w14:textId="6E31B2C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71439253" w14:textId="2E4D295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4.37</w:t>
            </w:r>
          </w:p>
        </w:tc>
        <w:tc>
          <w:tcPr>
            <w:tcW w:w="1092" w:type="dxa"/>
            <w:vAlign w:val="center"/>
          </w:tcPr>
          <w:p w14:paraId="48517CAD" w14:textId="4EBC7BF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7928E2DE" w14:textId="77CF476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8" w:type="dxa"/>
            <w:vAlign w:val="center"/>
          </w:tcPr>
          <w:p w14:paraId="14E5DEAB" w14:textId="02106F17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3853DF" w:rsidRPr="004F6D3A" w14:paraId="2D499526" w14:textId="519C122C" w:rsidTr="005A7182">
        <w:tc>
          <w:tcPr>
            <w:tcW w:w="1417" w:type="dxa"/>
            <w:vMerge/>
            <w:vAlign w:val="center"/>
          </w:tcPr>
          <w:p w14:paraId="47274198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80C4494" w14:textId="3166F57E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19AFABDF" w14:textId="4058E4E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03615625" w14:textId="532C902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48326B89" w14:textId="00E0CAA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92" w:type="dxa"/>
            <w:vAlign w:val="center"/>
          </w:tcPr>
          <w:p w14:paraId="5154330C" w14:textId="6D2BC74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95" w:type="dxa"/>
            <w:vAlign w:val="center"/>
          </w:tcPr>
          <w:p w14:paraId="263729C1" w14:textId="1884DF6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6B7209D5" w14:textId="4B82705D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3853DF" w:rsidRPr="004F6D3A" w14:paraId="59EAE069" w14:textId="10F02725" w:rsidTr="005A7182">
        <w:tc>
          <w:tcPr>
            <w:tcW w:w="1417" w:type="dxa"/>
            <w:vMerge/>
            <w:vAlign w:val="center"/>
          </w:tcPr>
          <w:p w14:paraId="7AEBA9F1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DE38C45" w14:textId="3869C6F9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5D890782" w14:textId="09C2590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6CF1FB43" w14:textId="2CBB92A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1A412EE8" w14:textId="02625AC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92" w:type="dxa"/>
            <w:vAlign w:val="center"/>
          </w:tcPr>
          <w:p w14:paraId="51B12D9B" w14:textId="466A77D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95" w:type="dxa"/>
            <w:vAlign w:val="center"/>
          </w:tcPr>
          <w:p w14:paraId="152F7D69" w14:textId="5C095DB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681A662B" w14:textId="661D83AA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3853DF" w:rsidRPr="004F6D3A" w14:paraId="1AF9FBB2" w14:textId="57CE7482" w:rsidTr="005A7182">
        <w:tc>
          <w:tcPr>
            <w:tcW w:w="1417" w:type="dxa"/>
            <w:vMerge/>
            <w:vAlign w:val="center"/>
          </w:tcPr>
          <w:p w14:paraId="22B00FFC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7620957" w14:textId="13E24D82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670D43CB" w14:textId="6355C67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2EE9FE3" w14:textId="171BAC7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1778727A" w14:textId="7913745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92" w:type="dxa"/>
            <w:vAlign w:val="center"/>
          </w:tcPr>
          <w:p w14:paraId="02CC6FD8" w14:textId="6535B52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95" w:type="dxa"/>
            <w:vAlign w:val="center"/>
          </w:tcPr>
          <w:p w14:paraId="77EB5A74" w14:textId="755FAFE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265886DB" w14:textId="15510679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3853DF" w:rsidRPr="004F6D3A" w14:paraId="136ECEE2" w14:textId="2D3A3B0E" w:rsidTr="005A7182">
        <w:tc>
          <w:tcPr>
            <w:tcW w:w="1417" w:type="dxa"/>
            <w:vMerge/>
            <w:vAlign w:val="center"/>
          </w:tcPr>
          <w:p w14:paraId="0339A745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5D2C01B" w14:textId="18B8AB91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1120B4F0" w14:textId="6A843C0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ECA1F99" w14:textId="1B1131F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1B2B0434" w14:textId="35100E3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92" w:type="dxa"/>
            <w:vAlign w:val="center"/>
          </w:tcPr>
          <w:p w14:paraId="5C4D0DA4" w14:textId="6376557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95" w:type="dxa"/>
            <w:vAlign w:val="center"/>
          </w:tcPr>
          <w:p w14:paraId="131122C0" w14:textId="1069876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2DF8441B" w14:textId="60721125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3853DF" w:rsidRPr="004F6D3A" w14:paraId="19147BA1" w14:textId="2859863E" w:rsidTr="005A7182">
        <w:tc>
          <w:tcPr>
            <w:tcW w:w="1417" w:type="dxa"/>
            <w:vMerge w:val="restart"/>
            <w:vAlign w:val="center"/>
          </w:tcPr>
          <w:p w14:paraId="1D03713F" w14:textId="7D7F3FEB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Peak Velocity</w:t>
            </w:r>
          </w:p>
        </w:tc>
        <w:tc>
          <w:tcPr>
            <w:tcW w:w="1067" w:type="dxa"/>
            <w:vAlign w:val="center"/>
          </w:tcPr>
          <w:p w14:paraId="281C39C2" w14:textId="1C091016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5DE07FF9" w14:textId="7385227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124" w:type="dxa"/>
            <w:vAlign w:val="center"/>
          </w:tcPr>
          <w:p w14:paraId="089A4BA7" w14:textId="5DBFB57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63.76</w:t>
            </w:r>
          </w:p>
        </w:tc>
        <w:tc>
          <w:tcPr>
            <w:tcW w:w="1148" w:type="dxa"/>
            <w:vAlign w:val="center"/>
          </w:tcPr>
          <w:p w14:paraId="2254F121" w14:textId="616FB5B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92" w:type="dxa"/>
            <w:vAlign w:val="center"/>
          </w:tcPr>
          <w:p w14:paraId="2FB33FF4" w14:textId="513EBE8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95" w:type="dxa"/>
            <w:vAlign w:val="center"/>
          </w:tcPr>
          <w:p w14:paraId="0AA939A1" w14:textId="69144E2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0D7FC87A" w14:textId="6E098612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3853DF" w:rsidRPr="004F6D3A" w14:paraId="1DCC87C1" w14:textId="7A3A9C86" w:rsidTr="005A7182">
        <w:tc>
          <w:tcPr>
            <w:tcW w:w="1417" w:type="dxa"/>
            <w:vMerge/>
            <w:vAlign w:val="center"/>
          </w:tcPr>
          <w:p w14:paraId="41D7946C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665D146" w14:textId="1BA5712D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0B1A1C56" w14:textId="7BD6BC0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3BDC1AC" w14:textId="74CEC4D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21BBA054" w14:textId="770B1C4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092" w:type="dxa"/>
            <w:vAlign w:val="center"/>
          </w:tcPr>
          <w:p w14:paraId="36027CE0" w14:textId="1C0E8A9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95" w:type="dxa"/>
            <w:vAlign w:val="center"/>
          </w:tcPr>
          <w:p w14:paraId="187D665C" w14:textId="48F64D9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3593C754" w14:textId="7E696023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3853DF" w:rsidRPr="004F6D3A" w14:paraId="68E4CBC4" w14:textId="0152A4BB" w:rsidTr="005A7182">
        <w:tc>
          <w:tcPr>
            <w:tcW w:w="1417" w:type="dxa"/>
            <w:vMerge/>
            <w:vAlign w:val="center"/>
          </w:tcPr>
          <w:p w14:paraId="4A80B0A8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6060A0D" w14:textId="5F1D44A4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70BC7993" w14:textId="0AAA5C3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990E8FA" w14:textId="451A3EE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174679F1" w14:textId="5B081EB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92" w:type="dxa"/>
            <w:vAlign w:val="center"/>
          </w:tcPr>
          <w:p w14:paraId="05C0D218" w14:textId="49A499F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95" w:type="dxa"/>
            <w:vAlign w:val="center"/>
          </w:tcPr>
          <w:p w14:paraId="51489765" w14:textId="0797831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5A864AC9" w14:textId="2B9A2BCE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3853DF" w:rsidRPr="004F6D3A" w14:paraId="77C0FA10" w14:textId="6CEFEB57" w:rsidTr="005A7182">
        <w:tc>
          <w:tcPr>
            <w:tcW w:w="1417" w:type="dxa"/>
            <w:vMerge/>
            <w:vAlign w:val="center"/>
          </w:tcPr>
          <w:p w14:paraId="2C6A0262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9EA3DD1" w14:textId="42886CE6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2A52816C" w14:textId="0B02C3A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3A3BE7DF" w14:textId="541F65C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73B3579" w14:textId="689EA17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092" w:type="dxa"/>
            <w:vAlign w:val="center"/>
          </w:tcPr>
          <w:p w14:paraId="257F262B" w14:textId="0AF39AE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95" w:type="dxa"/>
            <w:vAlign w:val="center"/>
          </w:tcPr>
          <w:p w14:paraId="19E816D7" w14:textId="7E813EA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8" w:type="dxa"/>
            <w:vAlign w:val="center"/>
          </w:tcPr>
          <w:p w14:paraId="4B246A9B" w14:textId="548F58DF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3853DF" w:rsidRPr="004F6D3A" w14:paraId="293F5EF7" w14:textId="4F1A9BD7" w:rsidTr="005A7182">
        <w:tc>
          <w:tcPr>
            <w:tcW w:w="1417" w:type="dxa"/>
            <w:vMerge/>
            <w:vAlign w:val="center"/>
          </w:tcPr>
          <w:p w14:paraId="41462E59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C6CF3F5" w14:textId="10F904BF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3AD7DFDC" w14:textId="44B4E85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124" w:type="dxa"/>
            <w:vAlign w:val="center"/>
          </w:tcPr>
          <w:p w14:paraId="06B3DD4E" w14:textId="019017C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98.39</w:t>
            </w:r>
          </w:p>
        </w:tc>
        <w:tc>
          <w:tcPr>
            <w:tcW w:w="1148" w:type="dxa"/>
            <w:vAlign w:val="center"/>
          </w:tcPr>
          <w:p w14:paraId="3D3DBFC5" w14:textId="14F7E0D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92" w:type="dxa"/>
            <w:vAlign w:val="center"/>
          </w:tcPr>
          <w:p w14:paraId="04F2B885" w14:textId="50A10B0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95" w:type="dxa"/>
            <w:vAlign w:val="center"/>
          </w:tcPr>
          <w:p w14:paraId="6E9D7286" w14:textId="00B7640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4AD977A6" w14:textId="1A515774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3853DF" w:rsidRPr="004F6D3A" w14:paraId="2D13879B" w14:textId="13CFEE67" w:rsidTr="005A7182">
        <w:tc>
          <w:tcPr>
            <w:tcW w:w="1417" w:type="dxa"/>
            <w:vMerge/>
            <w:vAlign w:val="center"/>
          </w:tcPr>
          <w:p w14:paraId="7F2AECF0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CD0B0C5" w14:textId="2E96F449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5D1A3986" w14:textId="0BED71F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521DC037" w14:textId="6493D0D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A63E575" w14:textId="2208BCF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092" w:type="dxa"/>
            <w:vAlign w:val="center"/>
          </w:tcPr>
          <w:p w14:paraId="45668D6C" w14:textId="73DB19F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95" w:type="dxa"/>
            <w:vAlign w:val="center"/>
          </w:tcPr>
          <w:p w14:paraId="0A4C52DC" w14:textId="1F58F21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vAlign w:val="center"/>
          </w:tcPr>
          <w:p w14:paraId="2AF9A9C1" w14:textId="3D94BAF5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3853DF" w:rsidRPr="004F6D3A" w14:paraId="6B403455" w14:textId="46F21DC4" w:rsidTr="005A7182">
        <w:tc>
          <w:tcPr>
            <w:tcW w:w="1417" w:type="dxa"/>
            <w:vMerge/>
            <w:vAlign w:val="center"/>
          </w:tcPr>
          <w:p w14:paraId="61461C4C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9B88B64" w14:textId="358D96E0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17C857DE" w14:textId="58E880C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7BDF9FA2" w14:textId="1F77EC8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4CFC0EB3" w14:textId="36F021D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92" w:type="dxa"/>
            <w:vAlign w:val="center"/>
          </w:tcPr>
          <w:p w14:paraId="7CCCC4D0" w14:textId="210EF12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95" w:type="dxa"/>
            <w:vAlign w:val="center"/>
          </w:tcPr>
          <w:p w14:paraId="56A74CF5" w14:textId="6FBB7E6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516CBB13" w14:textId="0DD51D3A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3853DF" w:rsidRPr="004F6D3A" w14:paraId="4414CC90" w14:textId="53519DB2" w:rsidTr="005A7182">
        <w:tc>
          <w:tcPr>
            <w:tcW w:w="1417" w:type="dxa"/>
            <w:vMerge w:val="restart"/>
            <w:vAlign w:val="center"/>
          </w:tcPr>
          <w:p w14:paraId="19249F36" w14:textId="0A267195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% Peak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eleration</w:t>
            </w:r>
            <w:proofErr w:type="spellEnd"/>
          </w:p>
        </w:tc>
        <w:tc>
          <w:tcPr>
            <w:tcW w:w="1067" w:type="dxa"/>
            <w:vAlign w:val="center"/>
          </w:tcPr>
          <w:p w14:paraId="2CFC97AF" w14:textId="558B6D10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7153EFD6" w14:textId="1FE4516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124" w:type="dxa"/>
            <w:vAlign w:val="center"/>
          </w:tcPr>
          <w:p w14:paraId="3C24C7B9" w14:textId="07256D3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0.40</w:t>
            </w:r>
          </w:p>
        </w:tc>
        <w:tc>
          <w:tcPr>
            <w:tcW w:w="1148" w:type="dxa"/>
            <w:vAlign w:val="center"/>
          </w:tcPr>
          <w:p w14:paraId="6A0EDC18" w14:textId="48B6145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92" w:type="dxa"/>
            <w:vAlign w:val="center"/>
          </w:tcPr>
          <w:p w14:paraId="571E8765" w14:textId="567F14B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95" w:type="dxa"/>
            <w:vAlign w:val="center"/>
          </w:tcPr>
          <w:p w14:paraId="493CFF23" w14:textId="2290E26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7D1B8EAD" w14:textId="26001EF7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3853DF" w:rsidRPr="004F6D3A" w14:paraId="2C58B6BA" w14:textId="253D7AF6" w:rsidTr="005A7182">
        <w:tc>
          <w:tcPr>
            <w:tcW w:w="1417" w:type="dxa"/>
            <w:vMerge/>
            <w:vAlign w:val="center"/>
          </w:tcPr>
          <w:p w14:paraId="6CF88AE6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5F58A8D" w14:textId="73248DF2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07D0F368" w14:textId="62E6392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76168863" w14:textId="391EC7E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97B333A" w14:textId="7CBDB4C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92" w:type="dxa"/>
            <w:vAlign w:val="center"/>
          </w:tcPr>
          <w:p w14:paraId="66691C3F" w14:textId="134B06A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95" w:type="dxa"/>
            <w:vAlign w:val="center"/>
          </w:tcPr>
          <w:p w14:paraId="696D9778" w14:textId="249C0E1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42A2E970" w14:textId="6DB0BB8D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3853DF" w:rsidRPr="004F6D3A" w14:paraId="6CC1C940" w14:textId="7EE23EC2" w:rsidTr="005A7182">
        <w:tc>
          <w:tcPr>
            <w:tcW w:w="1417" w:type="dxa"/>
            <w:vMerge/>
            <w:vAlign w:val="center"/>
          </w:tcPr>
          <w:p w14:paraId="6266D922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EA4C5D8" w14:textId="6A4EFB3C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3246B6CD" w14:textId="4091DBD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5DDFAD50" w14:textId="20E0518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908C3E8" w14:textId="16122BA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70.31</w:t>
            </w:r>
          </w:p>
        </w:tc>
        <w:tc>
          <w:tcPr>
            <w:tcW w:w="1092" w:type="dxa"/>
            <w:vAlign w:val="center"/>
          </w:tcPr>
          <w:p w14:paraId="10508010" w14:textId="67D54A8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7B4DA50C" w14:textId="252FBF5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8" w:type="dxa"/>
            <w:vAlign w:val="center"/>
          </w:tcPr>
          <w:p w14:paraId="488E86D9" w14:textId="3017F78D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</w:tr>
      <w:tr w:rsidR="003853DF" w:rsidRPr="004F6D3A" w14:paraId="41A4F187" w14:textId="1ED7FBBD" w:rsidTr="005A7182">
        <w:tc>
          <w:tcPr>
            <w:tcW w:w="1417" w:type="dxa"/>
            <w:vMerge/>
            <w:vAlign w:val="center"/>
          </w:tcPr>
          <w:p w14:paraId="61527AE2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44119D4" w14:textId="6A1A615E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408898CE" w14:textId="20043B5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35AF8EB" w14:textId="7032C30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640C204B" w14:textId="130931B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92" w:type="dxa"/>
            <w:vAlign w:val="center"/>
          </w:tcPr>
          <w:p w14:paraId="403FBDAE" w14:textId="2CF3213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95" w:type="dxa"/>
            <w:vAlign w:val="center"/>
          </w:tcPr>
          <w:p w14:paraId="685C8D48" w14:textId="7F02911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5EE15162" w14:textId="2280A248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3853DF" w:rsidRPr="004F6D3A" w14:paraId="694CF7AC" w14:textId="04FC00A2" w:rsidTr="005A7182">
        <w:tc>
          <w:tcPr>
            <w:tcW w:w="1417" w:type="dxa"/>
            <w:vMerge/>
            <w:vAlign w:val="center"/>
          </w:tcPr>
          <w:p w14:paraId="6FD290DF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C0CAA21" w14:textId="568790EB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0CE79C38" w14:textId="14BFBB8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C60B6EF" w14:textId="646C527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1556B735" w14:textId="1F984D3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92" w:type="dxa"/>
            <w:vAlign w:val="center"/>
          </w:tcPr>
          <w:p w14:paraId="3ABF3190" w14:textId="5E07E17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95" w:type="dxa"/>
            <w:vAlign w:val="center"/>
          </w:tcPr>
          <w:p w14:paraId="53DD3BD3" w14:textId="762E278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52B10D22" w14:textId="3BDE77A0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3853DF" w:rsidRPr="004F6D3A" w14:paraId="4A6EBD52" w14:textId="6D51B9B9" w:rsidTr="005A7182">
        <w:tc>
          <w:tcPr>
            <w:tcW w:w="1417" w:type="dxa"/>
            <w:vMerge/>
            <w:vAlign w:val="center"/>
          </w:tcPr>
          <w:p w14:paraId="48C68283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289AD31" w14:textId="2FFC7F70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76C5DCDB" w14:textId="2E2834F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1FB6B646" w14:textId="71F2C8A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3F7B5773" w14:textId="092F5DF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092" w:type="dxa"/>
            <w:vAlign w:val="center"/>
          </w:tcPr>
          <w:p w14:paraId="79D69D35" w14:textId="47D49C5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95" w:type="dxa"/>
            <w:vAlign w:val="center"/>
          </w:tcPr>
          <w:p w14:paraId="3959F091" w14:textId="67A5C07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vAlign w:val="center"/>
          </w:tcPr>
          <w:p w14:paraId="734EEF61" w14:textId="60A01C4D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3853DF" w:rsidRPr="004F6D3A" w14:paraId="5E918ED9" w14:textId="36426223" w:rsidTr="005A7182">
        <w:tc>
          <w:tcPr>
            <w:tcW w:w="1417" w:type="dxa"/>
            <w:vMerge/>
            <w:vAlign w:val="center"/>
          </w:tcPr>
          <w:p w14:paraId="1561DA0B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5F69702" w14:textId="0215E298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400C1EB7" w14:textId="26B8E51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C03170B" w14:textId="3D0C793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0D97BC31" w14:textId="66D994E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92" w:type="dxa"/>
            <w:vAlign w:val="center"/>
          </w:tcPr>
          <w:p w14:paraId="111B6A50" w14:textId="50A232E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95" w:type="dxa"/>
            <w:vAlign w:val="center"/>
          </w:tcPr>
          <w:p w14:paraId="63CA2F9D" w14:textId="68C7826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2BBBA2F8" w14:textId="796A9461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3853DF" w:rsidRPr="004F6D3A" w14:paraId="50191BB8" w14:textId="5867DE28" w:rsidTr="005A7182">
        <w:tc>
          <w:tcPr>
            <w:tcW w:w="1417" w:type="dxa"/>
            <w:vMerge w:val="restart"/>
            <w:vAlign w:val="center"/>
          </w:tcPr>
          <w:p w14:paraId="1121FB7E" w14:textId="56A674E9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% Peak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eleration</w:t>
            </w:r>
            <w:proofErr w:type="spellEnd"/>
          </w:p>
        </w:tc>
        <w:tc>
          <w:tcPr>
            <w:tcW w:w="1067" w:type="dxa"/>
            <w:vAlign w:val="center"/>
          </w:tcPr>
          <w:p w14:paraId="5FB9D063" w14:textId="09AD5CD2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767C47F8" w14:textId="40E37FE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18E1E56A" w14:textId="4A1EC30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D2AD1C6" w14:textId="3B62C2D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092" w:type="dxa"/>
            <w:vAlign w:val="center"/>
          </w:tcPr>
          <w:p w14:paraId="5EBE7098" w14:textId="6486B99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95" w:type="dxa"/>
            <w:vAlign w:val="center"/>
          </w:tcPr>
          <w:p w14:paraId="4AF264FD" w14:textId="3DD8449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vAlign w:val="center"/>
          </w:tcPr>
          <w:p w14:paraId="23C28B1C" w14:textId="0BF2674A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3853DF" w:rsidRPr="004F6D3A" w14:paraId="17A4CD46" w14:textId="795F7E32" w:rsidTr="005A7182">
        <w:tc>
          <w:tcPr>
            <w:tcW w:w="1417" w:type="dxa"/>
            <w:vMerge/>
            <w:vAlign w:val="center"/>
          </w:tcPr>
          <w:p w14:paraId="6E494B91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CE4DED5" w14:textId="3A4EBF6D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43454D3F" w14:textId="34D66C6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54B148BF" w14:textId="60C62B3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30409F94" w14:textId="7373927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92" w:type="dxa"/>
            <w:vAlign w:val="center"/>
          </w:tcPr>
          <w:p w14:paraId="3A36C297" w14:textId="12DADF7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95" w:type="dxa"/>
            <w:vAlign w:val="center"/>
          </w:tcPr>
          <w:p w14:paraId="61D3DBD1" w14:textId="1DFD39C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5F7939E0" w14:textId="6D713CC6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3853DF" w:rsidRPr="004F6D3A" w14:paraId="75FF51C0" w14:textId="48AE2E00" w:rsidTr="005A7182">
        <w:tc>
          <w:tcPr>
            <w:tcW w:w="1417" w:type="dxa"/>
            <w:vMerge/>
            <w:vAlign w:val="center"/>
          </w:tcPr>
          <w:p w14:paraId="2863C2EF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63A0FC3" w14:textId="56BBD31B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4C7B6383" w14:textId="2615F07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34A570DB" w14:textId="51F6D8D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49E75A59" w14:textId="45EE49C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8.88</w:t>
            </w:r>
          </w:p>
        </w:tc>
        <w:tc>
          <w:tcPr>
            <w:tcW w:w="1092" w:type="dxa"/>
            <w:vAlign w:val="center"/>
          </w:tcPr>
          <w:p w14:paraId="4B81EB89" w14:textId="7E1B794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5235D37D" w14:textId="288F080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98" w:type="dxa"/>
            <w:vAlign w:val="center"/>
          </w:tcPr>
          <w:p w14:paraId="5D2797DB" w14:textId="2C356F4B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3853DF" w:rsidRPr="004F6D3A" w14:paraId="7BE2E8AC" w14:textId="52F98EF0" w:rsidTr="005A7182">
        <w:tc>
          <w:tcPr>
            <w:tcW w:w="1417" w:type="dxa"/>
            <w:vMerge/>
            <w:vAlign w:val="center"/>
          </w:tcPr>
          <w:p w14:paraId="5EF02FCE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F66D1D2" w14:textId="02CD6865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668C32EA" w14:textId="09588E6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B8A1BBE" w14:textId="46788CE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6C570E9A" w14:textId="5DCC819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092" w:type="dxa"/>
            <w:vAlign w:val="center"/>
          </w:tcPr>
          <w:p w14:paraId="62D82E31" w14:textId="2D1D283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95" w:type="dxa"/>
            <w:vAlign w:val="center"/>
          </w:tcPr>
          <w:p w14:paraId="1A70FE92" w14:textId="5F5299F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vAlign w:val="center"/>
          </w:tcPr>
          <w:p w14:paraId="4AED79FC" w14:textId="18FB515D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3853DF" w:rsidRPr="004F6D3A" w14:paraId="2BA3F963" w14:textId="136D8880" w:rsidTr="005A7182">
        <w:tc>
          <w:tcPr>
            <w:tcW w:w="1417" w:type="dxa"/>
            <w:vMerge/>
            <w:vAlign w:val="center"/>
          </w:tcPr>
          <w:p w14:paraId="4B05132F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CBDBFED" w14:textId="47007882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3678B65F" w14:textId="63316D8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4FF93B18" w14:textId="1E6D734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75CE6BB" w14:textId="673E1B2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92" w:type="dxa"/>
            <w:vAlign w:val="center"/>
          </w:tcPr>
          <w:p w14:paraId="320C53B3" w14:textId="47B0A77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95" w:type="dxa"/>
            <w:vAlign w:val="center"/>
          </w:tcPr>
          <w:p w14:paraId="1DF3C39C" w14:textId="6ABB8FD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6C1A42B5" w14:textId="7C6D0A57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3853DF" w:rsidRPr="004F6D3A" w14:paraId="1DB244EA" w14:textId="467DFA09" w:rsidTr="005A7182">
        <w:tc>
          <w:tcPr>
            <w:tcW w:w="1417" w:type="dxa"/>
            <w:vMerge/>
            <w:vAlign w:val="center"/>
          </w:tcPr>
          <w:p w14:paraId="4CA309E7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5BFD2F0" w14:textId="47451B73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4B0C09DE" w14:textId="09AC66B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27E36AD5" w14:textId="7FD983D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A863768" w14:textId="0571E99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092" w:type="dxa"/>
            <w:vAlign w:val="center"/>
          </w:tcPr>
          <w:p w14:paraId="6A087C4D" w14:textId="5A496DF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95" w:type="dxa"/>
            <w:vAlign w:val="center"/>
          </w:tcPr>
          <w:p w14:paraId="629588E9" w14:textId="330A14C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69EE14D7" w14:textId="7E32963A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3853DF" w:rsidRPr="004F6D3A" w14:paraId="720A00A6" w14:textId="6DA279AF" w:rsidTr="005A7182">
        <w:tc>
          <w:tcPr>
            <w:tcW w:w="1417" w:type="dxa"/>
            <w:vMerge/>
            <w:vAlign w:val="center"/>
          </w:tcPr>
          <w:p w14:paraId="5B0A788F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BBFDE97" w14:textId="625A8051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4ACB1C20" w14:textId="3629FEA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124" w:type="dxa"/>
            <w:vAlign w:val="center"/>
          </w:tcPr>
          <w:p w14:paraId="6D02C639" w14:textId="7D1A341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9.50</w:t>
            </w:r>
          </w:p>
        </w:tc>
        <w:tc>
          <w:tcPr>
            <w:tcW w:w="1148" w:type="dxa"/>
            <w:vAlign w:val="center"/>
          </w:tcPr>
          <w:p w14:paraId="1E7B674E" w14:textId="32C14AA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92" w:type="dxa"/>
            <w:vAlign w:val="center"/>
          </w:tcPr>
          <w:p w14:paraId="7F36D2B4" w14:textId="6788712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95" w:type="dxa"/>
            <w:vAlign w:val="center"/>
          </w:tcPr>
          <w:p w14:paraId="753E4C82" w14:textId="783C62F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0D2318E7" w14:textId="75BA1B30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3853DF" w:rsidRPr="004F6D3A" w14:paraId="786E6AA4" w14:textId="167EFFCE" w:rsidTr="005A7182">
        <w:tc>
          <w:tcPr>
            <w:tcW w:w="1417" w:type="dxa"/>
            <w:vMerge w:val="restart"/>
            <w:vAlign w:val="center"/>
          </w:tcPr>
          <w:p w14:paraId="04C7D007" w14:textId="7C9C8850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ime to peak velocity (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7" w:type="dxa"/>
            <w:vAlign w:val="center"/>
          </w:tcPr>
          <w:p w14:paraId="0084496E" w14:textId="082D11B3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6E01ACDE" w14:textId="33F6689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124" w:type="dxa"/>
            <w:vAlign w:val="center"/>
          </w:tcPr>
          <w:p w14:paraId="5151AB6C" w14:textId="64AF0AB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75.13</w:t>
            </w:r>
          </w:p>
        </w:tc>
        <w:tc>
          <w:tcPr>
            <w:tcW w:w="1148" w:type="dxa"/>
            <w:vAlign w:val="center"/>
          </w:tcPr>
          <w:p w14:paraId="452A2D78" w14:textId="58223FF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092" w:type="dxa"/>
            <w:vAlign w:val="center"/>
          </w:tcPr>
          <w:p w14:paraId="7E1F2942" w14:textId="7C13890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95" w:type="dxa"/>
            <w:vAlign w:val="center"/>
          </w:tcPr>
          <w:p w14:paraId="0C7ED2EC" w14:textId="3CBFA37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8" w:type="dxa"/>
            <w:vAlign w:val="center"/>
          </w:tcPr>
          <w:p w14:paraId="212849EB" w14:textId="7BDA8627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3853DF" w:rsidRPr="004F6D3A" w14:paraId="22EE9BBD" w14:textId="21A88C2C" w:rsidTr="005A7182">
        <w:tc>
          <w:tcPr>
            <w:tcW w:w="1417" w:type="dxa"/>
            <w:vMerge/>
            <w:vAlign w:val="center"/>
          </w:tcPr>
          <w:p w14:paraId="3EFE1DA6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5C43DC0" w14:textId="3CC67878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4481BD6D" w14:textId="4D6F831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04CCDCC" w14:textId="5759841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D7FE4B9" w14:textId="0AAA17C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92" w:type="dxa"/>
            <w:vAlign w:val="center"/>
          </w:tcPr>
          <w:p w14:paraId="0E767057" w14:textId="586DE6A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95" w:type="dxa"/>
            <w:vAlign w:val="center"/>
          </w:tcPr>
          <w:p w14:paraId="70C078FE" w14:textId="4E69169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8" w:type="dxa"/>
            <w:vAlign w:val="center"/>
          </w:tcPr>
          <w:p w14:paraId="5A16389E" w14:textId="09598879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3853DF" w:rsidRPr="004F6D3A" w14:paraId="3A12BC72" w14:textId="2186EDED" w:rsidTr="005A7182">
        <w:tc>
          <w:tcPr>
            <w:tcW w:w="1417" w:type="dxa"/>
            <w:vMerge/>
            <w:vAlign w:val="center"/>
          </w:tcPr>
          <w:p w14:paraId="36D9780E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FDF751F" w14:textId="3C28E024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4A9CFD67" w14:textId="2FAD4CD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3B23BC7" w14:textId="45F141A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7ABEF39" w14:textId="06F719F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25.12</w:t>
            </w:r>
          </w:p>
        </w:tc>
        <w:tc>
          <w:tcPr>
            <w:tcW w:w="1092" w:type="dxa"/>
            <w:vAlign w:val="center"/>
          </w:tcPr>
          <w:p w14:paraId="4A0544CF" w14:textId="7B19375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472D90A4" w14:textId="4DB8098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8" w:type="dxa"/>
            <w:vAlign w:val="center"/>
          </w:tcPr>
          <w:p w14:paraId="50625F7C" w14:textId="4AD538A3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</w:tr>
      <w:tr w:rsidR="003853DF" w:rsidRPr="004F6D3A" w14:paraId="5621816B" w14:textId="68F5EF56" w:rsidTr="005A7182">
        <w:tc>
          <w:tcPr>
            <w:tcW w:w="1417" w:type="dxa"/>
            <w:vMerge/>
            <w:vAlign w:val="center"/>
          </w:tcPr>
          <w:p w14:paraId="7BD42539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4A4E44F" w14:textId="57C232B5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14D7740F" w14:textId="7F078D1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88C1042" w14:textId="7014F44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0587F48" w14:textId="5E91AA7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92" w:type="dxa"/>
            <w:vAlign w:val="center"/>
          </w:tcPr>
          <w:p w14:paraId="7E17B5AF" w14:textId="44D9179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95" w:type="dxa"/>
            <w:vAlign w:val="center"/>
          </w:tcPr>
          <w:p w14:paraId="6EA1F42E" w14:textId="2927510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3DEBA789" w14:textId="70EAA545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3853DF" w:rsidRPr="004F6D3A" w14:paraId="1ACCF879" w14:textId="1486FED3" w:rsidTr="005A7182">
        <w:tc>
          <w:tcPr>
            <w:tcW w:w="1417" w:type="dxa"/>
            <w:vMerge/>
            <w:vAlign w:val="center"/>
          </w:tcPr>
          <w:p w14:paraId="5E6ED7B0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D555167" w14:textId="4856017A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2D20CDC9" w14:textId="1C53695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1124" w:type="dxa"/>
            <w:vAlign w:val="center"/>
          </w:tcPr>
          <w:p w14:paraId="5E836B0A" w14:textId="7A8386A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07.49</w:t>
            </w:r>
          </w:p>
        </w:tc>
        <w:tc>
          <w:tcPr>
            <w:tcW w:w="1148" w:type="dxa"/>
            <w:vAlign w:val="center"/>
          </w:tcPr>
          <w:p w14:paraId="72AE425C" w14:textId="6C9CE77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92" w:type="dxa"/>
            <w:vAlign w:val="center"/>
          </w:tcPr>
          <w:p w14:paraId="2234BA8F" w14:textId="6545440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95" w:type="dxa"/>
            <w:vAlign w:val="center"/>
          </w:tcPr>
          <w:p w14:paraId="5BE5D298" w14:textId="7638291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19EAA624" w14:textId="74D34305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3853DF" w:rsidRPr="004F6D3A" w14:paraId="480BC60A" w14:textId="59F4837A" w:rsidTr="005A7182">
        <w:tc>
          <w:tcPr>
            <w:tcW w:w="1417" w:type="dxa"/>
            <w:vMerge/>
            <w:vAlign w:val="center"/>
          </w:tcPr>
          <w:p w14:paraId="4464F8F9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0B03914" w14:textId="14F92EBA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338A9F30" w14:textId="4175294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6809D611" w14:textId="0500613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C663E03" w14:textId="7B44677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92" w:type="dxa"/>
            <w:vAlign w:val="center"/>
          </w:tcPr>
          <w:p w14:paraId="5965F23F" w14:textId="525D2B0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95" w:type="dxa"/>
            <w:vAlign w:val="center"/>
          </w:tcPr>
          <w:p w14:paraId="370B5013" w14:textId="110DCC3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8" w:type="dxa"/>
            <w:vAlign w:val="center"/>
          </w:tcPr>
          <w:p w14:paraId="1464B557" w14:textId="67BF19DD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3853DF" w:rsidRPr="004F6D3A" w14:paraId="0FC60D06" w14:textId="768D9229" w:rsidTr="005A7182">
        <w:tc>
          <w:tcPr>
            <w:tcW w:w="1417" w:type="dxa"/>
            <w:vMerge/>
            <w:vAlign w:val="center"/>
          </w:tcPr>
          <w:p w14:paraId="06B93F02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BB2ED3F" w14:textId="78C5967E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6A44423B" w14:textId="4F3B9DE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7ADC20D" w14:textId="725C50C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3FFA46C9" w14:textId="6ADCD8A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92" w:type="dxa"/>
            <w:vAlign w:val="center"/>
          </w:tcPr>
          <w:p w14:paraId="7F7A7398" w14:textId="0B8B1FF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95" w:type="dxa"/>
            <w:vAlign w:val="center"/>
          </w:tcPr>
          <w:p w14:paraId="17B1819C" w14:textId="6E3A537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302D1AA5" w14:textId="295027A7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3853DF" w:rsidRPr="004F6D3A" w14:paraId="34336A1E" w14:textId="4D63E736" w:rsidTr="005A7182">
        <w:tc>
          <w:tcPr>
            <w:tcW w:w="1417" w:type="dxa"/>
            <w:vMerge w:val="restart"/>
            <w:vAlign w:val="center"/>
          </w:tcPr>
          <w:p w14:paraId="3BEE605E" w14:textId="79A0D0E0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ime to peak acceleration (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7" w:type="dxa"/>
            <w:vAlign w:val="center"/>
          </w:tcPr>
          <w:p w14:paraId="42F3D109" w14:textId="4E78104D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1EA72CC6" w14:textId="42A61A8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124" w:type="dxa"/>
            <w:vAlign w:val="center"/>
          </w:tcPr>
          <w:p w14:paraId="0E6D6DFE" w14:textId="45E51DB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01.23</w:t>
            </w:r>
          </w:p>
        </w:tc>
        <w:tc>
          <w:tcPr>
            <w:tcW w:w="1148" w:type="dxa"/>
            <w:vAlign w:val="center"/>
          </w:tcPr>
          <w:p w14:paraId="17215662" w14:textId="439896C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092" w:type="dxa"/>
            <w:vAlign w:val="center"/>
          </w:tcPr>
          <w:p w14:paraId="74FBAE69" w14:textId="4EBDA09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95" w:type="dxa"/>
            <w:vAlign w:val="center"/>
          </w:tcPr>
          <w:p w14:paraId="765EF6EA" w14:textId="0B8EB24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8" w:type="dxa"/>
            <w:vAlign w:val="center"/>
          </w:tcPr>
          <w:p w14:paraId="0CA9D019" w14:textId="353B176E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3853DF" w:rsidRPr="004F6D3A" w14:paraId="2E61E822" w14:textId="69A0FB83" w:rsidTr="005A7182">
        <w:tc>
          <w:tcPr>
            <w:tcW w:w="1417" w:type="dxa"/>
            <w:vMerge/>
            <w:vAlign w:val="center"/>
          </w:tcPr>
          <w:p w14:paraId="337AC529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7EA7B95" w14:textId="029365F8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4993B3C2" w14:textId="16283F6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263EEE5" w14:textId="437AFB3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0ED0A3BB" w14:textId="248179E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092" w:type="dxa"/>
            <w:vAlign w:val="center"/>
          </w:tcPr>
          <w:p w14:paraId="7525FCEB" w14:textId="73C30F0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95" w:type="dxa"/>
            <w:vAlign w:val="center"/>
          </w:tcPr>
          <w:p w14:paraId="4D64C838" w14:textId="19CD309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5FDDC5C7" w14:textId="36FEA676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3853DF" w:rsidRPr="004F6D3A" w14:paraId="33996A0A" w14:textId="59F9406D" w:rsidTr="005A7182">
        <w:tc>
          <w:tcPr>
            <w:tcW w:w="1417" w:type="dxa"/>
            <w:vMerge/>
            <w:vAlign w:val="center"/>
          </w:tcPr>
          <w:p w14:paraId="7D132761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2DABBEE" w14:textId="42CF6F9D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7C6897DD" w14:textId="478AB4A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5396E388" w14:textId="74C30E5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EA3C81F" w14:textId="781E8D2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6.70</w:t>
            </w:r>
          </w:p>
        </w:tc>
        <w:tc>
          <w:tcPr>
            <w:tcW w:w="1092" w:type="dxa"/>
            <w:vAlign w:val="center"/>
          </w:tcPr>
          <w:p w14:paraId="4C4146CC" w14:textId="2231F4E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7F45CB69" w14:textId="6B443B8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8" w:type="dxa"/>
            <w:vAlign w:val="center"/>
          </w:tcPr>
          <w:p w14:paraId="4A298D55" w14:textId="6244CBFD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3853DF" w:rsidRPr="004F6D3A" w14:paraId="1565CB57" w14:textId="371FD9C2" w:rsidTr="005A7182">
        <w:tc>
          <w:tcPr>
            <w:tcW w:w="1417" w:type="dxa"/>
            <w:vMerge/>
            <w:vAlign w:val="center"/>
          </w:tcPr>
          <w:p w14:paraId="1F85D4E1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C448E02" w14:textId="7F93A115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1D08CD80" w14:textId="1C2C444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124" w:type="dxa"/>
            <w:vAlign w:val="center"/>
          </w:tcPr>
          <w:p w14:paraId="75C07B31" w14:textId="625A010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5.05</w:t>
            </w:r>
          </w:p>
        </w:tc>
        <w:tc>
          <w:tcPr>
            <w:tcW w:w="1148" w:type="dxa"/>
            <w:vAlign w:val="center"/>
          </w:tcPr>
          <w:p w14:paraId="744302E1" w14:textId="1D01696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092" w:type="dxa"/>
            <w:vAlign w:val="center"/>
          </w:tcPr>
          <w:p w14:paraId="49D26A26" w14:textId="331A8AF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95" w:type="dxa"/>
            <w:vAlign w:val="center"/>
          </w:tcPr>
          <w:p w14:paraId="283F09C0" w14:textId="00C06E4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5BF1C62F" w14:textId="0452A1EC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3853DF" w:rsidRPr="004F6D3A" w14:paraId="7348B6CA" w14:textId="654CE9B1" w:rsidTr="005A7182">
        <w:tc>
          <w:tcPr>
            <w:tcW w:w="1417" w:type="dxa"/>
            <w:vMerge/>
            <w:vAlign w:val="center"/>
          </w:tcPr>
          <w:p w14:paraId="7D36921B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1901D48" w14:textId="0E64381C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00C01639" w14:textId="03E75FA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64212B9F" w14:textId="3C5BD88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67936553" w14:textId="5062870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92" w:type="dxa"/>
            <w:vAlign w:val="center"/>
          </w:tcPr>
          <w:p w14:paraId="1CA32268" w14:textId="384424C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95" w:type="dxa"/>
            <w:vAlign w:val="center"/>
          </w:tcPr>
          <w:p w14:paraId="396BAFEC" w14:textId="3BB53D9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52AE055D" w14:textId="711A9B9F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3853DF" w:rsidRPr="004F6D3A" w14:paraId="6A38986D" w14:textId="7910A75C" w:rsidTr="005A7182">
        <w:tc>
          <w:tcPr>
            <w:tcW w:w="1417" w:type="dxa"/>
            <w:vMerge/>
            <w:vAlign w:val="center"/>
          </w:tcPr>
          <w:p w14:paraId="47995D37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199EE4E" w14:textId="138D3EED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695812AE" w14:textId="057F8D7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72D19013" w14:textId="23B835A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C911432" w14:textId="08BD6A5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092" w:type="dxa"/>
            <w:vAlign w:val="center"/>
          </w:tcPr>
          <w:p w14:paraId="14C0C691" w14:textId="035165F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95" w:type="dxa"/>
            <w:vAlign w:val="center"/>
          </w:tcPr>
          <w:p w14:paraId="428E5AA7" w14:textId="7C0C840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8" w:type="dxa"/>
            <w:vAlign w:val="center"/>
          </w:tcPr>
          <w:p w14:paraId="0EF167D1" w14:textId="24D10824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3853DF" w:rsidRPr="004F6D3A" w14:paraId="2FB2229E" w14:textId="5E2865E9" w:rsidTr="005A7182">
        <w:tc>
          <w:tcPr>
            <w:tcW w:w="1417" w:type="dxa"/>
            <w:vMerge/>
            <w:vAlign w:val="center"/>
          </w:tcPr>
          <w:p w14:paraId="183C6CAF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1223C4E" w14:textId="1AF8FCF0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79706828" w14:textId="3D65523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6858AEFB" w14:textId="3886E381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D3DB51E" w14:textId="0DEFE15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92" w:type="dxa"/>
            <w:vAlign w:val="center"/>
          </w:tcPr>
          <w:p w14:paraId="335A02E3" w14:textId="0640DDB9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95" w:type="dxa"/>
            <w:vAlign w:val="center"/>
          </w:tcPr>
          <w:p w14:paraId="1F2D80C7" w14:textId="285C479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4EDA8332" w14:textId="02321DC8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3853DF" w:rsidRPr="004F6D3A" w14:paraId="2211357C" w14:textId="2FE7F00E" w:rsidTr="005A7182">
        <w:tc>
          <w:tcPr>
            <w:tcW w:w="1417" w:type="dxa"/>
            <w:vMerge w:val="restart"/>
            <w:vAlign w:val="center"/>
          </w:tcPr>
          <w:p w14:paraId="5FE6D672" w14:textId="0DAE42DB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ime to peak deceleration (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7" w:type="dxa"/>
            <w:vAlign w:val="center"/>
          </w:tcPr>
          <w:p w14:paraId="35BDC575" w14:textId="5E8B11D2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4C4CDE83" w14:textId="254B58B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3C012C98" w14:textId="62F95524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1418975E" w14:textId="5EAB1C7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092" w:type="dxa"/>
            <w:vAlign w:val="center"/>
          </w:tcPr>
          <w:p w14:paraId="0E73A3F4" w14:textId="7AD5BDC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95" w:type="dxa"/>
            <w:vAlign w:val="center"/>
          </w:tcPr>
          <w:p w14:paraId="056580F7" w14:textId="3D98433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6FF10939" w14:textId="6B16CA04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3853DF" w:rsidRPr="004F6D3A" w14:paraId="4D878F68" w14:textId="0CFBBC22" w:rsidTr="005A7182">
        <w:tc>
          <w:tcPr>
            <w:tcW w:w="1417" w:type="dxa"/>
            <w:vMerge/>
            <w:vAlign w:val="center"/>
          </w:tcPr>
          <w:p w14:paraId="093DA0E7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C528301" w14:textId="4CB22E25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247882F9" w14:textId="449188F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3E455A7B" w14:textId="0515192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05ACFA3A" w14:textId="5023902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92" w:type="dxa"/>
            <w:vAlign w:val="center"/>
          </w:tcPr>
          <w:p w14:paraId="580838DE" w14:textId="4E9D9C2A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95" w:type="dxa"/>
            <w:vAlign w:val="center"/>
          </w:tcPr>
          <w:p w14:paraId="4E7A8686" w14:textId="440C6B2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306D1189" w14:textId="6450F6DC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3853DF" w:rsidRPr="004F6D3A" w14:paraId="7A205572" w14:textId="63467C8D" w:rsidTr="005A7182">
        <w:tc>
          <w:tcPr>
            <w:tcW w:w="1417" w:type="dxa"/>
            <w:vMerge/>
            <w:vAlign w:val="center"/>
          </w:tcPr>
          <w:p w14:paraId="6495629E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1F53F6F" w14:textId="0580F64A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488F5EB7" w14:textId="0EFB87A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3F3160B5" w14:textId="6A05506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457CB81" w14:textId="65AD4A5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03.29</w:t>
            </w:r>
          </w:p>
        </w:tc>
        <w:tc>
          <w:tcPr>
            <w:tcW w:w="1092" w:type="dxa"/>
            <w:vAlign w:val="center"/>
          </w:tcPr>
          <w:p w14:paraId="17270635" w14:textId="48FC14A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4F25D9C6" w14:textId="6942FE6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8" w:type="dxa"/>
            <w:vAlign w:val="center"/>
          </w:tcPr>
          <w:p w14:paraId="22250783" w14:textId="111B360F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</w:tr>
      <w:tr w:rsidR="003853DF" w:rsidRPr="004F6D3A" w14:paraId="2BC816FB" w14:textId="019E01B6" w:rsidTr="005A7182">
        <w:tc>
          <w:tcPr>
            <w:tcW w:w="1417" w:type="dxa"/>
            <w:vMerge/>
            <w:vAlign w:val="center"/>
          </w:tcPr>
          <w:p w14:paraId="457AF26C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8B2E464" w14:textId="2A5713E9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21F08AED" w14:textId="4472A2B0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40E5B39" w14:textId="08C6479B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55CE6B3A" w14:textId="0C9E3BC3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92" w:type="dxa"/>
            <w:vAlign w:val="center"/>
          </w:tcPr>
          <w:p w14:paraId="6AF481E2" w14:textId="729133C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95" w:type="dxa"/>
            <w:vAlign w:val="center"/>
          </w:tcPr>
          <w:p w14:paraId="4127B7EF" w14:textId="27DBC5CF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25B463C8" w14:textId="5BF592A6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3853DF" w:rsidRPr="004F6D3A" w14:paraId="5DABF3F6" w14:textId="1464C022" w:rsidTr="005A7182">
        <w:tc>
          <w:tcPr>
            <w:tcW w:w="1417" w:type="dxa"/>
            <w:vMerge/>
            <w:vAlign w:val="center"/>
          </w:tcPr>
          <w:p w14:paraId="362655C7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7B58EC7" w14:textId="7FC45317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0B33602F" w14:textId="12709DB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4CFD902A" w14:textId="4B4C674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369071BA" w14:textId="573964D5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92" w:type="dxa"/>
            <w:vAlign w:val="center"/>
          </w:tcPr>
          <w:p w14:paraId="5E67B792" w14:textId="157A768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95" w:type="dxa"/>
            <w:vAlign w:val="center"/>
          </w:tcPr>
          <w:p w14:paraId="4BFA556C" w14:textId="2CD797A6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782B9A79" w14:textId="7707C2CB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3853DF" w:rsidRPr="004F6D3A" w14:paraId="2576CFE4" w14:textId="3BD20C68" w:rsidTr="005A7182">
        <w:tc>
          <w:tcPr>
            <w:tcW w:w="1417" w:type="dxa"/>
            <w:vMerge/>
            <w:vAlign w:val="center"/>
          </w:tcPr>
          <w:p w14:paraId="28BB1B81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D1AF65C" w14:textId="19012B2E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7E6A00BC" w14:textId="6C7D68D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3AB19EB" w14:textId="0C87CEDD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160E1C53" w14:textId="11556EFE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92" w:type="dxa"/>
            <w:vAlign w:val="center"/>
          </w:tcPr>
          <w:p w14:paraId="3661485C" w14:textId="46B3227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95" w:type="dxa"/>
            <w:vAlign w:val="center"/>
          </w:tcPr>
          <w:p w14:paraId="4D21D1B4" w14:textId="224DFBF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0432B7FE" w14:textId="7FC8D370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3853DF" w:rsidRPr="004F6D3A" w14:paraId="0D461AEB" w14:textId="28C94652" w:rsidTr="005A7182">
        <w:tc>
          <w:tcPr>
            <w:tcW w:w="1417" w:type="dxa"/>
            <w:vMerge/>
            <w:vAlign w:val="center"/>
          </w:tcPr>
          <w:p w14:paraId="5A122E13" w14:textId="77777777" w:rsidR="003853DF" w:rsidRPr="003853DF" w:rsidRDefault="003853DF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67E7D5A" w14:textId="27160B8D" w:rsidR="003853DF" w:rsidRPr="005A7182" w:rsidRDefault="003853DF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3D9B8F22" w14:textId="2CC3AD3C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13CECFFD" w14:textId="5FF2880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000DDF13" w14:textId="6292A187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92" w:type="dxa"/>
            <w:vAlign w:val="center"/>
          </w:tcPr>
          <w:p w14:paraId="2F339E4A" w14:textId="2894E9D2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95" w:type="dxa"/>
            <w:vAlign w:val="center"/>
          </w:tcPr>
          <w:p w14:paraId="6A4C542C" w14:textId="305914E8" w:rsidR="003853DF" w:rsidRPr="003853DF" w:rsidRDefault="003853DF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4C9B705C" w14:textId="56646CE4" w:rsidR="003853DF" w:rsidRPr="005A7182" w:rsidRDefault="003853DF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272556" w:rsidRPr="004F6D3A" w14:paraId="6D6FBC0C" w14:textId="02325896" w:rsidTr="005A7182">
        <w:tc>
          <w:tcPr>
            <w:tcW w:w="1417" w:type="dxa"/>
            <w:vMerge w:val="restart"/>
            <w:vAlign w:val="center"/>
          </w:tcPr>
          <w:p w14:paraId="5583514F" w14:textId="70F94020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ime from PD to Object initial Contact (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7" w:type="dxa"/>
            <w:vAlign w:val="center"/>
          </w:tcPr>
          <w:p w14:paraId="29D3166C" w14:textId="0D8A6C40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220FF518" w14:textId="297FF58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124" w:type="dxa"/>
            <w:vAlign w:val="center"/>
          </w:tcPr>
          <w:p w14:paraId="593A549C" w14:textId="4E1DAC7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98.67</w:t>
            </w:r>
          </w:p>
        </w:tc>
        <w:tc>
          <w:tcPr>
            <w:tcW w:w="1148" w:type="dxa"/>
            <w:vAlign w:val="center"/>
          </w:tcPr>
          <w:p w14:paraId="2DCCDC09" w14:textId="7085E12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1092" w:type="dxa"/>
            <w:vAlign w:val="center"/>
          </w:tcPr>
          <w:p w14:paraId="2722064F" w14:textId="739949E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5F58D1A6" w14:textId="638C754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vAlign w:val="center"/>
          </w:tcPr>
          <w:p w14:paraId="607D19D4" w14:textId="071618F8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272556" w:rsidRPr="004F6D3A" w14:paraId="4C26F93D" w14:textId="3A54C1B8" w:rsidTr="005A7182">
        <w:tc>
          <w:tcPr>
            <w:tcW w:w="1417" w:type="dxa"/>
            <w:vMerge/>
            <w:vAlign w:val="center"/>
          </w:tcPr>
          <w:p w14:paraId="728E0407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D3D817E" w14:textId="39CFE0D0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4B9DAFD7" w14:textId="7BABFD6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7B6FA89D" w14:textId="0F229AA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05A48341" w14:textId="4B24A5C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1092" w:type="dxa"/>
            <w:vAlign w:val="center"/>
          </w:tcPr>
          <w:p w14:paraId="134BFD9A" w14:textId="12F718E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654CBE22" w14:textId="2EE5D9C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8" w:type="dxa"/>
            <w:vAlign w:val="center"/>
          </w:tcPr>
          <w:p w14:paraId="6098894E" w14:textId="75C8A766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272556" w:rsidRPr="004F6D3A" w14:paraId="4113C48F" w14:textId="56D870E4" w:rsidTr="005A7182">
        <w:tc>
          <w:tcPr>
            <w:tcW w:w="1417" w:type="dxa"/>
            <w:vMerge/>
            <w:vAlign w:val="center"/>
          </w:tcPr>
          <w:p w14:paraId="0E347FAA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F1262D2" w14:textId="434F393A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4F65BF65" w14:textId="008E4D6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D6C6CDF" w14:textId="28485D0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13995F10" w14:textId="11EE4AD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84.88</w:t>
            </w:r>
          </w:p>
        </w:tc>
        <w:tc>
          <w:tcPr>
            <w:tcW w:w="1092" w:type="dxa"/>
            <w:vAlign w:val="center"/>
          </w:tcPr>
          <w:p w14:paraId="7DE09731" w14:textId="0585415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2C151D5A" w14:textId="71D413D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8" w:type="dxa"/>
            <w:vAlign w:val="center"/>
          </w:tcPr>
          <w:p w14:paraId="486FC8D3" w14:textId="2DCAF4EF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</w:p>
        </w:tc>
      </w:tr>
      <w:tr w:rsidR="00272556" w:rsidRPr="004F6D3A" w14:paraId="07B09E27" w14:textId="03781302" w:rsidTr="005A7182">
        <w:tc>
          <w:tcPr>
            <w:tcW w:w="1417" w:type="dxa"/>
            <w:vMerge/>
            <w:vAlign w:val="center"/>
          </w:tcPr>
          <w:p w14:paraId="2E688B00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BA94BCC" w14:textId="6F043F01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28CDD848" w14:textId="2D46B56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124" w:type="dxa"/>
            <w:vAlign w:val="center"/>
          </w:tcPr>
          <w:p w14:paraId="7BEF0FB4" w14:textId="4A4B04F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08.31</w:t>
            </w:r>
          </w:p>
        </w:tc>
        <w:tc>
          <w:tcPr>
            <w:tcW w:w="1148" w:type="dxa"/>
            <w:vAlign w:val="center"/>
          </w:tcPr>
          <w:p w14:paraId="1D3A6C85" w14:textId="05977BA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092" w:type="dxa"/>
            <w:vAlign w:val="center"/>
          </w:tcPr>
          <w:p w14:paraId="6561F52B" w14:textId="684DACD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95" w:type="dxa"/>
            <w:vAlign w:val="center"/>
          </w:tcPr>
          <w:p w14:paraId="7A075E11" w14:textId="30A2F21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vAlign w:val="center"/>
          </w:tcPr>
          <w:p w14:paraId="307DEABA" w14:textId="5E23387C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272556" w:rsidRPr="004F6D3A" w14:paraId="0EE4E5DD" w14:textId="69A2A17B" w:rsidTr="005A7182">
        <w:tc>
          <w:tcPr>
            <w:tcW w:w="1417" w:type="dxa"/>
            <w:vMerge/>
            <w:vAlign w:val="center"/>
          </w:tcPr>
          <w:p w14:paraId="1DAFE7E8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060696E" w14:textId="03FC731E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0DB952A4" w14:textId="4CD82A1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19A42178" w14:textId="782BD9A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48A4A9CD" w14:textId="4904475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92" w:type="dxa"/>
            <w:vAlign w:val="center"/>
          </w:tcPr>
          <w:p w14:paraId="70130C1F" w14:textId="30B8F87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95" w:type="dxa"/>
            <w:vAlign w:val="center"/>
          </w:tcPr>
          <w:p w14:paraId="25C4EDD6" w14:textId="7072BE0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1F19E991" w14:textId="083AC7B7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272556" w:rsidRPr="004F6D3A" w14:paraId="6E5B97ED" w14:textId="40221925" w:rsidTr="005A7182">
        <w:tc>
          <w:tcPr>
            <w:tcW w:w="1417" w:type="dxa"/>
            <w:vMerge/>
            <w:vAlign w:val="center"/>
          </w:tcPr>
          <w:p w14:paraId="7E530ED2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36C8FB0" w14:textId="34217943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06D14774" w14:textId="42AE98D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25AEF1ED" w14:textId="49CFEB6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4383E132" w14:textId="01DD9AC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092" w:type="dxa"/>
            <w:vAlign w:val="center"/>
          </w:tcPr>
          <w:p w14:paraId="35631BAC" w14:textId="24E4367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95" w:type="dxa"/>
            <w:vAlign w:val="center"/>
          </w:tcPr>
          <w:p w14:paraId="36296D87" w14:textId="39E0866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8" w:type="dxa"/>
            <w:vAlign w:val="center"/>
          </w:tcPr>
          <w:p w14:paraId="772B867E" w14:textId="520C62B7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272556" w:rsidRPr="004F6D3A" w14:paraId="1ABD8CF3" w14:textId="5BD378BF" w:rsidTr="005A7182">
        <w:tc>
          <w:tcPr>
            <w:tcW w:w="1417" w:type="dxa"/>
            <w:vMerge/>
            <w:vAlign w:val="center"/>
          </w:tcPr>
          <w:p w14:paraId="4AE04EAA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A36BB6F" w14:textId="5FB37A2F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40C14579" w14:textId="13A8595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1931CFB" w14:textId="0F815BD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13CBA3DA" w14:textId="1305173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092" w:type="dxa"/>
            <w:vAlign w:val="center"/>
          </w:tcPr>
          <w:p w14:paraId="06598D6F" w14:textId="50A8FCF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95" w:type="dxa"/>
            <w:vAlign w:val="center"/>
          </w:tcPr>
          <w:p w14:paraId="34938762" w14:textId="7F5485D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vAlign w:val="center"/>
          </w:tcPr>
          <w:p w14:paraId="5ACC23A8" w14:textId="4033D8E7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272556" w:rsidRPr="004F6D3A" w14:paraId="42E9F6B0" w14:textId="6480CFED" w:rsidTr="005A7182">
        <w:tc>
          <w:tcPr>
            <w:tcW w:w="1417" w:type="dxa"/>
            <w:vMerge w:val="restart"/>
            <w:vAlign w:val="center"/>
          </w:tcPr>
          <w:p w14:paraId="74D511A7" w14:textId="68B5113E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eleration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ime (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7" w:type="dxa"/>
            <w:vAlign w:val="center"/>
          </w:tcPr>
          <w:p w14:paraId="2D132988" w14:textId="4FDBBB72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532D159B" w14:textId="5927883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1124" w:type="dxa"/>
            <w:vAlign w:val="center"/>
          </w:tcPr>
          <w:p w14:paraId="03A2B4ED" w14:textId="46FCFF5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02.02</w:t>
            </w:r>
          </w:p>
        </w:tc>
        <w:tc>
          <w:tcPr>
            <w:tcW w:w="1148" w:type="dxa"/>
            <w:vAlign w:val="center"/>
          </w:tcPr>
          <w:p w14:paraId="1403A4DE" w14:textId="1EB1D8B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1092" w:type="dxa"/>
            <w:vAlign w:val="center"/>
          </w:tcPr>
          <w:p w14:paraId="6AD89809" w14:textId="18E490D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124D84BD" w14:textId="67FA6EA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8" w:type="dxa"/>
            <w:vAlign w:val="center"/>
          </w:tcPr>
          <w:p w14:paraId="3CB5A684" w14:textId="1F792C7B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272556" w:rsidRPr="004F6D3A" w14:paraId="40B851BC" w14:textId="1FC1F39E" w:rsidTr="005A7182">
        <w:tc>
          <w:tcPr>
            <w:tcW w:w="1417" w:type="dxa"/>
            <w:vMerge/>
            <w:vAlign w:val="center"/>
          </w:tcPr>
          <w:p w14:paraId="24A9A856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BABC263" w14:textId="13F24DB3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274D0CF5" w14:textId="561E020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51F6E74C" w14:textId="4C70ACE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081435B7" w14:textId="6DCCE40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092" w:type="dxa"/>
            <w:vAlign w:val="center"/>
          </w:tcPr>
          <w:p w14:paraId="0A5D5E90" w14:textId="73179F9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95" w:type="dxa"/>
            <w:vAlign w:val="center"/>
          </w:tcPr>
          <w:p w14:paraId="3B016CD1" w14:textId="3D1DEC4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8" w:type="dxa"/>
            <w:vAlign w:val="center"/>
          </w:tcPr>
          <w:p w14:paraId="6EABA9D2" w14:textId="06AC3E62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272556" w:rsidRPr="004F6D3A" w14:paraId="566BC109" w14:textId="4A9ECAAF" w:rsidTr="005A7182">
        <w:tc>
          <w:tcPr>
            <w:tcW w:w="1417" w:type="dxa"/>
            <w:vMerge/>
            <w:vAlign w:val="center"/>
          </w:tcPr>
          <w:p w14:paraId="7A2481E5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5981DE8" w14:textId="18883B6C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17C046E5" w14:textId="196CC82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66C6B19" w14:textId="3412DEE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485588DB" w14:textId="5D2C36A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03.61</w:t>
            </w:r>
          </w:p>
        </w:tc>
        <w:tc>
          <w:tcPr>
            <w:tcW w:w="1092" w:type="dxa"/>
            <w:vAlign w:val="center"/>
          </w:tcPr>
          <w:p w14:paraId="14700D2E" w14:textId="47BB1BB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29B66C76" w14:textId="32820BF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8" w:type="dxa"/>
            <w:vAlign w:val="center"/>
          </w:tcPr>
          <w:p w14:paraId="48D27CE8" w14:textId="18E1E4F5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</w:tr>
      <w:tr w:rsidR="00272556" w:rsidRPr="004F6D3A" w14:paraId="60900D88" w14:textId="4E0EA83F" w:rsidTr="005A7182">
        <w:tc>
          <w:tcPr>
            <w:tcW w:w="1417" w:type="dxa"/>
            <w:vMerge/>
            <w:vAlign w:val="center"/>
          </w:tcPr>
          <w:p w14:paraId="7ED94BC2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13C5B58" w14:textId="6EF81BFE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33892133" w14:textId="7F9D818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ECB8076" w14:textId="273AF9B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500C0E07" w14:textId="71CD94B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092" w:type="dxa"/>
            <w:vAlign w:val="center"/>
          </w:tcPr>
          <w:p w14:paraId="7982F03E" w14:textId="6DD76C4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2F47623A" w14:textId="28386AE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8" w:type="dxa"/>
            <w:vAlign w:val="center"/>
          </w:tcPr>
          <w:p w14:paraId="23595C2B" w14:textId="2D195D0D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272556" w:rsidRPr="004F6D3A" w14:paraId="229F820A" w14:textId="3631AAF3" w:rsidTr="005A7182">
        <w:tc>
          <w:tcPr>
            <w:tcW w:w="1417" w:type="dxa"/>
            <w:vMerge/>
            <w:vAlign w:val="center"/>
          </w:tcPr>
          <w:p w14:paraId="1163F8AB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3477EEE" w14:textId="77326D7B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28DD3CE4" w14:textId="4385A6A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4A75B4CB" w14:textId="134BFC6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0A5B1E8" w14:textId="7387B35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092" w:type="dxa"/>
            <w:vAlign w:val="center"/>
          </w:tcPr>
          <w:p w14:paraId="0FA6C2D0" w14:textId="28B991B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95" w:type="dxa"/>
            <w:vAlign w:val="center"/>
          </w:tcPr>
          <w:p w14:paraId="0B8C5B84" w14:textId="756EFD2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vAlign w:val="center"/>
          </w:tcPr>
          <w:p w14:paraId="2A77F123" w14:textId="41139197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272556" w:rsidRPr="004F6D3A" w14:paraId="1E192A32" w14:textId="566AA2C8" w:rsidTr="005A7182">
        <w:tc>
          <w:tcPr>
            <w:tcW w:w="1417" w:type="dxa"/>
            <w:vMerge/>
            <w:vAlign w:val="center"/>
          </w:tcPr>
          <w:p w14:paraId="5C4C7E1E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D8F1F7C" w14:textId="11F18615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76B7C909" w14:textId="2A2E8D4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3A85B2E" w14:textId="0D6E3F8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CBE9F64" w14:textId="21CC81A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1092" w:type="dxa"/>
            <w:vAlign w:val="center"/>
          </w:tcPr>
          <w:p w14:paraId="67F5BB8F" w14:textId="6DD3DC5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95" w:type="dxa"/>
            <w:vAlign w:val="center"/>
          </w:tcPr>
          <w:p w14:paraId="59293D15" w14:textId="43B9744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vAlign w:val="center"/>
          </w:tcPr>
          <w:p w14:paraId="53F3AF0B" w14:textId="26C52DD7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272556" w:rsidRPr="004F6D3A" w14:paraId="4340C865" w14:textId="468F1169" w:rsidTr="005A7182">
        <w:tc>
          <w:tcPr>
            <w:tcW w:w="1417" w:type="dxa"/>
            <w:vMerge/>
            <w:vAlign w:val="center"/>
          </w:tcPr>
          <w:p w14:paraId="4674724B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C516E93" w14:textId="039DC0C1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5B0BFA9B" w14:textId="35B4274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7599FA3A" w14:textId="56F487D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F216ED2" w14:textId="4612178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092" w:type="dxa"/>
            <w:vAlign w:val="center"/>
          </w:tcPr>
          <w:p w14:paraId="30A5298F" w14:textId="480BEB5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95" w:type="dxa"/>
            <w:vAlign w:val="center"/>
          </w:tcPr>
          <w:p w14:paraId="4B38206D" w14:textId="755585B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799BCFDE" w14:textId="757C5EBA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272556" w:rsidRPr="004F6D3A" w14:paraId="31E9079B" w14:textId="698278F9" w:rsidTr="005A7182">
        <w:tc>
          <w:tcPr>
            <w:tcW w:w="1417" w:type="dxa"/>
            <w:vMerge w:val="restart"/>
            <w:vAlign w:val="center"/>
          </w:tcPr>
          <w:p w14:paraId="27549985" w14:textId="22D34C3C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rmalized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eleration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ime (%)</w:t>
            </w:r>
          </w:p>
        </w:tc>
        <w:tc>
          <w:tcPr>
            <w:tcW w:w="1067" w:type="dxa"/>
            <w:vAlign w:val="center"/>
          </w:tcPr>
          <w:p w14:paraId="73923A16" w14:textId="394EF96A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4BCB55BA" w14:textId="4D7C872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124" w:type="dxa"/>
            <w:vAlign w:val="center"/>
          </w:tcPr>
          <w:p w14:paraId="52A4A499" w14:textId="4ACB400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63.76</w:t>
            </w:r>
          </w:p>
        </w:tc>
        <w:tc>
          <w:tcPr>
            <w:tcW w:w="1148" w:type="dxa"/>
            <w:vAlign w:val="center"/>
          </w:tcPr>
          <w:p w14:paraId="114B6E3B" w14:textId="1189F76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92" w:type="dxa"/>
            <w:vAlign w:val="center"/>
          </w:tcPr>
          <w:p w14:paraId="15D08F73" w14:textId="7C3DD75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95" w:type="dxa"/>
            <w:vAlign w:val="center"/>
          </w:tcPr>
          <w:p w14:paraId="7D1BE339" w14:textId="76780C4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4D67D614" w14:textId="4E4B0387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272556" w:rsidRPr="004F6D3A" w14:paraId="52D67584" w14:textId="238C8D24" w:rsidTr="005A7182">
        <w:tc>
          <w:tcPr>
            <w:tcW w:w="1417" w:type="dxa"/>
            <w:vMerge/>
            <w:vAlign w:val="center"/>
          </w:tcPr>
          <w:p w14:paraId="53D58F90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2F16160" w14:textId="0B7249E8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41318674" w14:textId="5DB4CD7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23FFDD2B" w14:textId="2820B1B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29D489F9" w14:textId="3DA3778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092" w:type="dxa"/>
            <w:vAlign w:val="center"/>
          </w:tcPr>
          <w:p w14:paraId="59BDD6A5" w14:textId="43AACEB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95" w:type="dxa"/>
            <w:vAlign w:val="center"/>
          </w:tcPr>
          <w:p w14:paraId="62E052D4" w14:textId="5B81FED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620F69AE" w14:textId="2ED331BA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272556" w:rsidRPr="004F6D3A" w14:paraId="0473095C" w14:textId="04561C9E" w:rsidTr="005A7182">
        <w:tc>
          <w:tcPr>
            <w:tcW w:w="1417" w:type="dxa"/>
            <w:vMerge/>
            <w:vAlign w:val="center"/>
          </w:tcPr>
          <w:p w14:paraId="08673561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A777758" w14:textId="563AC26B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542A5225" w14:textId="111B88F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769E33EC" w14:textId="18F7B30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2E3AE6D0" w14:textId="1EADFD3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92" w:type="dxa"/>
            <w:vAlign w:val="center"/>
          </w:tcPr>
          <w:p w14:paraId="24B579A1" w14:textId="047BAD2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95" w:type="dxa"/>
            <w:vAlign w:val="center"/>
          </w:tcPr>
          <w:p w14:paraId="6107D494" w14:textId="1EA756E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76949C28" w14:textId="772784AF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272556" w:rsidRPr="004F6D3A" w14:paraId="3F2FEAF8" w14:textId="3E37A4AA" w:rsidTr="005A7182">
        <w:tc>
          <w:tcPr>
            <w:tcW w:w="1417" w:type="dxa"/>
            <w:vMerge/>
            <w:vAlign w:val="center"/>
          </w:tcPr>
          <w:p w14:paraId="4C3ACEDC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71EAFDB" w14:textId="78BD2CC6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3F4D278B" w14:textId="195D2F4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0DF2E82D" w14:textId="127D629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3AC1B04F" w14:textId="15062BC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092" w:type="dxa"/>
            <w:vAlign w:val="center"/>
          </w:tcPr>
          <w:p w14:paraId="339595C0" w14:textId="0917F28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95" w:type="dxa"/>
            <w:vAlign w:val="center"/>
          </w:tcPr>
          <w:p w14:paraId="0C9EB26E" w14:textId="400665B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8" w:type="dxa"/>
            <w:vAlign w:val="center"/>
          </w:tcPr>
          <w:p w14:paraId="77B4EA97" w14:textId="421A1ECB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272556" w:rsidRPr="004F6D3A" w14:paraId="76477962" w14:textId="7298A514" w:rsidTr="005A7182">
        <w:tc>
          <w:tcPr>
            <w:tcW w:w="1417" w:type="dxa"/>
            <w:vMerge/>
            <w:vAlign w:val="center"/>
          </w:tcPr>
          <w:p w14:paraId="2C561119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CDAC039" w14:textId="6C505EE5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6F0D4A3C" w14:textId="0405ED1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124" w:type="dxa"/>
            <w:vAlign w:val="center"/>
          </w:tcPr>
          <w:p w14:paraId="6BE5BFA1" w14:textId="5502861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98.39</w:t>
            </w:r>
          </w:p>
        </w:tc>
        <w:tc>
          <w:tcPr>
            <w:tcW w:w="1148" w:type="dxa"/>
            <w:vAlign w:val="center"/>
          </w:tcPr>
          <w:p w14:paraId="67F5699D" w14:textId="13A4151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92" w:type="dxa"/>
            <w:vAlign w:val="center"/>
          </w:tcPr>
          <w:p w14:paraId="4CE19C0D" w14:textId="6FC65CA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95" w:type="dxa"/>
            <w:vAlign w:val="center"/>
          </w:tcPr>
          <w:p w14:paraId="062C8DC5" w14:textId="010C225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6501E4C7" w14:textId="7F1C16E7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272556" w:rsidRPr="004F6D3A" w14:paraId="74D76C44" w14:textId="14B29185" w:rsidTr="005A7182">
        <w:tc>
          <w:tcPr>
            <w:tcW w:w="1417" w:type="dxa"/>
            <w:vMerge/>
            <w:vAlign w:val="center"/>
          </w:tcPr>
          <w:p w14:paraId="2F0894FF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748BFCB" w14:textId="6092EB7B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3CF2C1B0" w14:textId="39B1553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7FD48FD" w14:textId="4E71CB2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AE5F9C2" w14:textId="2BF59CD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092" w:type="dxa"/>
            <w:vAlign w:val="center"/>
          </w:tcPr>
          <w:p w14:paraId="43AB7E3D" w14:textId="0DBA01B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95" w:type="dxa"/>
            <w:vAlign w:val="center"/>
          </w:tcPr>
          <w:p w14:paraId="2516C02E" w14:textId="3D47BAD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vAlign w:val="center"/>
          </w:tcPr>
          <w:p w14:paraId="21854C06" w14:textId="73A78EDB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272556" w:rsidRPr="004F6D3A" w14:paraId="0BFBCCBE" w14:textId="11C23835" w:rsidTr="005A7182">
        <w:tc>
          <w:tcPr>
            <w:tcW w:w="1417" w:type="dxa"/>
            <w:vMerge/>
            <w:vAlign w:val="center"/>
          </w:tcPr>
          <w:p w14:paraId="07615874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C8B1569" w14:textId="079E9434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3EC12A9F" w14:textId="77E717B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138CE88F" w14:textId="770A675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1FC284C7" w14:textId="36341A9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92" w:type="dxa"/>
            <w:vAlign w:val="center"/>
          </w:tcPr>
          <w:p w14:paraId="046C7D12" w14:textId="0532E29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95" w:type="dxa"/>
            <w:vAlign w:val="center"/>
          </w:tcPr>
          <w:p w14:paraId="5106C68C" w14:textId="724CB41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62F2FB4E" w14:textId="7E2059F8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272556" w:rsidRPr="004F6D3A" w14:paraId="018287E9" w14:textId="1E9FC611" w:rsidTr="005A7182">
        <w:tc>
          <w:tcPr>
            <w:tcW w:w="1417" w:type="dxa"/>
            <w:vMerge w:val="restart"/>
            <w:vAlign w:val="center"/>
          </w:tcPr>
          <w:p w14:paraId="55EA4D5E" w14:textId="316B13DD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ime spent in low velocity (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7" w:type="dxa"/>
            <w:vAlign w:val="center"/>
          </w:tcPr>
          <w:p w14:paraId="18A6FFC5" w14:textId="528E58BD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59AEDC44" w14:textId="280740C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124" w:type="dxa"/>
            <w:vAlign w:val="center"/>
          </w:tcPr>
          <w:p w14:paraId="24450348" w14:textId="5093F08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08.52</w:t>
            </w:r>
          </w:p>
        </w:tc>
        <w:tc>
          <w:tcPr>
            <w:tcW w:w="1148" w:type="dxa"/>
            <w:vAlign w:val="center"/>
          </w:tcPr>
          <w:p w14:paraId="069BAE30" w14:textId="5979F37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1092" w:type="dxa"/>
            <w:vAlign w:val="center"/>
          </w:tcPr>
          <w:p w14:paraId="1D76106D" w14:textId="2200FE6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5560E6C9" w14:textId="69D8F67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8" w:type="dxa"/>
            <w:vAlign w:val="center"/>
          </w:tcPr>
          <w:p w14:paraId="727E2EC6" w14:textId="44EA80EA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272556" w:rsidRPr="004F6D3A" w14:paraId="447C787B" w14:textId="6DD54F66" w:rsidTr="005A7182">
        <w:tc>
          <w:tcPr>
            <w:tcW w:w="1417" w:type="dxa"/>
            <w:vMerge/>
            <w:vAlign w:val="center"/>
          </w:tcPr>
          <w:p w14:paraId="07A4B5C9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4DEA614" w14:textId="774BBF70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7C962C3C" w14:textId="777A639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282BEF96" w14:textId="471B345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389315A6" w14:textId="30E0AA4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092" w:type="dxa"/>
            <w:vAlign w:val="center"/>
          </w:tcPr>
          <w:p w14:paraId="7DB25811" w14:textId="5E76E1E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95" w:type="dxa"/>
            <w:vAlign w:val="center"/>
          </w:tcPr>
          <w:p w14:paraId="3DE9916B" w14:textId="5488D38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vAlign w:val="center"/>
          </w:tcPr>
          <w:p w14:paraId="2B53E46E" w14:textId="73607C74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272556" w:rsidRPr="004F6D3A" w14:paraId="6BDBCC2A" w14:textId="4C6F2AD9" w:rsidTr="005A7182">
        <w:tc>
          <w:tcPr>
            <w:tcW w:w="1417" w:type="dxa"/>
            <w:vMerge/>
            <w:vAlign w:val="center"/>
          </w:tcPr>
          <w:p w14:paraId="7626F2E1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F4086AB" w14:textId="31E9418C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797B1B5E" w14:textId="5E6144D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2D5EFC5" w14:textId="5001EE1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45C0D8A" w14:textId="2703FD9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64.58</w:t>
            </w:r>
          </w:p>
        </w:tc>
        <w:tc>
          <w:tcPr>
            <w:tcW w:w="1092" w:type="dxa"/>
            <w:vAlign w:val="center"/>
          </w:tcPr>
          <w:p w14:paraId="3A805116" w14:textId="6F59853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67B37D53" w14:textId="4DC38B3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8" w:type="dxa"/>
            <w:vAlign w:val="center"/>
          </w:tcPr>
          <w:p w14:paraId="5FCBAD55" w14:textId="57935A1C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</w:tr>
      <w:tr w:rsidR="00272556" w:rsidRPr="004F6D3A" w14:paraId="1BE37149" w14:textId="23C5824D" w:rsidTr="005A7182">
        <w:tc>
          <w:tcPr>
            <w:tcW w:w="1417" w:type="dxa"/>
            <w:vMerge/>
            <w:vAlign w:val="center"/>
          </w:tcPr>
          <w:p w14:paraId="6A34607D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66697B7" w14:textId="1B6547F9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58D72E6E" w14:textId="2AFC8A2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21D21FA" w14:textId="4E8DC4C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42AD62DD" w14:textId="5EEA0EE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092" w:type="dxa"/>
            <w:vAlign w:val="center"/>
          </w:tcPr>
          <w:p w14:paraId="10B69978" w14:textId="2C26E27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482A5A9F" w14:textId="10A1F02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8" w:type="dxa"/>
            <w:vAlign w:val="center"/>
          </w:tcPr>
          <w:p w14:paraId="6B249771" w14:textId="4AF4DAA2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272556" w:rsidRPr="004F6D3A" w14:paraId="7147EF78" w14:textId="75D2B139" w:rsidTr="005A7182">
        <w:tc>
          <w:tcPr>
            <w:tcW w:w="1417" w:type="dxa"/>
            <w:vMerge/>
            <w:vAlign w:val="center"/>
          </w:tcPr>
          <w:p w14:paraId="7F7DCA18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7BEECFD" w14:textId="5AA66AFB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1296598A" w14:textId="19E9A1F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CF5BC61" w14:textId="78A519B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6A48A662" w14:textId="6A7EDBC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092" w:type="dxa"/>
            <w:vAlign w:val="center"/>
          </w:tcPr>
          <w:p w14:paraId="0023F2F2" w14:textId="76557C3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95" w:type="dxa"/>
            <w:vAlign w:val="center"/>
          </w:tcPr>
          <w:p w14:paraId="7E2BCC42" w14:textId="071BBC3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2EE5DC8E" w14:textId="2E74595C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272556" w:rsidRPr="004F6D3A" w14:paraId="6B60D923" w14:textId="434B0F60" w:rsidTr="005A7182">
        <w:tc>
          <w:tcPr>
            <w:tcW w:w="1417" w:type="dxa"/>
            <w:vMerge/>
            <w:vAlign w:val="center"/>
          </w:tcPr>
          <w:p w14:paraId="6FBAC19B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AA2509D" w14:textId="3C54FED2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6FFB9A3B" w14:textId="2E17A17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2258CBA9" w14:textId="5A92E31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4389E08B" w14:textId="73D544C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092" w:type="dxa"/>
            <w:vAlign w:val="center"/>
          </w:tcPr>
          <w:p w14:paraId="1B781FA5" w14:textId="5F6D719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95" w:type="dxa"/>
            <w:vAlign w:val="center"/>
          </w:tcPr>
          <w:p w14:paraId="6A62CD0A" w14:textId="2B04436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8" w:type="dxa"/>
            <w:vAlign w:val="center"/>
          </w:tcPr>
          <w:p w14:paraId="31999CE9" w14:textId="4094F677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272556" w:rsidRPr="004F6D3A" w14:paraId="365D21AA" w14:textId="6D25519C" w:rsidTr="005A7182">
        <w:tc>
          <w:tcPr>
            <w:tcW w:w="1417" w:type="dxa"/>
            <w:vMerge/>
            <w:vAlign w:val="center"/>
          </w:tcPr>
          <w:p w14:paraId="7D77121E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BFEF338" w14:textId="0618A7D9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5EC5A1F4" w14:textId="459349D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EE2FC15" w14:textId="0958E39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44EDA7CA" w14:textId="0E4E8DE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092" w:type="dxa"/>
            <w:vAlign w:val="center"/>
          </w:tcPr>
          <w:p w14:paraId="6C4ADB61" w14:textId="115FC00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95" w:type="dxa"/>
            <w:vAlign w:val="center"/>
          </w:tcPr>
          <w:p w14:paraId="0ECF00C4" w14:textId="0B6C34A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4BB8CC00" w14:textId="2DBFF71E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272556" w:rsidRPr="004F6D3A" w14:paraId="3F6ABB4A" w14:textId="0B76FF6F" w:rsidTr="005A7182">
        <w:tc>
          <w:tcPr>
            <w:tcW w:w="1417" w:type="dxa"/>
            <w:vMerge w:val="restart"/>
            <w:vAlign w:val="center"/>
          </w:tcPr>
          <w:p w14:paraId="2DE15505" w14:textId="0EA59170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rmalized time spent at low velocity (%)</w:t>
            </w:r>
          </w:p>
        </w:tc>
        <w:tc>
          <w:tcPr>
            <w:tcW w:w="1067" w:type="dxa"/>
            <w:vAlign w:val="center"/>
          </w:tcPr>
          <w:p w14:paraId="388767A0" w14:textId="42790832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3D9F318D" w14:textId="78343D3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1F3CD28E" w14:textId="25F1349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7B664D60" w14:textId="0ABB10E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092" w:type="dxa"/>
            <w:vAlign w:val="center"/>
          </w:tcPr>
          <w:p w14:paraId="1EB35A22" w14:textId="74F9FFC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95" w:type="dxa"/>
            <w:vAlign w:val="center"/>
          </w:tcPr>
          <w:p w14:paraId="61958060" w14:textId="0E1351E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vAlign w:val="center"/>
          </w:tcPr>
          <w:p w14:paraId="6F31FA39" w14:textId="09CC0182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272556" w:rsidRPr="004F6D3A" w14:paraId="5432BD0F" w14:textId="6B593FAF" w:rsidTr="005A7182">
        <w:tc>
          <w:tcPr>
            <w:tcW w:w="1417" w:type="dxa"/>
            <w:vMerge/>
            <w:vAlign w:val="center"/>
          </w:tcPr>
          <w:p w14:paraId="7C9FEC9B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E44F7A3" w14:textId="6E000BE0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56DCEF78" w14:textId="7DDB450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74DBC4D4" w14:textId="387B5CC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2E1AEAFC" w14:textId="60C1AC6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92" w:type="dxa"/>
            <w:vAlign w:val="center"/>
          </w:tcPr>
          <w:p w14:paraId="59B583A9" w14:textId="1208760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95" w:type="dxa"/>
            <w:vAlign w:val="center"/>
          </w:tcPr>
          <w:p w14:paraId="2388DA7D" w14:textId="4430459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59ED1AD4" w14:textId="72627BD1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272556" w:rsidRPr="004F6D3A" w14:paraId="4DFDFF2B" w14:textId="782B1366" w:rsidTr="005A7182">
        <w:tc>
          <w:tcPr>
            <w:tcW w:w="1417" w:type="dxa"/>
            <w:vMerge/>
            <w:vAlign w:val="center"/>
          </w:tcPr>
          <w:p w14:paraId="398BC583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224FCFE" w14:textId="389AC58B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200A8447" w14:textId="234858A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E814FC4" w14:textId="401D64F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1DDDFFA" w14:textId="1F22A04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8.88</w:t>
            </w:r>
          </w:p>
        </w:tc>
        <w:tc>
          <w:tcPr>
            <w:tcW w:w="1092" w:type="dxa"/>
            <w:vAlign w:val="center"/>
          </w:tcPr>
          <w:p w14:paraId="47E6687D" w14:textId="679003E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6D43681D" w14:textId="79863D6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98" w:type="dxa"/>
            <w:vAlign w:val="center"/>
          </w:tcPr>
          <w:p w14:paraId="27942ED6" w14:textId="4734E57B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272556" w:rsidRPr="004F6D3A" w14:paraId="53AF5AC8" w14:textId="7AD5881A" w:rsidTr="005A7182">
        <w:tc>
          <w:tcPr>
            <w:tcW w:w="1417" w:type="dxa"/>
            <w:vMerge/>
            <w:vAlign w:val="center"/>
          </w:tcPr>
          <w:p w14:paraId="2432FE59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3545B1F" w14:textId="1C325F84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66389657" w14:textId="7C7CB7E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3EC7EE5" w14:textId="5E69CD0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42CCD143" w14:textId="5BC3A8E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092" w:type="dxa"/>
            <w:vAlign w:val="center"/>
          </w:tcPr>
          <w:p w14:paraId="4684C86A" w14:textId="0481B3F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95" w:type="dxa"/>
            <w:vAlign w:val="center"/>
          </w:tcPr>
          <w:p w14:paraId="6F095283" w14:textId="3E01649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vAlign w:val="center"/>
          </w:tcPr>
          <w:p w14:paraId="6CD34EC5" w14:textId="53547088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272556" w:rsidRPr="004F6D3A" w14:paraId="068412FD" w14:textId="0181C931" w:rsidTr="005A7182">
        <w:tc>
          <w:tcPr>
            <w:tcW w:w="1417" w:type="dxa"/>
            <w:vMerge/>
            <w:vAlign w:val="center"/>
          </w:tcPr>
          <w:p w14:paraId="093A99C7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82A2915" w14:textId="6E3737B9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7476D089" w14:textId="55A167F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0D2B03AB" w14:textId="0A3E3EC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4638802D" w14:textId="1B52AEB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92" w:type="dxa"/>
            <w:vAlign w:val="center"/>
          </w:tcPr>
          <w:p w14:paraId="009A1C03" w14:textId="1C9CC75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95" w:type="dxa"/>
            <w:vAlign w:val="center"/>
          </w:tcPr>
          <w:p w14:paraId="33315484" w14:textId="57ADCB0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6B100662" w14:textId="696DEADE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272556" w:rsidRPr="004F6D3A" w14:paraId="5CC7896E" w14:textId="60D1D689" w:rsidTr="005A7182">
        <w:tc>
          <w:tcPr>
            <w:tcW w:w="1417" w:type="dxa"/>
            <w:vMerge/>
            <w:vAlign w:val="center"/>
          </w:tcPr>
          <w:p w14:paraId="13D93A62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FA181DB" w14:textId="122533EB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41FF6BE3" w14:textId="5BB47D6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7EDAC3EE" w14:textId="4D57B65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299B8F87" w14:textId="3A85FF8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092" w:type="dxa"/>
            <w:vAlign w:val="center"/>
          </w:tcPr>
          <w:p w14:paraId="4FDDF081" w14:textId="5B253A9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95" w:type="dxa"/>
            <w:vAlign w:val="center"/>
          </w:tcPr>
          <w:p w14:paraId="10606320" w14:textId="110D4DF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6D203197" w14:textId="38D84235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272556" w:rsidRPr="004F6D3A" w14:paraId="1E31EC87" w14:textId="071B564F" w:rsidTr="005A7182">
        <w:tc>
          <w:tcPr>
            <w:tcW w:w="1417" w:type="dxa"/>
            <w:vMerge/>
            <w:vAlign w:val="center"/>
          </w:tcPr>
          <w:p w14:paraId="6DF033C0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2FE3115" w14:textId="1D6980A1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5CADAE7F" w14:textId="6B1192B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124" w:type="dxa"/>
            <w:vAlign w:val="center"/>
          </w:tcPr>
          <w:p w14:paraId="0E0C1D00" w14:textId="5913369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9.50</w:t>
            </w:r>
          </w:p>
        </w:tc>
        <w:tc>
          <w:tcPr>
            <w:tcW w:w="1148" w:type="dxa"/>
            <w:vAlign w:val="center"/>
          </w:tcPr>
          <w:p w14:paraId="01C13AD5" w14:textId="11D568C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92" w:type="dxa"/>
            <w:vAlign w:val="center"/>
          </w:tcPr>
          <w:p w14:paraId="6CFAA8D6" w14:textId="4BD70D2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95" w:type="dxa"/>
            <w:vAlign w:val="center"/>
          </w:tcPr>
          <w:p w14:paraId="672C0112" w14:textId="5D20510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3ECAD045" w14:textId="5B70B2E2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5A7182" w:rsidRPr="004F6D3A" w14:paraId="22BD2A3E" w14:textId="05A4AA0E" w:rsidTr="00120904">
        <w:tc>
          <w:tcPr>
            <w:tcW w:w="9062" w:type="dxa"/>
            <w:gridSpan w:val="8"/>
            <w:vAlign w:val="center"/>
          </w:tcPr>
          <w:p w14:paraId="191C9D66" w14:textId="77777777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A7182" w:rsidRPr="003853DF" w14:paraId="14323F8F" w14:textId="79CF2260" w:rsidTr="005A7182">
        <w:tc>
          <w:tcPr>
            <w:tcW w:w="9062" w:type="dxa"/>
            <w:gridSpan w:val="8"/>
            <w:vAlign w:val="center"/>
          </w:tcPr>
          <w:p w14:paraId="1A66B24A" w14:textId="79335E0E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A7182">
              <w:rPr>
                <w:rFonts w:ascii="Arial" w:hAnsi="Arial" w:cs="Arial"/>
                <w:b/>
                <w:bCs/>
                <w:sz w:val="20"/>
                <w:szCs w:val="20"/>
              </w:rPr>
              <w:t>Grasp</w:t>
            </w:r>
            <w:proofErr w:type="spellEnd"/>
            <w:r w:rsidRPr="005A71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ynamics</w:t>
            </w:r>
          </w:p>
        </w:tc>
      </w:tr>
      <w:tr w:rsidR="00272556" w:rsidRPr="004F6D3A" w14:paraId="2AF17FDA" w14:textId="70D28CA2" w:rsidTr="005A7182">
        <w:tc>
          <w:tcPr>
            <w:tcW w:w="1417" w:type="dxa"/>
            <w:vMerge w:val="restart"/>
            <w:vAlign w:val="center"/>
          </w:tcPr>
          <w:p w14:paraId="7C4BBA7A" w14:textId="6675B1F6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 Grip Aperture (mm)</w:t>
            </w:r>
          </w:p>
        </w:tc>
        <w:tc>
          <w:tcPr>
            <w:tcW w:w="1067" w:type="dxa"/>
            <w:vAlign w:val="center"/>
          </w:tcPr>
          <w:p w14:paraId="003DC672" w14:textId="44462133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5CF2BB16" w14:textId="7C575AB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67001342" w14:textId="215DAE6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08EFB228" w14:textId="7AF9C5B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092" w:type="dxa"/>
            <w:vAlign w:val="center"/>
          </w:tcPr>
          <w:p w14:paraId="6E926093" w14:textId="725AE1C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95" w:type="dxa"/>
            <w:vAlign w:val="center"/>
          </w:tcPr>
          <w:p w14:paraId="008FE284" w14:textId="261B2B9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vAlign w:val="center"/>
          </w:tcPr>
          <w:p w14:paraId="586A1531" w14:textId="12F453E4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272556" w:rsidRPr="004F6D3A" w14:paraId="730BAC38" w14:textId="78BBD9D4" w:rsidTr="005A7182">
        <w:tc>
          <w:tcPr>
            <w:tcW w:w="1417" w:type="dxa"/>
            <w:vMerge/>
            <w:vAlign w:val="center"/>
          </w:tcPr>
          <w:p w14:paraId="0DC293E2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CB0013A" w14:textId="711173FF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072C1881" w14:textId="090D596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1B4C37C" w14:textId="742F364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4EBC55D8" w14:textId="3BE8CE7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86.54</w:t>
            </w:r>
          </w:p>
        </w:tc>
        <w:tc>
          <w:tcPr>
            <w:tcW w:w="1092" w:type="dxa"/>
            <w:vAlign w:val="center"/>
          </w:tcPr>
          <w:p w14:paraId="2A362B98" w14:textId="04F3A1E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7B331DD0" w14:textId="5A435D6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8" w:type="dxa"/>
            <w:vAlign w:val="center"/>
          </w:tcPr>
          <w:p w14:paraId="59A0A2D5" w14:textId="42430BE6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7.13</w:t>
            </w:r>
          </w:p>
        </w:tc>
      </w:tr>
      <w:tr w:rsidR="00272556" w:rsidRPr="004F6D3A" w14:paraId="29D6EBD1" w14:textId="0293B94C" w:rsidTr="005A7182">
        <w:tc>
          <w:tcPr>
            <w:tcW w:w="1417" w:type="dxa"/>
            <w:vMerge/>
            <w:vAlign w:val="center"/>
          </w:tcPr>
          <w:p w14:paraId="21DAE3B2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55DE72C" w14:textId="133C0966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5E7A7613" w14:textId="42BD6A9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1B1090BE" w14:textId="7730A98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58D9AB1" w14:textId="714573F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64.58</w:t>
            </w:r>
          </w:p>
        </w:tc>
        <w:tc>
          <w:tcPr>
            <w:tcW w:w="1092" w:type="dxa"/>
            <w:vAlign w:val="center"/>
          </w:tcPr>
          <w:p w14:paraId="0474780F" w14:textId="12F8DAF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032E7F51" w14:textId="22B47BA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98" w:type="dxa"/>
            <w:vAlign w:val="center"/>
          </w:tcPr>
          <w:p w14:paraId="78384C02" w14:textId="212C47A1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</w:tr>
      <w:tr w:rsidR="00272556" w:rsidRPr="004F6D3A" w14:paraId="39B54CFF" w14:textId="22C8D9CC" w:rsidTr="005A7182">
        <w:tc>
          <w:tcPr>
            <w:tcW w:w="1417" w:type="dxa"/>
            <w:vMerge/>
            <w:vAlign w:val="center"/>
          </w:tcPr>
          <w:p w14:paraId="35217CE8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0C1A1CD" w14:textId="482AD4C5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7F692749" w14:textId="369FF6D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0015185B" w14:textId="3FCB61A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4453FFD9" w14:textId="0CF3F11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1092" w:type="dxa"/>
            <w:vAlign w:val="center"/>
          </w:tcPr>
          <w:p w14:paraId="658B08CA" w14:textId="7AF4982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21DD1682" w14:textId="1BAF664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8" w:type="dxa"/>
            <w:vAlign w:val="center"/>
          </w:tcPr>
          <w:p w14:paraId="0E583543" w14:textId="3AC4B37F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272556" w:rsidRPr="004F6D3A" w14:paraId="784F7BDC" w14:textId="6900101F" w:rsidTr="005A7182">
        <w:tc>
          <w:tcPr>
            <w:tcW w:w="1417" w:type="dxa"/>
            <w:vMerge/>
            <w:vAlign w:val="center"/>
          </w:tcPr>
          <w:p w14:paraId="7B57AF52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DEDD113" w14:textId="2CE88465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577AC282" w14:textId="7FCC303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1B84D1C4" w14:textId="7704B76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51700C31" w14:textId="504706A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092" w:type="dxa"/>
            <w:vAlign w:val="center"/>
          </w:tcPr>
          <w:p w14:paraId="52909249" w14:textId="0E6D3CA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0F48D63C" w14:textId="74BA323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vAlign w:val="center"/>
          </w:tcPr>
          <w:p w14:paraId="42776BB9" w14:textId="2726D7F8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272556" w:rsidRPr="004F6D3A" w14:paraId="3A591DCB" w14:textId="7A6C78B6" w:rsidTr="005A7182">
        <w:tc>
          <w:tcPr>
            <w:tcW w:w="1417" w:type="dxa"/>
            <w:vMerge/>
            <w:vAlign w:val="center"/>
          </w:tcPr>
          <w:p w14:paraId="1C4F8C61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2C9169E" w14:textId="255FC5B5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677579C5" w14:textId="69DB191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20CD7A9F" w14:textId="6A4BFF0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05E5E980" w14:textId="61402DB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1092" w:type="dxa"/>
            <w:vAlign w:val="center"/>
          </w:tcPr>
          <w:p w14:paraId="603B8EC4" w14:textId="523C975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95" w:type="dxa"/>
            <w:vAlign w:val="center"/>
          </w:tcPr>
          <w:p w14:paraId="67E0E90A" w14:textId="2CBE597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vAlign w:val="center"/>
          </w:tcPr>
          <w:p w14:paraId="2E5FDC86" w14:textId="18380DDA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272556" w:rsidRPr="004F6D3A" w14:paraId="1D791E04" w14:textId="2E9BC4A4" w:rsidTr="005A7182">
        <w:tc>
          <w:tcPr>
            <w:tcW w:w="1417" w:type="dxa"/>
            <w:vMerge/>
            <w:vAlign w:val="center"/>
          </w:tcPr>
          <w:p w14:paraId="07D8C393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1D3952D" w14:textId="3DA710E9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4D0EB0B8" w14:textId="42D4DBF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124" w:type="dxa"/>
            <w:vAlign w:val="center"/>
          </w:tcPr>
          <w:p w14:paraId="479E66B9" w14:textId="76A0B92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0.42</w:t>
            </w:r>
          </w:p>
        </w:tc>
        <w:tc>
          <w:tcPr>
            <w:tcW w:w="1148" w:type="dxa"/>
            <w:vAlign w:val="center"/>
          </w:tcPr>
          <w:p w14:paraId="22D7A5EB" w14:textId="750806F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092" w:type="dxa"/>
            <w:vAlign w:val="center"/>
          </w:tcPr>
          <w:p w14:paraId="4604F2A0" w14:textId="19E8AB4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46DCBE30" w14:textId="04FFB46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8" w:type="dxa"/>
            <w:vAlign w:val="center"/>
          </w:tcPr>
          <w:p w14:paraId="28D397C1" w14:textId="397825FC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272556" w:rsidRPr="004F6D3A" w14:paraId="662223B5" w14:textId="5871883A" w:rsidTr="005A7182">
        <w:tc>
          <w:tcPr>
            <w:tcW w:w="1417" w:type="dxa"/>
            <w:vMerge w:val="restart"/>
            <w:vAlign w:val="center"/>
          </w:tcPr>
          <w:p w14:paraId="4A814C7B" w14:textId="2B54E5F6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ak Grip Aperture (mm)</w:t>
            </w:r>
          </w:p>
        </w:tc>
        <w:tc>
          <w:tcPr>
            <w:tcW w:w="1067" w:type="dxa"/>
            <w:vAlign w:val="center"/>
          </w:tcPr>
          <w:p w14:paraId="5D5FDA08" w14:textId="6ABC4E49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413C4C75" w14:textId="04A8075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124" w:type="dxa"/>
            <w:vAlign w:val="center"/>
          </w:tcPr>
          <w:p w14:paraId="414DFF64" w14:textId="5BEB0E8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08.52</w:t>
            </w:r>
          </w:p>
        </w:tc>
        <w:tc>
          <w:tcPr>
            <w:tcW w:w="1148" w:type="dxa"/>
            <w:vAlign w:val="center"/>
          </w:tcPr>
          <w:p w14:paraId="684B85D4" w14:textId="631204C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1092" w:type="dxa"/>
            <w:vAlign w:val="center"/>
          </w:tcPr>
          <w:p w14:paraId="345A0270" w14:textId="3D116A3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7C1C5627" w14:textId="588C3FC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8" w:type="dxa"/>
            <w:vAlign w:val="center"/>
          </w:tcPr>
          <w:p w14:paraId="1683ECFE" w14:textId="7E0F3945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272556" w:rsidRPr="004F6D3A" w14:paraId="7009731B" w14:textId="5E279088" w:rsidTr="005A7182">
        <w:tc>
          <w:tcPr>
            <w:tcW w:w="1417" w:type="dxa"/>
            <w:vMerge/>
            <w:vAlign w:val="center"/>
          </w:tcPr>
          <w:p w14:paraId="46C0B53D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9F5C0DF" w14:textId="49EFA38E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13F51171" w14:textId="1D379BA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3BAADB24" w14:textId="345DE36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24A5CBAC" w14:textId="789D2F4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742.55</w:t>
            </w:r>
          </w:p>
        </w:tc>
        <w:tc>
          <w:tcPr>
            <w:tcW w:w="1092" w:type="dxa"/>
            <w:vAlign w:val="center"/>
          </w:tcPr>
          <w:p w14:paraId="078345ED" w14:textId="5981FB4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521E50AA" w14:textId="6564011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8" w:type="dxa"/>
            <w:vAlign w:val="center"/>
          </w:tcPr>
          <w:p w14:paraId="2EE09D74" w14:textId="2914F7E4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3.97</w:t>
            </w:r>
          </w:p>
        </w:tc>
      </w:tr>
      <w:tr w:rsidR="00272556" w:rsidRPr="004F6D3A" w14:paraId="255F0FF4" w14:textId="7A054221" w:rsidTr="005A7182">
        <w:tc>
          <w:tcPr>
            <w:tcW w:w="1417" w:type="dxa"/>
            <w:vMerge/>
            <w:vAlign w:val="center"/>
          </w:tcPr>
          <w:p w14:paraId="3591BB7C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2D25472" w14:textId="1A619E5C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49FE6F6E" w14:textId="0EE5A7A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105BCE2" w14:textId="179A154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142BEF7D" w14:textId="69EC970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092" w:type="dxa"/>
            <w:vAlign w:val="center"/>
          </w:tcPr>
          <w:p w14:paraId="748F4987" w14:textId="5F66A4E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95" w:type="dxa"/>
            <w:vAlign w:val="center"/>
          </w:tcPr>
          <w:p w14:paraId="3804A5F2" w14:textId="057CD03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8" w:type="dxa"/>
            <w:vAlign w:val="center"/>
          </w:tcPr>
          <w:p w14:paraId="36C6E7C5" w14:textId="2476A7FE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272556" w:rsidRPr="004F6D3A" w14:paraId="292D4092" w14:textId="07B64D1B" w:rsidTr="005A7182">
        <w:tc>
          <w:tcPr>
            <w:tcW w:w="1417" w:type="dxa"/>
            <w:vMerge/>
            <w:vAlign w:val="center"/>
          </w:tcPr>
          <w:p w14:paraId="4AF3D1B7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6C13DAA" w14:textId="6121190A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3E67509D" w14:textId="6DDF7CE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1C8C772C" w14:textId="304F523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53C4882F" w14:textId="229FEE8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092" w:type="dxa"/>
            <w:vAlign w:val="center"/>
          </w:tcPr>
          <w:p w14:paraId="35A94B91" w14:textId="4AF602F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3AC4C102" w14:textId="5BF48A9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vAlign w:val="center"/>
          </w:tcPr>
          <w:p w14:paraId="77B8C4CB" w14:textId="77177DA8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272556" w:rsidRPr="004F6D3A" w14:paraId="45B602E8" w14:textId="0662A499" w:rsidTr="005A7182">
        <w:tc>
          <w:tcPr>
            <w:tcW w:w="1417" w:type="dxa"/>
            <w:vMerge/>
            <w:vAlign w:val="center"/>
          </w:tcPr>
          <w:p w14:paraId="4812E885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86F1B19" w14:textId="0763C652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796F4D51" w14:textId="5BB5C4E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3DF62851" w14:textId="1546E08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7758A10" w14:textId="1534326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92" w:type="dxa"/>
            <w:vAlign w:val="center"/>
          </w:tcPr>
          <w:p w14:paraId="633E4B19" w14:textId="7B6D111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95" w:type="dxa"/>
            <w:vAlign w:val="center"/>
          </w:tcPr>
          <w:p w14:paraId="67D3DC44" w14:textId="56604D8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11513702" w14:textId="5B3C93AF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272556" w:rsidRPr="004F6D3A" w14:paraId="1D7FBC4D" w14:textId="73B80EC1" w:rsidTr="005A7182">
        <w:tc>
          <w:tcPr>
            <w:tcW w:w="1417" w:type="dxa"/>
            <w:vMerge/>
            <w:vAlign w:val="center"/>
          </w:tcPr>
          <w:p w14:paraId="729A4ED4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4CEFEF9" w14:textId="555CEBDE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341855EC" w14:textId="49B93FB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24A512CE" w14:textId="10E78A2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BCF3B08" w14:textId="3486248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5.09</w:t>
            </w:r>
          </w:p>
        </w:tc>
        <w:tc>
          <w:tcPr>
            <w:tcW w:w="1092" w:type="dxa"/>
            <w:vAlign w:val="center"/>
          </w:tcPr>
          <w:p w14:paraId="081885B7" w14:textId="15F0E75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2FCE6EDC" w14:textId="519300F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8" w:type="dxa"/>
            <w:vAlign w:val="center"/>
          </w:tcPr>
          <w:p w14:paraId="771B09CE" w14:textId="3DFA91F1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272556" w:rsidRPr="004F6D3A" w14:paraId="4C399711" w14:textId="6354223D" w:rsidTr="005A7182">
        <w:tc>
          <w:tcPr>
            <w:tcW w:w="1417" w:type="dxa"/>
            <w:vMerge/>
            <w:vAlign w:val="center"/>
          </w:tcPr>
          <w:p w14:paraId="4867894C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70B12B5" w14:textId="6ADFA14D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0ED98B64" w14:textId="39A9FDF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4AC52271" w14:textId="173052D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07C71BDA" w14:textId="1699A2D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1092" w:type="dxa"/>
            <w:vAlign w:val="center"/>
          </w:tcPr>
          <w:p w14:paraId="7C8422A7" w14:textId="122B1DD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7432642A" w14:textId="0CA02EB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8" w:type="dxa"/>
            <w:vAlign w:val="center"/>
          </w:tcPr>
          <w:p w14:paraId="2DB2687C" w14:textId="50BD9D92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272556" w:rsidRPr="004F6D3A" w14:paraId="594A80F1" w14:textId="305F2D39" w:rsidTr="005A7182">
        <w:tc>
          <w:tcPr>
            <w:tcW w:w="1417" w:type="dxa"/>
            <w:vMerge w:val="restart"/>
            <w:vAlign w:val="center"/>
          </w:tcPr>
          <w:p w14:paraId="58655219" w14:textId="0949267A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% Peak Grip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erture</w:t>
            </w:r>
            <w:proofErr w:type="spellEnd"/>
          </w:p>
        </w:tc>
        <w:tc>
          <w:tcPr>
            <w:tcW w:w="1067" w:type="dxa"/>
            <w:vAlign w:val="center"/>
          </w:tcPr>
          <w:p w14:paraId="420B6AA4" w14:textId="321A8094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4B06DC16" w14:textId="0FCBE74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1124" w:type="dxa"/>
            <w:vAlign w:val="center"/>
          </w:tcPr>
          <w:p w14:paraId="61360EE8" w14:textId="3621801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22.12</w:t>
            </w:r>
          </w:p>
        </w:tc>
        <w:tc>
          <w:tcPr>
            <w:tcW w:w="1148" w:type="dxa"/>
            <w:vAlign w:val="center"/>
          </w:tcPr>
          <w:p w14:paraId="71E6CF17" w14:textId="06FB654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92" w:type="dxa"/>
            <w:vAlign w:val="center"/>
          </w:tcPr>
          <w:p w14:paraId="3EA3AC60" w14:textId="709C05C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95" w:type="dxa"/>
            <w:vAlign w:val="center"/>
          </w:tcPr>
          <w:p w14:paraId="2818C501" w14:textId="53DBAF4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4E56A4D2" w14:textId="0EFD8FC2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272556" w:rsidRPr="004F6D3A" w14:paraId="20C92C00" w14:textId="6CFDE035" w:rsidTr="005A7182">
        <w:tc>
          <w:tcPr>
            <w:tcW w:w="1417" w:type="dxa"/>
            <w:vMerge/>
            <w:vAlign w:val="center"/>
          </w:tcPr>
          <w:p w14:paraId="1A4185A1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EB0306D" w14:textId="02EBC214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283EB59E" w14:textId="5A6AB48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8CA3715" w14:textId="7BCE7DE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0AFDB72" w14:textId="7FB8203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92" w:type="dxa"/>
            <w:vAlign w:val="center"/>
          </w:tcPr>
          <w:p w14:paraId="058294CF" w14:textId="4CB2DA8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95" w:type="dxa"/>
            <w:vAlign w:val="center"/>
          </w:tcPr>
          <w:p w14:paraId="7D938E5B" w14:textId="5787911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628F3BE0" w14:textId="3080C0BF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272556" w:rsidRPr="004F6D3A" w14:paraId="1EBB7E6F" w14:textId="2BF8EC80" w:rsidTr="005A7182">
        <w:tc>
          <w:tcPr>
            <w:tcW w:w="1417" w:type="dxa"/>
            <w:vMerge/>
            <w:vAlign w:val="center"/>
          </w:tcPr>
          <w:p w14:paraId="60A9C80D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C6C8292" w14:textId="0B196CB6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19DA11CE" w14:textId="77CC745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5DE9BB90" w14:textId="4942804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ACD7833" w14:textId="1C654F9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0.09</w:t>
            </w:r>
          </w:p>
        </w:tc>
        <w:tc>
          <w:tcPr>
            <w:tcW w:w="1092" w:type="dxa"/>
            <w:vAlign w:val="center"/>
          </w:tcPr>
          <w:p w14:paraId="67892427" w14:textId="2748D6C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133CCE1A" w14:textId="0DA05B3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98" w:type="dxa"/>
            <w:vAlign w:val="center"/>
          </w:tcPr>
          <w:p w14:paraId="0795A21A" w14:textId="566F2CDD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272556" w:rsidRPr="004F6D3A" w14:paraId="2CF2E0E4" w14:textId="12786A62" w:rsidTr="005A7182">
        <w:tc>
          <w:tcPr>
            <w:tcW w:w="1417" w:type="dxa"/>
            <w:vMerge/>
            <w:vAlign w:val="center"/>
          </w:tcPr>
          <w:p w14:paraId="19EE2AA3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0E67F89" w14:textId="38B66FE3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05B7A030" w14:textId="75D66AF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7088F6C0" w14:textId="2944766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516F0F1F" w14:textId="2103D85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092" w:type="dxa"/>
            <w:vAlign w:val="center"/>
          </w:tcPr>
          <w:p w14:paraId="2CA3FD57" w14:textId="112D3AC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2A3ACDB8" w14:textId="7DA9F13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8" w:type="dxa"/>
            <w:vAlign w:val="center"/>
          </w:tcPr>
          <w:p w14:paraId="3095E827" w14:textId="0218ED16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272556" w:rsidRPr="004F6D3A" w14:paraId="609CAF67" w14:textId="01F7DCA4" w:rsidTr="005A7182">
        <w:tc>
          <w:tcPr>
            <w:tcW w:w="1417" w:type="dxa"/>
            <w:vMerge/>
            <w:vAlign w:val="center"/>
          </w:tcPr>
          <w:p w14:paraId="7CAA4485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B139D46" w14:textId="1647270B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2A85631E" w14:textId="334A388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A3843D3" w14:textId="5F6063C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3B8ECBE5" w14:textId="2DA196F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92" w:type="dxa"/>
            <w:vAlign w:val="center"/>
          </w:tcPr>
          <w:p w14:paraId="7030ECA6" w14:textId="722B425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95" w:type="dxa"/>
            <w:vAlign w:val="center"/>
          </w:tcPr>
          <w:p w14:paraId="1FF3A20E" w14:textId="1EED98E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1CD82319" w14:textId="114C0D75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272556" w:rsidRPr="004F6D3A" w14:paraId="3861340A" w14:textId="2AC72D4F" w:rsidTr="005A7182">
        <w:tc>
          <w:tcPr>
            <w:tcW w:w="1417" w:type="dxa"/>
            <w:vMerge/>
            <w:vAlign w:val="center"/>
          </w:tcPr>
          <w:p w14:paraId="7601E4B9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1B07309" w14:textId="032378B9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2939F46A" w14:textId="2471104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2F625FAC" w14:textId="0922498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BFD292A" w14:textId="2D143DC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092" w:type="dxa"/>
            <w:vAlign w:val="center"/>
          </w:tcPr>
          <w:p w14:paraId="6A212EBC" w14:textId="4D922A9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95" w:type="dxa"/>
            <w:vAlign w:val="center"/>
          </w:tcPr>
          <w:p w14:paraId="160AD384" w14:textId="11C6E32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8" w:type="dxa"/>
            <w:vAlign w:val="center"/>
          </w:tcPr>
          <w:p w14:paraId="3621F529" w14:textId="2DACF848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272556" w:rsidRPr="004F6D3A" w14:paraId="7FB32E17" w14:textId="4FC6E7FB" w:rsidTr="005A7182">
        <w:tc>
          <w:tcPr>
            <w:tcW w:w="1417" w:type="dxa"/>
            <w:vMerge/>
            <w:vAlign w:val="center"/>
          </w:tcPr>
          <w:p w14:paraId="0416293F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138FF8C" w14:textId="5A293B44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62B07766" w14:textId="202F410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6E16038" w14:textId="3F0B7C4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F3507DB" w14:textId="689059C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92" w:type="dxa"/>
            <w:vAlign w:val="center"/>
          </w:tcPr>
          <w:p w14:paraId="207B294A" w14:textId="72A97D4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95" w:type="dxa"/>
            <w:vAlign w:val="center"/>
          </w:tcPr>
          <w:p w14:paraId="2FEBAF5C" w14:textId="57338DA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1CBE69F8" w14:textId="5FBDA42B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272556" w:rsidRPr="004F6D3A" w14:paraId="64DA5334" w14:textId="4FF40424" w:rsidTr="005A7182">
        <w:tc>
          <w:tcPr>
            <w:tcW w:w="1417" w:type="dxa"/>
            <w:vMerge w:val="restart"/>
            <w:vAlign w:val="center"/>
          </w:tcPr>
          <w:p w14:paraId="72765B06" w14:textId="437835B2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ime to peak Grip Aperture (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7" w:type="dxa"/>
            <w:vAlign w:val="center"/>
          </w:tcPr>
          <w:p w14:paraId="418EEE57" w14:textId="18EB3CA9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235A4E82" w14:textId="1E2DF7A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1124" w:type="dxa"/>
            <w:vAlign w:val="center"/>
          </w:tcPr>
          <w:p w14:paraId="5A828EF7" w14:textId="2CDAE97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03.37</w:t>
            </w:r>
          </w:p>
        </w:tc>
        <w:tc>
          <w:tcPr>
            <w:tcW w:w="1148" w:type="dxa"/>
            <w:vAlign w:val="center"/>
          </w:tcPr>
          <w:p w14:paraId="5DB38D58" w14:textId="413D429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092" w:type="dxa"/>
            <w:vAlign w:val="center"/>
          </w:tcPr>
          <w:p w14:paraId="4C424D39" w14:textId="7C58A5C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26995EE6" w14:textId="7FA15AC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8" w:type="dxa"/>
            <w:vAlign w:val="center"/>
          </w:tcPr>
          <w:p w14:paraId="5F4FC9FE" w14:textId="5232A36F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272556" w:rsidRPr="004F6D3A" w14:paraId="644AEC7B" w14:textId="13050B37" w:rsidTr="005A7182">
        <w:tc>
          <w:tcPr>
            <w:tcW w:w="1417" w:type="dxa"/>
            <w:vMerge/>
            <w:vAlign w:val="center"/>
          </w:tcPr>
          <w:p w14:paraId="26B6CDD4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E0312FC" w14:textId="55990D38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66FC26A2" w14:textId="0269F93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726313ED" w14:textId="0B77771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E006DB2" w14:textId="7C76162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8.70</w:t>
            </w:r>
          </w:p>
        </w:tc>
        <w:tc>
          <w:tcPr>
            <w:tcW w:w="1092" w:type="dxa"/>
            <w:vAlign w:val="center"/>
          </w:tcPr>
          <w:p w14:paraId="517D3695" w14:textId="745C1EB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4BA3C1B4" w14:textId="3389B84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98" w:type="dxa"/>
            <w:vAlign w:val="center"/>
          </w:tcPr>
          <w:p w14:paraId="438BECB6" w14:textId="7BB4A79F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272556" w:rsidRPr="004F6D3A" w14:paraId="26880FD8" w14:textId="6A04D0A4" w:rsidTr="005A7182">
        <w:tc>
          <w:tcPr>
            <w:tcW w:w="1417" w:type="dxa"/>
            <w:vMerge/>
            <w:vAlign w:val="center"/>
          </w:tcPr>
          <w:p w14:paraId="295F1F93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14B0BAA" w14:textId="3DD26BF8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770B5A9C" w14:textId="21A6952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9A01B6B" w14:textId="210B3DD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E489E61" w14:textId="574075E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63.66</w:t>
            </w:r>
          </w:p>
        </w:tc>
        <w:tc>
          <w:tcPr>
            <w:tcW w:w="1092" w:type="dxa"/>
            <w:vAlign w:val="center"/>
          </w:tcPr>
          <w:p w14:paraId="22F0C628" w14:textId="17DC0CA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09EEBAFC" w14:textId="1834927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8" w:type="dxa"/>
            <w:vAlign w:val="center"/>
          </w:tcPr>
          <w:p w14:paraId="55C50B34" w14:textId="5C8F77D8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3.14</w:t>
            </w:r>
          </w:p>
        </w:tc>
      </w:tr>
      <w:tr w:rsidR="00272556" w:rsidRPr="004F6D3A" w14:paraId="775130CC" w14:textId="034BABC0" w:rsidTr="005A7182">
        <w:tc>
          <w:tcPr>
            <w:tcW w:w="1417" w:type="dxa"/>
            <w:vMerge/>
            <w:vAlign w:val="center"/>
          </w:tcPr>
          <w:p w14:paraId="4CD49115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1CEB4A3" w14:textId="4EDEA7D9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41F49B2B" w14:textId="1F1C0CD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FF1A52C" w14:textId="6051458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545A800B" w14:textId="5D8E277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92" w:type="dxa"/>
            <w:vAlign w:val="center"/>
          </w:tcPr>
          <w:p w14:paraId="2EEF17E3" w14:textId="6E8628D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95" w:type="dxa"/>
            <w:vAlign w:val="center"/>
          </w:tcPr>
          <w:p w14:paraId="25743CE7" w14:textId="41E5D1A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0908A0C5" w14:textId="06F587B1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272556" w:rsidRPr="004F6D3A" w14:paraId="732A6E44" w14:textId="2B0C6C01" w:rsidTr="005A7182">
        <w:tc>
          <w:tcPr>
            <w:tcW w:w="1417" w:type="dxa"/>
            <w:vMerge/>
            <w:vAlign w:val="center"/>
          </w:tcPr>
          <w:p w14:paraId="00C9FBDF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FD053EE" w14:textId="58072D13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5630BAF6" w14:textId="448B428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6814B15" w14:textId="2403D3C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492A24B1" w14:textId="2C988C8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92" w:type="dxa"/>
            <w:vAlign w:val="center"/>
          </w:tcPr>
          <w:p w14:paraId="70CE7FC0" w14:textId="1E6B71B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95" w:type="dxa"/>
            <w:vAlign w:val="center"/>
          </w:tcPr>
          <w:p w14:paraId="3D07E6B4" w14:textId="5565C45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169822F2" w14:textId="14634C33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272556" w:rsidRPr="004F6D3A" w14:paraId="211AAF91" w14:textId="6581582B" w:rsidTr="005A7182">
        <w:tc>
          <w:tcPr>
            <w:tcW w:w="1417" w:type="dxa"/>
            <w:vMerge/>
            <w:vAlign w:val="center"/>
          </w:tcPr>
          <w:p w14:paraId="3DD50F9A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1C46C2D" w14:textId="61240F25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5776BD08" w14:textId="44576F1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13ECF13" w14:textId="7023AE9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19AC658" w14:textId="73DC492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92" w:type="dxa"/>
            <w:vAlign w:val="center"/>
          </w:tcPr>
          <w:p w14:paraId="09B811E3" w14:textId="5AB3638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95" w:type="dxa"/>
            <w:vAlign w:val="center"/>
          </w:tcPr>
          <w:p w14:paraId="7592F054" w14:textId="4F60320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8" w:type="dxa"/>
            <w:vAlign w:val="center"/>
          </w:tcPr>
          <w:p w14:paraId="2E205F4C" w14:textId="406EEB29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272556" w:rsidRPr="004F6D3A" w14:paraId="6382F875" w14:textId="2AF4B789" w:rsidTr="005A7182">
        <w:tc>
          <w:tcPr>
            <w:tcW w:w="1417" w:type="dxa"/>
            <w:vMerge/>
            <w:vAlign w:val="center"/>
          </w:tcPr>
          <w:p w14:paraId="17CE1AA1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8E05ADE" w14:textId="7AEF92C0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320AE252" w14:textId="7F09BAC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124" w:type="dxa"/>
            <w:vAlign w:val="center"/>
          </w:tcPr>
          <w:p w14:paraId="66993E4D" w14:textId="6F68E6F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0.14</w:t>
            </w:r>
          </w:p>
        </w:tc>
        <w:tc>
          <w:tcPr>
            <w:tcW w:w="1148" w:type="dxa"/>
            <w:vAlign w:val="center"/>
          </w:tcPr>
          <w:p w14:paraId="1FF7FA00" w14:textId="03B2756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92" w:type="dxa"/>
            <w:vAlign w:val="center"/>
          </w:tcPr>
          <w:p w14:paraId="073E864E" w14:textId="16C3D96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95" w:type="dxa"/>
            <w:vAlign w:val="center"/>
          </w:tcPr>
          <w:p w14:paraId="04B30993" w14:textId="0555D9D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8" w:type="dxa"/>
            <w:vAlign w:val="center"/>
          </w:tcPr>
          <w:p w14:paraId="0931BCD8" w14:textId="7A406B4B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272556" w:rsidRPr="004F6D3A" w14:paraId="539FAB04" w14:textId="5426552D" w:rsidTr="005A7182">
        <w:tc>
          <w:tcPr>
            <w:tcW w:w="1417" w:type="dxa"/>
            <w:vMerge w:val="restart"/>
            <w:vAlign w:val="center"/>
          </w:tcPr>
          <w:p w14:paraId="32829937" w14:textId="286B7F65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ime from peak Grip Aperture to object lift onset (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7" w:type="dxa"/>
            <w:vAlign w:val="center"/>
          </w:tcPr>
          <w:p w14:paraId="573C9E5B" w14:textId="75F754E9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4B93FEEC" w14:textId="7CA5EB3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07A772DD" w14:textId="5CFD340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3DEE3491" w14:textId="1548526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1092" w:type="dxa"/>
            <w:vAlign w:val="center"/>
          </w:tcPr>
          <w:p w14:paraId="766385ED" w14:textId="5C5DB94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6315BA79" w14:textId="2ED6B1F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8" w:type="dxa"/>
            <w:vAlign w:val="center"/>
          </w:tcPr>
          <w:p w14:paraId="5D9E8DB7" w14:textId="1851C9CB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272556" w:rsidRPr="004F6D3A" w14:paraId="427C06BF" w14:textId="26AF94AD" w:rsidTr="005A7182">
        <w:tc>
          <w:tcPr>
            <w:tcW w:w="1417" w:type="dxa"/>
            <w:vMerge/>
            <w:vAlign w:val="center"/>
          </w:tcPr>
          <w:p w14:paraId="2F70AA58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043CF68" w14:textId="406A62B8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14788FAB" w14:textId="3412C10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702C4026" w14:textId="198248D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CA5F860" w14:textId="2B96FAA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2" w:type="dxa"/>
            <w:vAlign w:val="center"/>
          </w:tcPr>
          <w:p w14:paraId="36365D68" w14:textId="2C36336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95" w:type="dxa"/>
            <w:vAlign w:val="center"/>
          </w:tcPr>
          <w:p w14:paraId="5EAA3339" w14:textId="464C939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8" w:type="dxa"/>
            <w:vAlign w:val="center"/>
          </w:tcPr>
          <w:p w14:paraId="38E7799B" w14:textId="14B73D53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272556" w:rsidRPr="004F6D3A" w14:paraId="31D5AC4C" w14:textId="2330F119" w:rsidTr="005A7182">
        <w:tc>
          <w:tcPr>
            <w:tcW w:w="1417" w:type="dxa"/>
            <w:vMerge/>
            <w:vAlign w:val="center"/>
          </w:tcPr>
          <w:p w14:paraId="2B1B9C96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D53001B" w14:textId="3251C89C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5437EEF0" w14:textId="7011C34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0D652F2" w14:textId="2CB3CBE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3938B4A7" w14:textId="786B48E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72.77</w:t>
            </w:r>
          </w:p>
        </w:tc>
        <w:tc>
          <w:tcPr>
            <w:tcW w:w="1092" w:type="dxa"/>
            <w:vAlign w:val="center"/>
          </w:tcPr>
          <w:p w14:paraId="4F7740FC" w14:textId="6B22D14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2D04F271" w14:textId="56D5454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8" w:type="dxa"/>
            <w:vAlign w:val="center"/>
          </w:tcPr>
          <w:p w14:paraId="279E11FE" w14:textId="54B8650E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</w:tr>
      <w:tr w:rsidR="00272556" w:rsidRPr="004F6D3A" w14:paraId="4A21AA54" w14:textId="762502CE" w:rsidTr="005A7182">
        <w:tc>
          <w:tcPr>
            <w:tcW w:w="1417" w:type="dxa"/>
            <w:vMerge/>
            <w:vAlign w:val="center"/>
          </w:tcPr>
          <w:p w14:paraId="6D3FB1E1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F97EF83" w14:textId="04B21E52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42CC4849" w14:textId="3C4247A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31FDEE3D" w14:textId="55E6B7B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75A96C34" w14:textId="3833192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1092" w:type="dxa"/>
            <w:vAlign w:val="center"/>
          </w:tcPr>
          <w:p w14:paraId="7FA9031E" w14:textId="25DD587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11E99C66" w14:textId="38C71A0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vAlign w:val="center"/>
          </w:tcPr>
          <w:p w14:paraId="04E98842" w14:textId="4109A400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272556" w:rsidRPr="004F6D3A" w14:paraId="4B660D1A" w14:textId="0E1D035A" w:rsidTr="005A7182">
        <w:tc>
          <w:tcPr>
            <w:tcW w:w="1417" w:type="dxa"/>
            <w:vMerge/>
            <w:vAlign w:val="center"/>
          </w:tcPr>
          <w:p w14:paraId="089037FA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FC03509" w14:textId="5E853CA5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2BBF4B20" w14:textId="6399ACA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124" w:type="dxa"/>
            <w:vAlign w:val="center"/>
          </w:tcPr>
          <w:p w14:paraId="64B1CE95" w14:textId="3D9CEB8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3.86</w:t>
            </w:r>
          </w:p>
        </w:tc>
        <w:tc>
          <w:tcPr>
            <w:tcW w:w="1148" w:type="dxa"/>
            <w:vAlign w:val="center"/>
          </w:tcPr>
          <w:p w14:paraId="144F20AB" w14:textId="635ECFB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092" w:type="dxa"/>
            <w:vAlign w:val="center"/>
          </w:tcPr>
          <w:p w14:paraId="3AA5013C" w14:textId="4859216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95" w:type="dxa"/>
            <w:vAlign w:val="center"/>
          </w:tcPr>
          <w:p w14:paraId="672D2EB7" w14:textId="06B2D7B7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0A165017" w14:textId="29E56CA4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272556" w:rsidRPr="004F6D3A" w14:paraId="5DDEB6B5" w14:textId="150B4545" w:rsidTr="005A7182">
        <w:tc>
          <w:tcPr>
            <w:tcW w:w="1417" w:type="dxa"/>
            <w:vMerge/>
            <w:vAlign w:val="center"/>
          </w:tcPr>
          <w:p w14:paraId="25118A7E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CFADAC4" w14:textId="1ECFD9D8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2EA7669F" w14:textId="3B87498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6718BE4C" w14:textId="6761795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3B494FF6" w14:textId="5EB6D40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1092" w:type="dxa"/>
            <w:vAlign w:val="center"/>
          </w:tcPr>
          <w:p w14:paraId="068D6EDB" w14:textId="0F7A17B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95" w:type="dxa"/>
            <w:vAlign w:val="center"/>
          </w:tcPr>
          <w:p w14:paraId="7AE27CE7" w14:textId="7D6A6A4C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8" w:type="dxa"/>
            <w:vAlign w:val="center"/>
          </w:tcPr>
          <w:p w14:paraId="6C6D2368" w14:textId="6185A4D8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272556" w:rsidRPr="004F6D3A" w14:paraId="72B1CEC4" w14:textId="31F44797" w:rsidTr="005A7182">
        <w:tc>
          <w:tcPr>
            <w:tcW w:w="1417" w:type="dxa"/>
            <w:vMerge/>
            <w:vAlign w:val="center"/>
          </w:tcPr>
          <w:p w14:paraId="44142348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39A5FB7" w14:textId="2E24E9EF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6456D229" w14:textId="02A9312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71C95133" w14:textId="1E99CA7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533CF75B" w14:textId="2311925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92" w:type="dxa"/>
            <w:vAlign w:val="center"/>
          </w:tcPr>
          <w:p w14:paraId="64EA3233" w14:textId="57EA90B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95" w:type="dxa"/>
            <w:vAlign w:val="center"/>
          </w:tcPr>
          <w:p w14:paraId="0794CE0F" w14:textId="41672C7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036B3A9C" w14:textId="5F11E76E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272556" w:rsidRPr="004F6D3A" w14:paraId="0B151DB6" w14:textId="43B4227A" w:rsidTr="005A7182">
        <w:tc>
          <w:tcPr>
            <w:tcW w:w="1417" w:type="dxa"/>
            <w:vMerge w:val="restart"/>
            <w:vAlign w:val="center"/>
          </w:tcPr>
          <w:p w14:paraId="2A5633AF" w14:textId="3F47B152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t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act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7" w:type="dxa"/>
            <w:vAlign w:val="center"/>
          </w:tcPr>
          <w:p w14:paraId="48098B6D" w14:textId="5ABD3EAB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3136C00C" w14:textId="65FEAC3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1124" w:type="dxa"/>
            <w:vAlign w:val="center"/>
          </w:tcPr>
          <w:p w14:paraId="1C7251F8" w14:textId="07D3848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73.73</w:t>
            </w:r>
          </w:p>
        </w:tc>
        <w:tc>
          <w:tcPr>
            <w:tcW w:w="1148" w:type="dxa"/>
            <w:vAlign w:val="center"/>
          </w:tcPr>
          <w:p w14:paraId="68BF671D" w14:textId="2B97366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92" w:type="dxa"/>
            <w:vAlign w:val="center"/>
          </w:tcPr>
          <w:p w14:paraId="11E3C371" w14:textId="551CCC5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95" w:type="dxa"/>
            <w:vAlign w:val="center"/>
          </w:tcPr>
          <w:p w14:paraId="69CD7BD9" w14:textId="03E5941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709B77D0" w14:textId="6582779A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272556" w:rsidRPr="004F6D3A" w14:paraId="1C459656" w14:textId="17504A12" w:rsidTr="005A7182">
        <w:tc>
          <w:tcPr>
            <w:tcW w:w="1417" w:type="dxa"/>
            <w:vMerge/>
            <w:vAlign w:val="center"/>
          </w:tcPr>
          <w:p w14:paraId="4421757B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2A4C986" w14:textId="594AEC1B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16D3EB5B" w14:textId="7272EDA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5AF8B515" w14:textId="4CD735F2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1247DB38" w14:textId="07D08AA5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1092" w:type="dxa"/>
            <w:vAlign w:val="center"/>
          </w:tcPr>
          <w:p w14:paraId="69B1BF18" w14:textId="12B0227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95" w:type="dxa"/>
            <w:vAlign w:val="center"/>
          </w:tcPr>
          <w:p w14:paraId="62FCEE0F" w14:textId="4110DFD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8" w:type="dxa"/>
            <w:vAlign w:val="center"/>
          </w:tcPr>
          <w:p w14:paraId="7E365067" w14:textId="59332D34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272556" w:rsidRPr="004F6D3A" w14:paraId="1F86B2F6" w14:textId="04B784A5" w:rsidTr="005A7182">
        <w:tc>
          <w:tcPr>
            <w:tcW w:w="1417" w:type="dxa"/>
            <w:vMerge/>
            <w:vAlign w:val="center"/>
          </w:tcPr>
          <w:p w14:paraId="34A50F66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B4C91B3" w14:textId="19DDF839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037E4B1C" w14:textId="51F188A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1F1424CD" w14:textId="25AA3EA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2D485B7" w14:textId="135579D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92" w:type="dxa"/>
            <w:vAlign w:val="center"/>
          </w:tcPr>
          <w:p w14:paraId="0E1AB4FF" w14:textId="2296D750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95" w:type="dxa"/>
            <w:vAlign w:val="center"/>
          </w:tcPr>
          <w:p w14:paraId="319E4340" w14:textId="0B747E0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0F685FEC" w14:textId="1B5A1110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272556" w:rsidRPr="004F6D3A" w14:paraId="7F051C15" w14:textId="32349A21" w:rsidTr="005A7182">
        <w:tc>
          <w:tcPr>
            <w:tcW w:w="1417" w:type="dxa"/>
            <w:vMerge/>
            <w:vAlign w:val="center"/>
          </w:tcPr>
          <w:p w14:paraId="0D8C5080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AF8FCC4" w14:textId="02C2E684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1D05C2DF" w14:textId="71794D3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0111AC6C" w14:textId="1B869FB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1E1062AF" w14:textId="7DD3823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92" w:type="dxa"/>
            <w:vAlign w:val="center"/>
          </w:tcPr>
          <w:p w14:paraId="75A696EF" w14:textId="7841161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95" w:type="dxa"/>
            <w:vAlign w:val="center"/>
          </w:tcPr>
          <w:p w14:paraId="12F93F7B" w14:textId="3B3BED8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vAlign w:val="center"/>
          </w:tcPr>
          <w:p w14:paraId="2709C313" w14:textId="694D5F3D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272556" w:rsidRPr="004F6D3A" w14:paraId="60BB8FA0" w14:textId="3C8D76A3" w:rsidTr="005A7182">
        <w:tc>
          <w:tcPr>
            <w:tcW w:w="1417" w:type="dxa"/>
            <w:vMerge/>
            <w:vAlign w:val="center"/>
          </w:tcPr>
          <w:p w14:paraId="02135FFF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C56719C" w14:textId="7949B709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5B513B73" w14:textId="4116B13D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124" w:type="dxa"/>
            <w:vAlign w:val="center"/>
          </w:tcPr>
          <w:p w14:paraId="56628A16" w14:textId="1F13FDFF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7.30</w:t>
            </w:r>
          </w:p>
        </w:tc>
        <w:tc>
          <w:tcPr>
            <w:tcW w:w="1148" w:type="dxa"/>
            <w:vAlign w:val="center"/>
          </w:tcPr>
          <w:p w14:paraId="1D5849A2" w14:textId="77146DB6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092" w:type="dxa"/>
            <w:vAlign w:val="center"/>
          </w:tcPr>
          <w:p w14:paraId="5F0D84F2" w14:textId="5A2278A4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95" w:type="dxa"/>
            <w:vAlign w:val="center"/>
          </w:tcPr>
          <w:p w14:paraId="24B2217D" w14:textId="466EC15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1A0D10AD" w14:textId="584B8B7D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272556" w:rsidRPr="004F6D3A" w14:paraId="4AFA137E" w14:textId="02457EF0" w:rsidTr="005A7182">
        <w:tc>
          <w:tcPr>
            <w:tcW w:w="1417" w:type="dxa"/>
            <w:vMerge/>
            <w:vAlign w:val="center"/>
          </w:tcPr>
          <w:p w14:paraId="1681D773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E3326F4" w14:textId="47908E94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5B6A1FC1" w14:textId="06CF82E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11510309" w14:textId="68704403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BEE3487" w14:textId="0B24486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92" w:type="dxa"/>
            <w:vAlign w:val="center"/>
          </w:tcPr>
          <w:p w14:paraId="2C620B17" w14:textId="67F4815A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95" w:type="dxa"/>
            <w:vAlign w:val="center"/>
          </w:tcPr>
          <w:p w14:paraId="4850487F" w14:textId="42EE23EB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8" w:type="dxa"/>
            <w:vAlign w:val="center"/>
          </w:tcPr>
          <w:p w14:paraId="3F23789B" w14:textId="65331C90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272556" w:rsidRPr="004F6D3A" w14:paraId="61B5FAF9" w14:textId="4ED6ADB9" w:rsidTr="005A7182">
        <w:tc>
          <w:tcPr>
            <w:tcW w:w="1417" w:type="dxa"/>
            <w:vMerge/>
            <w:vAlign w:val="center"/>
          </w:tcPr>
          <w:p w14:paraId="76CA9D11" w14:textId="77777777" w:rsidR="00272556" w:rsidRPr="003853DF" w:rsidRDefault="00272556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5F87C47" w14:textId="163DE42C" w:rsidR="00272556" w:rsidRPr="005A7182" w:rsidRDefault="00272556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38C4873C" w14:textId="160B970E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124" w:type="dxa"/>
            <w:vAlign w:val="center"/>
          </w:tcPr>
          <w:p w14:paraId="6684E1A9" w14:textId="2892CEA9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73.32</w:t>
            </w:r>
          </w:p>
        </w:tc>
        <w:tc>
          <w:tcPr>
            <w:tcW w:w="1148" w:type="dxa"/>
            <w:vAlign w:val="center"/>
          </w:tcPr>
          <w:p w14:paraId="12D1FA92" w14:textId="0C8CA51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92" w:type="dxa"/>
            <w:vAlign w:val="center"/>
          </w:tcPr>
          <w:p w14:paraId="1C867547" w14:textId="7E2B89A1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95" w:type="dxa"/>
            <w:vAlign w:val="center"/>
          </w:tcPr>
          <w:p w14:paraId="6D4DEE25" w14:textId="661384E8" w:rsidR="00272556" w:rsidRPr="003853DF" w:rsidRDefault="00272556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1CD373C4" w14:textId="74DBBE90" w:rsidR="00272556" w:rsidRPr="005A7182" w:rsidRDefault="00272556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5A7182" w:rsidRPr="004F6D3A" w14:paraId="13C06DD3" w14:textId="770CECB5" w:rsidTr="00C66784">
        <w:tc>
          <w:tcPr>
            <w:tcW w:w="9062" w:type="dxa"/>
            <w:gridSpan w:val="8"/>
            <w:vAlign w:val="center"/>
          </w:tcPr>
          <w:p w14:paraId="45E1D909" w14:textId="77777777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A7182" w:rsidRPr="003853DF" w14:paraId="5910868C" w14:textId="044FFCB9" w:rsidTr="005A7182">
        <w:tc>
          <w:tcPr>
            <w:tcW w:w="9062" w:type="dxa"/>
            <w:gridSpan w:val="8"/>
            <w:vAlign w:val="center"/>
          </w:tcPr>
          <w:p w14:paraId="0B9EFF81" w14:textId="3A7D7305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A7182">
              <w:rPr>
                <w:rFonts w:ascii="Arial" w:hAnsi="Arial" w:cs="Arial"/>
                <w:b/>
                <w:bCs/>
                <w:sz w:val="20"/>
                <w:szCs w:val="20"/>
              </w:rPr>
              <w:t>Spatial</w:t>
            </w:r>
            <w:proofErr w:type="spellEnd"/>
            <w:r w:rsidRPr="005A71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A7182">
              <w:rPr>
                <w:rFonts w:ascii="Arial" w:hAnsi="Arial" w:cs="Arial"/>
                <w:b/>
                <w:bCs/>
                <w:sz w:val="20"/>
                <w:szCs w:val="20"/>
              </w:rPr>
              <w:t>Kinematics</w:t>
            </w:r>
            <w:proofErr w:type="spellEnd"/>
          </w:p>
        </w:tc>
      </w:tr>
      <w:tr w:rsidR="005A7182" w:rsidRPr="004F6D3A" w14:paraId="1E157B09" w14:textId="6DBCB77A" w:rsidTr="005A7182">
        <w:tc>
          <w:tcPr>
            <w:tcW w:w="1417" w:type="dxa"/>
            <w:vMerge w:val="restart"/>
            <w:vAlign w:val="center"/>
          </w:tcPr>
          <w:p w14:paraId="1D6A1447" w14:textId="0C0AFC6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ath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ngth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067" w:type="dxa"/>
            <w:vAlign w:val="center"/>
          </w:tcPr>
          <w:p w14:paraId="099897E7" w14:textId="3433CEFB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3E081D8F" w14:textId="641DFB66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5862C9F8" w14:textId="26325A02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60EB12D2" w14:textId="31968F36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092" w:type="dxa"/>
            <w:vAlign w:val="center"/>
          </w:tcPr>
          <w:p w14:paraId="353DF96D" w14:textId="55602D24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25969D18" w14:textId="43845B40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8" w:type="dxa"/>
            <w:vAlign w:val="center"/>
          </w:tcPr>
          <w:p w14:paraId="7BD7A553" w14:textId="39676717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5A7182" w:rsidRPr="004F6D3A" w14:paraId="14FAD8C7" w14:textId="1AEE5179" w:rsidTr="005A7182">
        <w:tc>
          <w:tcPr>
            <w:tcW w:w="1417" w:type="dxa"/>
            <w:vMerge/>
            <w:vAlign w:val="center"/>
          </w:tcPr>
          <w:p w14:paraId="391DCF87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7AF3DEB" w14:textId="644618FA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28E72BFA" w14:textId="594CF333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78ED3DC" w14:textId="38FDD732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4D62880C" w14:textId="06E5BAE7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092" w:type="dxa"/>
            <w:vAlign w:val="center"/>
          </w:tcPr>
          <w:p w14:paraId="580A0821" w14:textId="497408D9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95" w:type="dxa"/>
            <w:vAlign w:val="center"/>
          </w:tcPr>
          <w:p w14:paraId="13E6B6AD" w14:textId="075B2659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8" w:type="dxa"/>
            <w:vAlign w:val="center"/>
          </w:tcPr>
          <w:p w14:paraId="43B84D39" w14:textId="4EEA9D45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5A7182" w:rsidRPr="004F6D3A" w14:paraId="1B1DFBC6" w14:textId="10775B60" w:rsidTr="005A7182">
        <w:tc>
          <w:tcPr>
            <w:tcW w:w="1417" w:type="dxa"/>
            <w:vMerge/>
            <w:vAlign w:val="center"/>
          </w:tcPr>
          <w:p w14:paraId="765AFA2B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B3C4673" w14:textId="3A120ED7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726762F2" w14:textId="09E3FD3A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034BCE76" w14:textId="78A93898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0E3C31C1" w14:textId="3B4573B0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8873.91</w:t>
            </w:r>
          </w:p>
        </w:tc>
        <w:tc>
          <w:tcPr>
            <w:tcW w:w="1092" w:type="dxa"/>
            <w:vAlign w:val="center"/>
          </w:tcPr>
          <w:p w14:paraId="364D6506" w14:textId="65351C26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52297297" w14:textId="42560171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8" w:type="dxa"/>
            <w:vAlign w:val="center"/>
          </w:tcPr>
          <w:p w14:paraId="4DF93948" w14:textId="19A03796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20.04</w:t>
            </w:r>
          </w:p>
        </w:tc>
      </w:tr>
      <w:tr w:rsidR="005A7182" w:rsidRPr="004F6D3A" w14:paraId="1474421B" w14:textId="6D175CF7" w:rsidTr="005A7182">
        <w:tc>
          <w:tcPr>
            <w:tcW w:w="1417" w:type="dxa"/>
            <w:vMerge/>
            <w:vAlign w:val="center"/>
          </w:tcPr>
          <w:p w14:paraId="6850AA80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9A9ECF4" w14:textId="322E41EF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06F44188" w14:textId="40249904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6382BFAB" w14:textId="77872DDD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29FFE4FB" w14:textId="08A1EB56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092" w:type="dxa"/>
            <w:vAlign w:val="center"/>
          </w:tcPr>
          <w:p w14:paraId="59002D33" w14:textId="68946BC7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95" w:type="dxa"/>
            <w:vAlign w:val="center"/>
          </w:tcPr>
          <w:p w14:paraId="76D2EA52" w14:textId="5725208B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34565975" w14:textId="32812EF7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5A7182" w:rsidRPr="004F6D3A" w14:paraId="53C40EC6" w14:textId="6FB29C5E" w:rsidTr="005A7182">
        <w:tc>
          <w:tcPr>
            <w:tcW w:w="1417" w:type="dxa"/>
            <w:vMerge/>
            <w:vAlign w:val="center"/>
          </w:tcPr>
          <w:p w14:paraId="4B18B217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0D75039C" w14:textId="2D0992BB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5D1836AF" w14:textId="64D88932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04F6CE90" w14:textId="3B588220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0B5F2EE0" w14:textId="7F4C7514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92" w:type="dxa"/>
            <w:vAlign w:val="center"/>
          </w:tcPr>
          <w:p w14:paraId="5D960291" w14:textId="7E6E01B7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95" w:type="dxa"/>
            <w:vAlign w:val="center"/>
          </w:tcPr>
          <w:p w14:paraId="5EED618C" w14:textId="3439220B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3225AB33" w14:textId="20F3796C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5A7182" w:rsidRPr="004F6D3A" w14:paraId="295CEBE3" w14:textId="6A25907A" w:rsidTr="005A7182">
        <w:tc>
          <w:tcPr>
            <w:tcW w:w="1417" w:type="dxa"/>
            <w:vMerge/>
            <w:vAlign w:val="center"/>
          </w:tcPr>
          <w:p w14:paraId="2377B6BF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2AA77AE" w14:textId="1FF67E4F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20BE3431" w14:textId="2FB1E15F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3BE4F772" w14:textId="1B47348A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9F59A5E" w14:textId="32412B7E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1.28</w:t>
            </w:r>
          </w:p>
        </w:tc>
        <w:tc>
          <w:tcPr>
            <w:tcW w:w="1092" w:type="dxa"/>
            <w:vAlign w:val="center"/>
          </w:tcPr>
          <w:p w14:paraId="3E2FECB4" w14:textId="50EFBADF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4F988616" w14:textId="2A037F53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98" w:type="dxa"/>
            <w:vAlign w:val="center"/>
          </w:tcPr>
          <w:p w14:paraId="3E248711" w14:textId="3785E6D9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5A7182" w:rsidRPr="004F6D3A" w14:paraId="3FC3CA30" w14:textId="1A5E5C7D" w:rsidTr="005A7182">
        <w:tc>
          <w:tcPr>
            <w:tcW w:w="1417" w:type="dxa"/>
            <w:vMerge/>
            <w:vAlign w:val="center"/>
          </w:tcPr>
          <w:p w14:paraId="6CD21A89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350E704" w14:textId="0198790D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61BB57FF" w14:textId="358C9FE6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6B2BBFC7" w14:textId="7E71C01F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086935F3" w14:textId="0DD97D3A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092" w:type="dxa"/>
            <w:vAlign w:val="center"/>
          </w:tcPr>
          <w:p w14:paraId="47475A1B" w14:textId="536C3E4A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95" w:type="dxa"/>
            <w:vAlign w:val="center"/>
          </w:tcPr>
          <w:p w14:paraId="1758ABCE" w14:textId="2C1AEA6F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vAlign w:val="center"/>
          </w:tcPr>
          <w:p w14:paraId="310EDB90" w14:textId="26F5D8AB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5A7182" w:rsidRPr="004F6D3A" w14:paraId="1302CC9E" w14:textId="2209E6FA" w:rsidTr="005A7182">
        <w:tc>
          <w:tcPr>
            <w:tcW w:w="1417" w:type="dxa"/>
            <w:vMerge w:val="restart"/>
            <w:vAlign w:val="center"/>
          </w:tcPr>
          <w:p w14:paraId="553070CC" w14:textId="791B6C14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ximum lateral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viation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067" w:type="dxa"/>
            <w:vAlign w:val="center"/>
          </w:tcPr>
          <w:p w14:paraId="3E642863" w14:textId="3A0930F6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236E357C" w14:textId="055420AF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124" w:type="dxa"/>
            <w:vAlign w:val="center"/>
          </w:tcPr>
          <w:p w14:paraId="56068F84" w14:textId="678CFA3B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67.97</w:t>
            </w:r>
          </w:p>
        </w:tc>
        <w:tc>
          <w:tcPr>
            <w:tcW w:w="1148" w:type="dxa"/>
            <w:vAlign w:val="center"/>
          </w:tcPr>
          <w:p w14:paraId="54BCA101" w14:textId="17ED47A4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092" w:type="dxa"/>
            <w:vAlign w:val="center"/>
          </w:tcPr>
          <w:p w14:paraId="63798C56" w14:textId="7073CDE7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95" w:type="dxa"/>
            <w:vAlign w:val="center"/>
          </w:tcPr>
          <w:p w14:paraId="4909AB70" w14:textId="450920C5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8" w:type="dxa"/>
            <w:vAlign w:val="center"/>
          </w:tcPr>
          <w:p w14:paraId="70EEB91E" w14:textId="50C31506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5A7182" w:rsidRPr="004F6D3A" w14:paraId="351A7F50" w14:textId="1140ABDD" w:rsidTr="005A7182">
        <w:tc>
          <w:tcPr>
            <w:tcW w:w="1417" w:type="dxa"/>
            <w:vMerge/>
            <w:vAlign w:val="center"/>
          </w:tcPr>
          <w:p w14:paraId="6D709692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34D62B1" w14:textId="1525A1CB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1ACFD953" w14:textId="608E7637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32D10165" w14:textId="1CFE4B05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172F5B08" w14:textId="66B27AC8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61.43</w:t>
            </w:r>
          </w:p>
        </w:tc>
        <w:tc>
          <w:tcPr>
            <w:tcW w:w="1092" w:type="dxa"/>
            <w:vAlign w:val="center"/>
          </w:tcPr>
          <w:p w14:paraId="0EC4057F" w14:textId="46914E4F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11138679" w14:textId="7F4CFDA3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98" w:type="dxa"/>
            <w:vAlign w:val="center"/>
          </w:tcPr>
          <w:p w14:paraId="790DE96A" w14:textId="670A6B35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</w:tr>
      <w:tr w:rsidR="005A7182" w:rsidRPr="004F6D3A" w14:paraId="19447619" w14:textId="25C08730" w:rsidTr="005A7182">
        <w:tc>
          <w:tcPr>
            <w:tcW w:w="1417" w:type="dxa"/>
            <w:vMerge/>
            <w:vAlign w:val="center"/>
          </w:tcPr>
          <w:p w14:paraId="5492F21C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45EF20B" w14:textId="109855CB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6978499D" w14:textId="4CB4D9D9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46AD0006" w14:textId="5D8C6ADA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75E6C6E9" w14:textId="708BCDCB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3.61</w:t>
            </w:r>
          </w:p>
        </w:tc>
        <w:tc>
          <w:tcPr>
            <w:tcW w:w="1092" w:type="dxa"/>
            <w:vAlign w:val="center"/>
          </w:tcPr>
          <w:p w14:paraId="3169C597" w14:textId="6E7E037E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41CE0FE4" w14:textId="36E44589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8" w:type="dxa"/>
            <w:vAlign w:val="center"/>
          </w:tcPr>
          <w:p w14:paraId="660F03B1" w14:textId="15BFBCE7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5A7182" w:rsidRPr="004F6D3A" w14:paraId="66E67536" w14:textId="690D9389" w:rsidTr="005A7182">
        <w:tc>
          <w:tcPr>
            <w:tcW w:w="1417" w:type="dxa"/>
            <w:vMerge/>
            <w:vAlign w:val="center"/>
          </w:tcPr>
          <w:p w14:paraId="72734F82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CBE116E" w14:textId="06DE1073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32AF95AF" w14:textId="2D3BEB0B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1124" w:type="dxa"/>
            <w:vAlign w:val="center"/>
          </w:tcPr>
          <w:p w14:paraId="150E238F" w14:textId="2BAD4B3A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68.43</w:t>
            </w:r>
          </w:p>
        </w:tc>
        <w:tc>
          <w:tcPr>
            <w:tcW w:w="1148" w:type="dxa"/>
            <w:vAlign w:val="center"/>
          </w:tcPr>
          <w:p w14:paraId="5A76D547" w14:textId="520262F1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092" w:type="dxa"/>
            <w:vAlign w:val="center"/>
          </w:tcPr>
          <w:p w14:paraId="1BE0E4B4" w14:textId="044FC070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95" w:type="dxa"/>
            <w:vAlign w:val="center"/>
          </w:tcPr>
          <w:p w14:paraId="1DB2940D" w14:textId="55AF0A09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vAlign w:val="center"/>
          </w:tcPr>
          <w:p w14:paraId="48E1E0BC" w14:textId="77BEABED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5A7182" w:rsidRPr="004F6D3A" w14:paraId="24A18ADB" w14:textId="1C7770B4" w:rsidTr="005A7182">
        <w:tc>
          <w:tcPr>
            <w:tcW w:w="1417" w:type="dxa"/>
            <w:vMerge/>
            <w:vAlign w:val="center"/>
          </w:tcPr>
          <w:p w14:paraId="322B8530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AA163D8" w14:textId="046B1B85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2C803468" w14:textId="7D5A9445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4D673294" w14:textId="1F096CD2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0B0C2578" w14:textId="72969AE5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092" w:type="dxa"/>
            <w:vAlign w:val="center"/>
          </w:tcPr>
          <w:p w14:paraId="6C062DEE" w14:textId="0CF04623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95" w:type="dxa"/>
            <w:vAlign w:val="center"/>
          </w:tcPr>
          <w:p w14:paraId="441CEC49" w14:textId="62249A99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vAlign w:val="center"/>
          </w:tcPr>
          <w:p w14:paraId="2D2B6C27" w14:textId="68D6A446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5A7182" w:rsidRPr="004F6D3A" w14:paraId="50BFC027" w14:textId="75E0E7EF" w:rsidTr="005A7182">
        <w:tc>
          <w:tcPr>
            <w:tcW w:w="1417" w:type="dxa"/>
            <w:vMerge/>
            <w:vAlign w:val="center"/>
          </w:tcPr>
          <w:p w14:paraId="6458C155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BFDC88C" w14:textId="44BE4BBF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12038791" w14:textId="0CB65CD1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2C747DF3" w14:textId="4243217D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0C109691" w14:textId="5B54EC32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1092" w:type="dxa"/>
            <w:vAlign w:val="center"/>
          </w:tcPr>
          <w:p w14:paraId="736CF07F" w14:textId="74BA6164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95" w:type="dxa"/>
            <w:vAlign w:val="center"/>
          </w:tcPr>
          <w:p w14:paraId="35531E57" w14:textId="39D7F177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8" w:type="dxa"/>
            <w:vAlign w:val="center"/>
          </w:tcPr>
          <w:p w14:paraId="502EBEE0" w14:textId="0D68F0F7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5A7182" w:rsidRPr="004F6D3A" w14:paraId="12435631" w14:textId="2C5D6560" w:rsidTr="005A7182">
        <w:tc>
          <w:tcPr>
            <w:tcW w:w="1417" w:type="dxa"/>
            <w:vMerge/>
            <w:vAlign w:val="center"/>
          </w:tcPr>
          <w:p w14:paraId="673B7C1F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01596F0" w14:textId="291B768D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074C61B0" w14:textId="140A1E05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184C5104" w14:textId="04E4FB42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42CCC325" w14:textId="75A18FA6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92" w:type="dxa"/>
            <w:vAlign w:val="center"/>
          </w:tcPr>
          <w:p w14:paraId="4467413A" w14:textId="67953651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95" w:type="dxa"/>
            <w:vAlign w:val="center"/>
          </w:tcPr>
          <w:p w14:paraId="483E1F4B" w14:textId="7472BB2F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vAlign w:val="center"/>
          </w:tcPr>
          <w:p w14:paraId="1606F117" w14:textId="0DF0FDEA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5A7182" w:rsidRPr="004F6D3A" w14:paraId="4A7C9EFA" w14:textId="235BB156" w:rsidTr="005A7182">
        <w:tc>
          <w:tcPr>
            <w:tcW w:w="1417" w:type="dxa"/>
            <w:vMerge w:val="restart"/>
            <w:vAlign w:val="center"/>
          </w:tcPr>
          <w:p w14:paraId="3C4E5664" w14:textId="1C8BA141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ximum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tical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viation</w:t>
            </w:r>
            <w:proofErr w:type="spellEnd"/>
            <w:r w:rsidRPr="003853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067" w:type="dxa"/>
            <w:vAlign w:val="center"/>
          </w:tcPr>
          <w:p w14:paraId="245503D6" w14:textId="684499F4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1" w:type="dxa"/>
            <w:vAlign w:val="center"/>
          </w:tcPr>
          <w:p w14:paraId="6C80E37C" w14:textId="7D9F8C55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27A3F579" w14:textId="2555152C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580CEC50" w14:textId="1C4E9CFC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092" w:type="dxa"/>
            <w:vAlign w:val="center"/>
          </w:tcPr>
          <w:p w14:paraId="02D28C3D" w14:textId="25697B62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625AA519" w14:textId="0AAE4B6C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8" w:type="dxa"/>
            <w:vAlign w:val="center"/>
          </w:tcPr>
          <w:p w14:paraId="0FAEE9A4" w14:textId="11FA7470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5A7182" w:rsidRPr="004F6D3A" w14:paraId="238D3E6E" w14:textId="4445F14D" w:rsidTr="005A7182">
        <w:tc>
          <w:tcPr>
            <w:tcW w:w="1417" w:type="dxa"/>
            <w:vMerge/>
            <w:vAlign w:val="center"/>
          </w:tcPr>
          <w:p w14:paraId="29EBC712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5540C6BE" w14:textId="43F9CE53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021" w:type="dxa"/>
            <w:vAlign w:val="center"/>
          </w:tcPr>
          <w:p w14:paraId="3115529F" w14:textId="303DBE4B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1A0F714F" w14:textId="3E39E3D2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5D7AAB7B" w14:textId="0139E17F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1092" w:type="dxa"/>
            <w:vAlign w:val="center"/>
          </w:tcPr>
          <w:p w14:paraId="461167F9" w14:textId="39C2CA51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24CE9094" w14:textId="054072B5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98" w:type="dxa"/>
            <w:vAlign w:val="center"/>
          </w:tcPr>
          <w:p w14:paraId="4A46DDB4" w14:textId="5051B79D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5A7182" w:rsidRPr="004F6D3A" w14:paraId="14354BD2" w14:textId="1BB42E37" w:rsidTr="005A7182">
        <w:tc>
          <w:tcPr>
            <w:tcW w:w="1417" w:type="dxa"/>
            <w:vMerge/>
            <w:vAlign w:val="center"/>
          </w:tcPr>
          <w:p w14:paraId="7CA0D26E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0B5C94F" w14:textId="25FE8272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1" w:type="dxa"/>
            <w:vAlign w:val="center"/>
          </w:tcPr>
          <w:p w14:paraId="18F8C593" w14:textId="1D0495F2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1AC06522" w14:textId="180F5026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61F47CD3" w14:textId="0CE5C7D3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1092" w:type="dxa"/>
            <w:vAlign w:val="center"/>
          </w:tcPr>
          <w:p w14:paraId="7B65A2AF" w14:textId="4C5B24C5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051F1355" w14:textId="5F3F319D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98" w:type="dxa"/>
            <w:vAlign w:val="center"/>
          </w:tcPr>
          <w:p w14:paraId="6A5DB611" w14:textId="69FDF473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5A7182" w:rsidRPr="004F6D3A" w14:paraId="610C3FCA" w14:textId="281E8BF6" w:rsidTr="005A7182">
        <w:tc>
          <w:tcPr>
            <w:tcW w:w="1417" w:type="dxa"/>
            <w:vMerge/>
            <w:vAlign w:val="center"/>
          </w:tcPr>
          <w:p w14:paraId="5BAA63A5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32BD9F29" w14:textId="5CA099D9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</w:t>
            </w:r>
          </w:p>
        </w:tc>
        <w:tc>
          <w:tcPr>
            <w:tcW w:w="1021" w:type="dxa"/>
            <w:vAlign w:val="center"/>
          </w:tcPr>
          <w:p w14:paraId="2F8FC927" w14:textId="2991746D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124" w:type="dxa"/>
            <w:vAlign w:val="center"/>
          </w:tcPr>
          <w:p w14:paraId="3A24AE2B" w14:textId="56345ECA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10.00</w:t>
            </w:r>
          </w:p>
        </w:tc>
        <w:tc>
          <w:tcPr>
            <w:tcW w:w="1148" w:type="dxa"/>
            <w:vAlign w:val="center"/>
          </w:tcPr>
          <w:p w14:paraId="2C3A68A9" w14:textId="5AF18C79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1092" w:type="dxa"/>
            <w:vAlign w:val="center"/>
          </w:tcPr>
          <w:p w14:paraId="57CDE858" w14:textId="400D4F22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115766B7" w14:textId="293F9AFE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vAlign w:val="center"/>
          </w:tcPr>
          <w:p w14:paraId="36EC116B" w14:textId="4E97C7A1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5A7182" w:rsidRPr="004F6D3A" w14:paraId="09050765" w14:textId="1965006D" w:rsidTr="005A7182">
        <w:tc>
          <w:tcPr>
            <w:tcW w:w="1417" w:type="dxa"/>
            <w:vMerge/>
            <w:vAlign w:val="center"/>
          </w:tcPr>
          <w:p w14:paraId="2DF802E6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E93F538" w14:textId="45957CBF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D</w:t>
            </w:r>
          </w:p>
        </w:tc>
        <w:tc>
          <w:tcPr>
            <w:tcW w:w="1021" w:type="dxa"/>
            <w:vAlign w:val="center"/>
          </w:tcPr>
          <w:p w14:paraId="2D3319A5" w14:textId="2406D3BF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124" w:type="dxa"/>
            <w:vAlign w:val="center"/>
          </w:tcPr>
          <w:p w14:paraId="1C6BA08A" w14:textId="5B6E25BB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75.94</w:t>
            </w:r>
          </w:p>
        </w:tc>
        <w:tc>
          <w:tcPr>
            <w:tcW w:w="1148" w:type="dxa"/>
            <w:vAlign w:val="center"/>
          </w:tcPr>
          <w:p w14:paraId="67FAA08D" w14:textId="438CE3B3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092" w:type="dxa"/>
            <w:vAlign w:val="center"/>
          </w:tcPr>
          <w:p w14:paraId="14EE39EF" w14:textId="4763012A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12315135" w14:textId="2B5AD1FF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8" w:type="dxa"/>
            <w:vAlign w:val="center"/>
          </w:tcPr>
          <w:p w14:paraId="52CE252C" w14:textId="2FD23BE3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5A7182" w:rsidRPr="004F6D3A" w14:paraId="0E22B2CE" w14:textId="4974DF14" w:rsidTr="005A7182">
        <w:tc>
          <w:tcPr>
            <w:tcW w:w="1417" w:type="dxa"/>
            <w:vMerge/>
            <w:vAlign w:val="center"/>
          </w:tcPr>
          <w:p w14:paraId="20F95674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87672CA" w14:textId="16ACC2BD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*D</w:t>
            </w:r>
          </w:p>
        </w:tc>
        <w:tc>
          <w:tcPr>
            <w:tcW w:w="1021" w:type="dxa"/>
            <w:vAlign w:val="center"/>
          </w:tcPr>
          <w:p w14:paraId="131E7046" w14:textId="256E1F64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4" w:type="dxa"/>
            <w:vAlign w:val="center"/>
          </w:tcPr>
          <w:p w14:paraId="11C5EC73" w14:textId="64287C81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148" w:type="dxa"/>
            <w:vAlign w:val="center"/>
          </w:tcPr>
          <w:p w14:paraId="710CA209" w14:textId="486398AA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41.12</w:t>
            </w:r>
          </w:p>
        </w:tc>
        <w:tc>
          <w:tcPr>
            <w:tcW w:w="1092" w:type="dxa"/>
            <w:vAlign w:val="center"/>
          </w:tcPr>
          <w:p w14:paraId="0CB11E32" w14:textId="6FBAB665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5" w:type="dxa"/>
            <w:vAlign w:val="center"/>
          </w:tcPr>
          <w:p w14:paraId="01E01F70" w14:textId="79E3CB8B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98" w:type="dxa"/>
            <w:vAlign w:val="center"/>
          </w:tcPr>
          <w:p w14:paraId="239ED0CB" w14:textId="2F50497C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5A7182" w:rsidRPr="004F6D3A" w14:paraId="220E6F5B" w14:textId="1EBCBD03" w:rsidTr="005A7182">
        <w:tc>
          <w:tcPr>
            <w:tcW w:w="1417" w:type="dxa"/>
            <w:vMerge/>
            <w:vAlign w:val="center"/>
          </w:tcPr>
          <w:p w14:paraId="64323545" w14:textId="77777777" w:rsidR="005A7182" w:rsidRPr="003853DF" w:rsidRDefault="005A7182" w:rsidP="005A71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75327DE4" w14:textId="5110724B" w:rsidR="005A7182" w:rsidRPr="005A7182" w:rsidRDefault="005A7182" w:rsidP="005A71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71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*S*D</w:t>
            </w:r>
          </w:p>
        </w:tc>
        <w:tc>
          <w:tcPr>
            <w:tcW w:w="1021" w:type="dxa"/>
            <w:vAlign w:val="center"/>
          </w:tcPr>
          <w:p w14:paraId="2D148E43" w14:textId="60FCFBC1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24" w:type="dxa"/>
            <w:vAlign w:val="center"/>
          </w:tcPr>
          <w:p w14:paraId="08A272B1" w14:textId="5F5DB15C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35.00</w:t>
            </w:r>
          </w:p>
        </w:tc>
        <w:tc>
          <w:tcPr>
            <w:tcW w:w="1148" w:type="dxa"/>
            <w:vAlign w:val="center"/>
          </w:tcPr>
          <w:p w14:paraId="5B169550" w14:textId="06916538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092" w:type="dxa"/>
            <w:vAlign w:val="center"/>
          </w:tcPr>
          <w:p w14:paraId="0C6B13EE" w14:textId="6C9A41BC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95" w:type="dxa"/>
            <w:vAlign w:val="center"/>
          </w:tcPr>
          <w:p w14:paraId="02E83A3A" w14:textId="3C40FF0A" w:rsidR="005A7182" w:rsidRPr="003853DF" w:rsidRDefault="005A7182" w:rsidP="005A71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3D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vAlign w:val="center"/>
          </w:tcPr>
          <w:p w14:paraId="49ABD795" w14:textId="361FE19B" w:rsidR="005A7182" w:rsidRPr="005A7182" w:rsidRDefault="005A7182" w:rsidP="005A71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182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</w:tbl>
    <w:p w14:paraId="03346904" w14:textId="77777777" w:rsidR="00FE2377" w:rsidRDefault="00FE2377"/>
    <w:p w14:paraId="7FC5BDB4" w14:textId="11EAB55B" w:rsidR="00257B4D" w:rsidRPr="00257B4D" w:rsidRDefault="00257B4D" w:rsidP="00257B4D">
      <w:pPr>
        <w:spacing w:line="480" w:lineRule="auto"/>
        <w:jc w:val="both"/>
        <w:rPr>
          <w:lang w:val="en-US"/>
        </w:rPr>
      </w:pPr>
      <w:r w:rsidRPr="00257B4D">
        <w:rPr>
          <w:rFonts w:ascii="Arial" w:hAnsi="Arial" w:cs="Arial"/>
          <w:lang w:val="en-US"/>
        </w:rPr>
        <w:t xml:space="preserve">The columns are defined as follows: </w:t>
      </w:r>
      <w:r>
        <w:rPr>
          <w:rFonts w:ascii="Arial" w:hAnsi="Arial" w:cs="Arial"/>
          <w:lang w:val="en-US"/>
        </w:rPr>
        <w:t>“</w:t>
      </w:r>
      <w:proofErr w:type="spellStart"/>
      <w:r w:rsidRPr="00257B4D">
        <w:rPr>
          <w:rFonts w:ascii="Arial" w:hAnsi="Arial" w:cs="Arial"/>
          <w:lang w:val="en-US"/>
        </w:rPr>
        <w:t>df</w:t>
      </w:r>
      <w:proofErr w:type="spellEnd"/>
      <w:r>
        <w:rPr>
          <w:rFonts w:ascii="Arial" w:hAnsi="Arial" w:cs="Arial"/>
          <w:lang w:val="en-US"/>
        </w:rPr>
        <w:t>”</w:t>
      </w:r>
      <w:r w:rsidRPr="00257B4D">
        <w:rPr>
          <w:rFonts w:ascii="Arial" w:hAnsi="Arial" w:cs="Arial"/>
          <w:lang w:val="en-US"/>
        </w:rPr>
        <w:t xml:space="preserve"> represents the degrees of freedom for the factor, </w:t>
      </w:r>
      <w:r>
        <w:rPr>
          <w:rFonts w:ascii="Arial" w:hAnsi="Arial" w:cs="Arial"/>
          <w:lang w:val="en-US"/>
        </w:rPr>
        <w:t>“</w:t>
      </w:r>
      <w:proofErr w:type="spellStart"/>
      <w:r w:rsidRPr="00257B4D">
        <w:rPr>
          <w:rFonts w:ascii="Arial" w:hAnsi="Arial" w:cs="Arial"/>
          <w:lang w:val="en-US"/>
        </w:rPr>
        <w:t>df</w:t>
      </w:r>
      <w:proofErr w:type="spellEnd"/>
      <w:r w:rsidRPr="00257B4D">
        <w:rPr>
          <w:rFonts w:ascii="Arial" w:hAnsi="Arial" w:cs="Arial"/>
          <w:lang w:val="en-US"/>
        </w:rPr>
        <w:t xml:space="preserve"> (error)</w:t>
      </w:r>
      <w:r>
        <w:rPr>
          <w:rFonts w:ascii="Arial" w:hAnsi="Arial" w:cs="Arial"/>
          <w:lang w:val="en-US"/>
        </w:rPr>
        <w:t>”</w:t>
      </w:r>
      <w:r w:rsidRPr="00257B4D">
        <w:rPr>
          <w:rFonts w:ascii="Arial" w:hAnsi="Arial" w:cs="Arial"/>
          <w:lang w:val="en-US"/>
        </w:rPr>
        <w:t xml:space="preserve"> for the error term, </w:t>
      </w:r>
      <w:r>
        <w:rPr>
          <w:rFonts w:ascii="Arial" w:hAnsi="Arial" w:cs="Arial"/>
          <w:lang w:val="en-US"/>
        </w:rPr>
        <w:t>“</w:t>
      </w:r>
      <w:r w:rsidRPr="00257B4D">
        <w:rPr>
          <w:rFonts w:ascii="Arial" w:hAnsi="Arial" w:cs="Arial"/>
          <w:lang w:val="en-US"/>
        </w:rPr>
        <w:t>F</w:t>
      </w:r>
      <w:r>
        <w:rPr>
          <w:rFonts w:ascii="Arial" w:hAnsi="Arial" w:cs="Arial"/>
          <w:lang w:val="en-US"/>
        </w:rPr>
        <w:t>”</w:t>
      </w:r>
      <w:r w:rsidRPr="00257B4D">
        <w:rPr>
          <w:rFonts w:ascii="Arial" w:hAnsi="Arial" w:cs="Arial"/>
          <w:lang w:val="en-US"/>
        </w:rPr>
        <w:t xml:space="preserve"> is the F-value, </w:t>
      </w:r>
      <w:r>
        <w:rPr>
          <w:rFonts w:ascii="Arial" w:hAnsi="Arial" w:cs="Arial"/>
          <w:lang w:val="en-US"/>
        </w:rPr>
        <w:t>“</w:t>
      </w:r>
      <w:r w:rsidRPr="00257B4D">
        <w:rPr>
          <w:rFonts w:ascii="Arial" w:hAnsi="Arial" w:cs="Arial"/>
          <w:lang w:val="en-US"/>
        </w:rPr>
        <w:t>P-value</w:t>
      </w:r>
      <w:r>
        <w:rPr>
          <w:rFonts w:ascii="Arial" w:hAnsi="Arial" w:cs="Arial"/>
          <w:lang w:val="en-US"/>
        </w:rPr>
        <w:t>”</w:t>
      </w:r>
      <w:r w:rsidRPr="00257B4D">
        <w:rPr>
          <w:rFonts w:ascii="Arial" w:hAnsi="Arial" w:cs="Arial"/>
          <w:lang w:val="en-US"/>
        </w:rPr>
        <w:t xml:space="preserve"> indicates the significance level,</w:t>
      </w:r>
      <w:r>
        <w:rPr>
          <w:rFonts w:ascii="Arial" w:hAnsi="Arial" w:cs="Arial"/>
          <w:lang w:val="en-US"/>
        </w:rPr>
        <w:t xml:space="preserve"> “</w:t>
      </w:r>
      <w:r w:rsidRPr="00257B4D">
        <w:rPr>
          <w:rFonts w:ascii="Arial" w:hAnsi="Arial" w:cs="Arial"/>
          <w:lang w:val="en-US"/>
        </w:rPr>
        <w:t>Partial Eta Squared</w:t>
      </w:r>
      <w:r>
        <w:rPr>
          <w:rFonts w:ascii="Arial" w:hAnsi="Arial" w:cs="Arial"/>
          <w:lang w:val="en-US"/>
        </w:rPr>
        <w:t>”</w:t>
      </w:r>
      <w:r w:rsidRPr="00257B4D">
        <w:rPr>
          <w:rFonts w:ascii="Arial" w:hAnsi="Arial" w:cs="Arial"/>
          <w:lang w:val="en-US"/>
        </w:rPr>
        <w:t xml:space="preserve"> measures the effect size, and </w:t>
      </w:r>
      <w:r>
        <w:rPr>
          <w:rFonts w:ascii="Arial" w:hAnsi="Arial" w:cs="Arial"/>
          <w:lang w:val="en-US"/>
        </w:rPr>
        <w:t>“</w:t>
      </w:r>
      <w:r w:rsidRPr="00257B4D">
        <w:rPr>
          <w:rFonts w:ascii="Arial" w:hAnsi="Arial" w:cs="Arial"/>
          <w:lang w:val="en-US"/>
        </w:rPr>
        <w:t>Cohen</w:t>
      </w:r>
      <w:r>
        <w:rPr>
          <w:rFonts w:ascii="Arial" w:hAnsi="Arial" w:cs="Arial"/>
          <w:lang w:val="en-US"/>
        </w:rPr>
        <w:t>’</w:t>
      </w:r>
      <w:r w:rsidRPr="00257B4D">
        <w:rPr>
          <w:rFonts w:ascii="Arial" w:hAnsi="Arial" w:cs="Arial"/>
          <w:lang w:val="en-US"/>
        </w:rPr>
        <w:t>s f</w:t>
      </w:r>
      <w:r>
        <w:rPr>
          <w:rFonts w:ascii="Arial" w:hAnsi="Arial" w:cs="Arial"/>
          <w:lang w:val="en-US"/>
        </w:rPr>
        <w:t>”</w:t>
      </w:r>
      <w:r w:rsidRPr="00257B4D">
        <w:rPr>
          <w:rFonts w:ascii="Arial" w:hAnsi="Arial" w:cs="Arial"/>
          <w:lang w:val="en-US"/>
        </w:rPr>
        <w:t xml:space="preserve"> indicates the strength of the relationship between the factor and the dependent variable. </w:t>
      </w:r>
      <w:r w:rsidRPr="007B4BF7">
        <w:rPr>
          <w:rFonts w:ascii="Arial" w:hAnsi="Arial" w:cs="Arial"/>
          <w:lang w:val="en-US"/>
        </w:rPr>
        <w:t>The columns labeled</w:t>
      </w:r>
      <w:r>
        <w:rPr>
          <w:rFonts w:ascii="Arial" w:hAnsi="Arial" w:cs="Arial"/>
          <w:lang w:val="en-US"/>
        </w:rPr>
        <w:t xml:space="preserve"> as</w:t>
      </w:r>
      <w:r w:rsidRPr="007B4BF7">
        <w:rPr>
          <w:rFonts w:ascii="Arial" w:hAnsi="Arial" w:cs="Arial"/>
          <w:lang w:val="en-US"/>
        </w:rPr>
        <w:t xml:space="preserve"> “F”</w:t>
      </w:r>
      <w:r>
        <w:rPr>
          <w:rFonts w:ascii="Arial" w:hAnsi="Arial" w:cs="Arial"/>
          <w:lang w:val="en-US"/>
        </w:rPr>
        <w:t>,</w:t>
      </w:r>
      <w:r w:rsidRPr="007B4BF7">
        <w:rPr>
          <w:rFonts w:ascii="Arial" w:hAnsi="Arial" w:cs="Arial"/>
          <w:lang w:val="en-US"/>
        </w:rPr>
        <w:t xml:space="preserve"> “S”</w:t>
      </w:r>
      <w:r>
        <w:rPr>
          <w:rFonts w:ascii="Arial" w:hAnsi="Arial" w:cs="Arial"/>
          <w:lang w:val="en-US"/>
        </w:rPr>
        <w:t>,</w:t>
      </w:r>
      <w:r w:rsidRPr="007B4BF7">
        <w:rPr>
          <w:rFonts w:ascii="Arial" w:hAnsi="Arial" w:cs="Arial"/>
          <w:lang w:val="en-US"/>
        </w:rPr>
        <w:t xml:space="preserve"> and “D”</w:t>
      </w:r>
      <w:r>
        <w:rPr>
          <w:rFonts w:ascii="Arial" w:hAnsi="Arial" w:cs="Arial"/>
          <w:lang w:val="en-US"/>
        </w:rPr>
        <w:t>,</w:t>
      </w:r>
      <w:r w:rsidRPr="007B4BF7">
        <w:rPr>
          <w:rFonts w:ascii="Arial" w:hAnsi="Arial" w:cs="Arial"/>
          <w:lang w:val="en-US"/>
        </w:rPr>
        <w:t xml:space="preserve"> stand for the following experimental aspects: visual condition, object size, and object distance, respectively. </w:t>
      </w:r>
      <w:r w:rsidRPr="00257B4D">
        <w:rPr>
          <w:rFonts w:ascii="Arial" w:hAnsi="Arial" w:cs="Arial"/>
          <w:lang w:val="en-US"/>
        </w:rPr>
        <w:t>Interactions between these factors are labeled as “FS”, “FD”, “SD”, and “F</w:t>
      </w:r>
      <w:r>
        <w:rPr>
          <w:rFonts w:ascii="Arial" w:hAnsi="Arial" w:cs="Arial"/>
          <w:lang w:val="en-US"/>
        </w:rPr>
        <w:t>*</w:t>
      </w:r>
      <w:r w:rsidRPr="00257B4D">
        <w:rPr>
          <w:rFonts w:ascii="Arial" w:hAnsi="Arial" w:cs="Arial"/>
          <w:lang w:val="en-US"/>
        </w:rPr>
        <w:t>S*D”.</w:t>
      </w:r>
    </w:p>
    <w:sectPr w:rsidR="00257B4D" w:rsidRPr="00257B4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D3A"/>
    <w:rsid w:val="00055CA0"/>
    <w:rsid w:val="001B1ED3"/>
    <w:rsid w:val="00257B4D"/>
    <w:rsid w:val="00272556"/>
    <w:rsid w:val="003853DF"/>
    <w:rsid w:val="004F6D3A"/>
    <w:rsid w:val="005A7182"/>
    <w:rsid w:val="008C0654"/>
    <w:rsid w:val="009110F1"/>
    <w:rsid w:val="00C038CF"/>
    <w:rsid w:val="00FE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8262C"/>
  <w15:chartTrackingRefBased/>
  <w15:docId w15:val="{E16B3411-B706-4B42-830C-73A0023F9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6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D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D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D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D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D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D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D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6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6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6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6D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D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D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F6D3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6D3A"/>
    <w:rPr>
      <w:color w:val="96607D"/>
      <w:u w:val="single"/>
    </w:rPr>
  </w:style>
  <w:style w:type="paragraph" w:customStyle="1" w:styleId="msonormal0">
    <w:name w:val="msonormal"/>
    <w:basedOn w:val="Normal"/>
    <w:rsid w:val="004F6D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5">
    <w:name w:val="xl65"/>
    <w:basedOn w:val="Normal"/>
    <w:rsid w:val="004F6D3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de-DE"/>
      <w14:ligatures w14:val="none"/>
    </w:rPr>
  </w:style>
  <w:style w:type="paragraph" w:customStyle="1" w:styleId="xl66">
    <w:name w:val="xl66"/>
    <w:basedOn w:val="Normal"/>
    <w:rsid w:val="004F6D3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de-DE"/>
      <w14:ligatures w14:val="none"/>
    </w:rPr>
  </w:style>
  <w:style w:type="paragraph" w:customStyle="1" w:styleId="xl67">
    <w:name w:val="xl67"/>
    <w:basedOn w:val="Normal"/>
    <w:rsid w:val="004F6D3A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de-DE"/>
      <w14:ligatures w14:val="none"/>
    </w:rPr>
  </w:style>
  <w:style w:type="paragraph" w:customStyle="1" w:styleId="xl68">
    <w:name w:val="xl68"/>
    <w:basedOn w:val="Normal"/>
    <w:rsid w:val="004F6D3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9">
    <w:name w:val="xl69"/>
    <w:basedOn w:val="Normal"/>
    <w:rsid w:val="004F6D3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table" w:styleId="TableGrid">
    <w:name w:val="Table Grid"/>
    <w:basedOn w:val="TableNormal"/>
    <w:uiPriority w:val="39"/>
    <w:rsid w:val="004F6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0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8042244-bb51-4cd6-8034-7776fa3703e8}" enabled="0" method="" siteId="{28042244-bb51-4cd6-8034-7776fa3703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9</Words>
  <Characters>692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 Diez, Pablo</dc:creator>
  <cp:keywords/>
  <dc:description/>
  <cp:lastModifiedBy>Sanz Diez, Pablo</cp:lastModifiedBy>
  <cp:revision>2</cp:revision>
  <dcterms:created xsi:type="dcterms:W3CDTF">2025-03-02T01:20:00Z</dcterms:created>
  <dcterms:modified xsi:type="dcterms:W3CDTF">2025-03-02T02:00:00Z</dcterms:modified>
</cp:coreProperties>
</file>